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chart16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125D61" w14:textId="77777777" w:rsidR="00674A53" w:rsidRDefault="00A63DDA" w:rsidP="004B7131">
      <w:pPr>
        <w:jc w:val="center"/>
        <w:rPr>
          <w:rFonts w:asciiTheme="majorBidi" w:hAnsiTheme="majorBidi" w:cstheme="majorBidi"/>
          <w:b/>
          <w:bCs/>
        </w:rPr>
      </w:pPr>
      <w:r w:rsidRPr="004B7131">
        <w:rPr>
          <w:rFonts w:asciiTheme="majorBidi" w:hAnsiTheme="majorBidi" w:cstheme="majorBidi"/>
          <w:b/>
          <w:bCs/>
        </w:rPr>
        <w:t xml:space="preserve">Supplementary </w:t>
      </w:r>
      <w:r w:rsidR="00D350DD" w:rsidRPr="004B7131">
        <w:rPr>
          <w:rFonts w:asciiTheme="majorBidi" w:hAnsiTheme="majorBidi" w:cstheme="majorBidi"/>
          <w:b/>
          <w:bCs/>
        </w:rPr>
        <w:t>F</w:t>
      </w:r>
      <w:r w:rsidRPr="004B7131">
        <w:rPr>
          <w:rFonts w:asciiTheme="majorBidi" w:hAnsiTheme="majorBidi" w:cstheme="majorBidi"/>
          <w:b/>
          <w:bCs/>
        </w:rPr>
        <w:t>ile</w:t>
      </w:r>
    </w:p>
    <w:p w14:paraId="1BD62E87" w14:textId="77777777" w:rsidR="00974C45" w:rsidRPr="00757A24" w:rsidRDefault="00974C45" w:rsidP="00974C45">
      <w:pPr>
        <w:tabs>
          <w:tab w:val="left" w:pos="2123"/>
        </w:tabs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bookmarkStart w:id="0" w:name="_Hlk175934702"/>
      <w:r w:rsidRPr="00757A24">
        <w:rPr>
          <w:rFonts w:asciiTheme="majorBidi" w:hAnsiTheme="majorBidi" w:cstheme="majorBidi"/>
          <w:b/>
          <w:bCs/>
          <w:sz w:val="20"/>
          <w:szCs w:val="20"/>
        </w:rPr>
        <w:t>A Comprehensive evaluation of the ecological status of Wadi Mariout ponds, Egypt</w:t>
      </w:r>
    </w:p>
    <w:p w14:paraId="02C3BA2D" w14:textId="77777777" w:rsidR="00974C45" w:rsidRPr="00757A24" w:rsidRDefault="00974C45" w:rsidP="00974C45">
      <w:pPr>
        <w:spacing w:line="360" w:lineRule="auto"/>
        <w:jc w:val="center"/>
        <w:rPr>
          <w:rFonts w:asciiTheme="majorBidi" w:hAnsiTheme="majorBidi" w:cstheme="majorBidi"/>
          <w:color w:val="1F1F1F"/>
          <w:sz w:val="20"/>
          <w:szCs w:val="20"/>
          <w:highlight w:val="yellow"/>
          <w:shd w:val="clear" w:color="auto" w:fill="FFFFFF"/>
        </w:rPr>
      </w:pPr>
      <w:r w:rsidRPr="00757A24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Alaa I. Khedr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, Mohamed H. Abdo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, Radwan G. Abd Ellah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, Shaimaa M. Ibrahim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, Eman I. Abdel-Aal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, Howayda H. Abd El-Hady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, Nehad Khalifa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, Heba E. EL-Sebaie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</w:rPr>
        <w:t>, Amal A. Oth</w:t>
      </w:r>
      <w:r w:rsidRPr="00757A24">
        <w:rPr>
          <w:rFonts w:asciiTheme="majorBidi" w:hAnsiTheme="majorBidi" w:cstheme="majorBidi"/>
          <w:sz w:val="20"/>
          <w:szCs w:val="20"/>
        </w:rPr>
        <w:t>man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sz w:val="20"/>
          <w:szCs w:val="20"/>
        </w:rPr>
        <w:t>, Salem G. Salem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sz w:val="20"/>
          <w:szCs w:val="20"/>
        </w:rPr>
        <w:t xml:space="preserve">, </w:t>
      </w:r>
      <w:r w:rsidRPr="00757A24">
        <w:rPr>
          <w:rFonts w:asciiTheme="majorBidi" w:hAnsiTheme="majorBidi" w:cstheme="majorBidi"/>
          <w:sz w:val="20"/>
          <w:szCs w:val="20"/>
          <w:shd w:val="clear" w:color="auto" w:fill="FFFFFF"/>
        </w:rPr>
        <w:t>Mohamed E. Goher</w:t>
      </w: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>
        <w:rPr>
          <w:rFonts w:asciiTheme="majorBidi" w:hAnsiTheme="majorBidi" w:cstheme="majorBidi"/>
          <w:sz w:val="20"/>
          <w:szCs w:val="20"/>
          <w:shd w:val="clear" w:color="auto" w:fill="FFFFFF"/>
        </w:rPr>
        <w:t>*</w:t>
      </w:r>
    </w:p>
    <w:p w14:paraId="64CCB204" w14:textId="2A957488" w:rsidR="00974C45" w:rsidRPr="00974C45" w:rsidRDefault="00974C45" w:rsidP="00974C45">
      <w:pPr>
        <w:spacing w:line="360" w:lineRule="auto"/>
        <w:jc w:val="center"/>
        <w:rPr>
          <w:rFonts w:asciiTheme="majorBidi" w:hAnsiTheme="majorBidi" w:cstheme="majorBidi"/>
          <w:b/>
          <w:bCs/>
          <w:spacing w:val="-10"/>
          <w:kern w:val="28"/>
          <w:sz w:val="20"/>
          <w:szCs w:val="20"/>
        </w:rPr>
      </w:pPr>
      <w:r w:rsidRPr="00187C82">
        <w:rPr>
          <w:rFonts w:asciiTheme="majorBidi" w:hAnsiTheme="majorBidi" w:cstheme="majorBidi"/>
          <w:color w:val="1F1F1F"/>
          <w:sz w:val="20"/>
          <w:szCs w:val="20"/>
          <w:shd w:val="clear" w:color="auto" w:fill="FFFFFF"/>
          <w:vertAlign w:val="superscript"/>
        </w:rPr>
        <w:t>1</w:t>
      </w:r>
      <w:r w:rsidRPr="00757A24">
        <w:rPr>
          <w:rFonts w:asciiTheme="majorBidi" w:hAnsiTheme="majorBidi" w:cstheme="majorBidi"/>
          <w:b/>
          <w:bCs/>
          <w:spacing w:val="-10"/>
          <w:kern w:val="28"/>
          <w:sz w:val="20"/>
          <w:szCs w:val="20"/>
        </w:rPr>
        <w:t>National Institute of Oceanography and Fisheries, NIOF, Cairo, Egypt</w:t>
      </w:r>
      <w:bookmarkEnd w:id="0"/>
    </w:p>
    <w:p w14:paraId="419512D4" w14:textId="77777777" w:rsidR="002B6421" w:rsidRDefault="002B6421" w:rsidP="004B7131">
      <w:pPr>
        <w:jc w:val="center"/>
        <w:rPr>
          <w:rFonts w:asciiTheme="majorBidi" w:hAnsiTheme="majorBidi" w:cstheme="majorBidi"/>
          <w:b/>
          <w:bCs/>
        </w:rPr>
      </w:pPr>
    </w:p>
    <w:p w14:paraId="0F001886" w14:textId="77777777" w:rsidR="00F3662E" w:rsidRDefault="00F3662E" w:rsidP="00F3662E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4EE172C5" wp14:editId="39FCDF23">
            <wp:extent cx="4572000" cy="2743200"/>
            <wp:effectExtent l="0" t="0" r="0" b="0"/>
            <wp:docPr id="19312005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1FDE6FA6-6EB3-F9BD-45F1-4D1E2D2B44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11B9876D" w14:textId="77777777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1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Temperature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 xml:space="preserve">ariations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158D23A9" w14:textId="77777777" w:rsidR="00F3662E" w:rsidRDefault="00F3662E" w:rsidP="00F3662E">
      <w:pPr>
        <w:jc w:val="center"/>
        <w:rPr>
          <w:rFonts w:asciiTheme="majorBidi" w:hAnsiTheme="majorBidi" w:cstheme="majorBidi"/>
          <w:b/>
          <w:bCs/>
        </w:rPr>
      </w:pPr>
    </w:p>
    <w:p w14:paraId="629DD3AC" w14:textId="77777777" w:rsidR="00F3662E" w:rsidRDefault="00F3662E" w:rsidP="00F3662E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350906F3" wp14:editId="365C6BD3">
            <wp:extent cx="4572000" cy="2743200"/>
            <wp:effectExtent l="0" t="0" r="0" b="0"/>
            <wp:docPr id="8423154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73C0E25-937F-702E-FEA2-FC85E3BFC1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BCE600C" w14:textId="77777777" w:rsidR="00D93B5B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lastRenderedPageBreak/>
        <w:t>Figure</w:t>
      </w:r>
      <w:r>
        <w:rPr>
          <w:rFonts w:asciiTheme="majorBidi" w:hAnsiTheme="majorBidi" w:cstheme="majorBidi"/>
          <w:sz w:val="18"/>
          <w:szCs w:val="18"/>
        </w:rPr>
        <w:t xml:space="preserve"> S2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EC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 xml:space="preserve">ariations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1747A226" w14:textId="77777777" w:rsidR="00D93B5B" w:rsidRDefault="00D93B5B" w:rsidP="00D93B5B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12A14570" wp14:editId="4FF18D9D">
            <wp:extent cx="4572000" cy="2743200"/>
            <wp:effectExtent l="0" t="0" r="0" b="0"/>
            <wp:docPr id="5538007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1B548FF-B663-0775-47CB-F1F12BA8654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22453F6" w14:textId="77777777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3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total suspended solids (TSS)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36B5DB23" w14:textId="77777777" w:rsidR="00D93B5B" w:rsidRDefault="00D93B5B" w:rsidP="00D93B5B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00D29528" wp14:editId="29B0E032">
            <wp:extent cx="4572000" cy="2743200"/>
            <wp:effectExtent l="0" t="0" r="0" b="0"/>
            <wp:docPr id="173414367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ED8CCD3-6546-50E9-FCAE-E883EE3B38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9A48E3A" w14:textId="77777777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>
        <w:rPr>
          <w:rFonts w:asciiTheme="majorBidi" w:hAnsiTheme="majorBidi" w:cstheme="majorBidi"/>
        </w:rPr>
        <w:tab/>
      </w: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4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Salinity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 xml:space="preserve">ariations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38F12FF8" w14:textId="77777777" w:rsidR="00CA41EC" w:rsidRDefault="00CA41EC" w:rsidP="00F3662E">
      <w:pPr>
        <w:jc w:val="center"/>
        <w:rPr>
          <w:rFonts w:asciiTheme="majorBidi" w:hAnsiTheme="majorBidi" w:cstheme="majorBidi"/>
          <w:b/>
          <w:bCs/>
        </w:rPr>
      </w:pPr>
    </w:p>
    <w:p w14:paraId="17CA2253" w14:textId="77777777" w:rsidR="00CA41EC" w:rsidRDefault="00CA41EC" w:rsidP="00CA41EC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0195AEA4" wp14:editId="66598BB3">
            <wp:extent cx="4572000" cy="2743200"/>
            <wp:effectExtent l="0" t="0" r="0" b="0"/>
            <wp:docPr id="138262796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DEBC890-BB68-F3C6-74CD-044F23EB28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0938CD7" w14:textId="77777777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5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pH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 xml:space="preserve">ariations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778EE0E7" w14:textId="77777777" w:rsidR="00CA41EC" w:rsidRDefault="00CA41EC" w:rsidP="00CA41EC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14514A7B" wp14:editId="0DA2FBFF">
            <wp:extent cx="4572000" cy="2743200"/>
            <wp:effectExtent l="0" t="0" r="0" b="0"/>
            <wp:docPr id="52355873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1E846BE-D445-0EF4-49DE-D489F9D22AF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F570517" w14:textId="1C0680E4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</w:t>
      </w:r>
      <w:r w:rsidR="00B54C23">
        <w:rPr>
          <w:rFonts w:asciiTheme="majorBidi" w:hAnsiTheme="majorBidi" w:cstheme="majorBidi"/>
          <w:sz w:val="18"/>
          <w:szCs w:val="18"/>
        </w:rPr>
        <w:t>6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DO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 xml:space="preserve">ariations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086B10E9" w14:textId="77777777" w:rsidR="00CA41EC" w:rsidRDefault="00CA41EC" w:rsidP="00CA41EC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40AA18AA" wp14:editId="5880FFFB">
            <wp:extent cx="4572000" cy="2743200"/>
            <wp:effectExtent l="0" t="0" r="0" b="0"/>
            <wp:docPr id="186144616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0E5CF07-0170-08F1-574E-07B19B0A76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E746E0C" w14:textId="40C14493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</w:t>
      </w:r>
      <w:r w:rsidR="00B54C23">
        <w:rPr>
          <w:rFonts w:asciiTheme="majorBidi" w:hAnsiTheme="majorBidi" w:cstheme="majorBidi"/>
          <w:sz w:val="18"/>
          <w:szCs w:val="18"/>
        </w:rPr>
        <w:t>7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COD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23AE8D11" w14:textId="77777777" w:rsidR="00D93B5B" w:rsidRDefault="00D93B5B" w:rsidP="00CA41EC">
      <w:pPr>
        <w:jc w:val="center"/>
        <w:rPr>
          <w:rFonts w:asciiTheme="majorBidi" w:hAnsiTheme="majorBidi" w:cstheme="majorBidi"/>
          <w:b/>
          <w:bCs/>
        </w:rPr>
      </w:pPr>
    </w:p>
    <w:p w14:paraId="7A667C52" w14:textId="77777777" w:rsidR="00CA41EC" w:rsidRDefault="00CA41EC" w:rsidP="00CA41EC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67E9324C" wp14:editId="783B7FF2">
            <wp:extent cx="4572000" cy="2743200"/>
            <wp:effectExtent l="0" t="0" r="0" b="0"/>
            <wp:docPr id="174571275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81A95AF-B4D2-7AD0-2FC0-6B62081B936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48BC4A01" w14:textId="648ADAAE" w:rsidR="00D93B5B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</w:t>
      </w:r>
      <w:r w:rsidR="00B54C23">
        <w:rPr>
          <w:rFonts w:asciiTheme="majorBidi" w:hAnsiTheme="majorBidi" w:cstheme="majorBidi"/>
          <w:sz w:val="18"/>
          <w:szCs w:val="18"/>
        </w:rPr>
        <w:t>8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BOD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7A6FD7B6" w14:textId="77777777" w:rsidR="00D93B5B" w:rsidRDefault="00D93B5B" w:rsidP="00D93B5B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1DA86E29" wp14:editId="6196EF7D">
            <wp:extent cx="4572000" cy="2743200"/>
            <wp:effectExtent l="0" t="0" r="0" b="0"/>
            <wp:docPr id="197570096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115FCA-799B-A5ED-8DF0-63B1C060B1B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2FB348AB" w14:textId="5C1B2794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</w:t>
      </w:r>
      <w:r w:rsidR="00B54C23">
        <w:rPr>
          <w:rFonts w:asciiTheme="majorBidi" w:hAnsiTheme="majorBidi" w:cstheme="majorBidi"/>
          <w:sz w:val="18"/>
          <w:szCs w:val="18"/>
        </w:rPr>
        <w:t>9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total alkalinity (TA)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0BF7A32A" w14:textId="77777777" w:rsidR="00D93B5B" w:rsidRDefault="00D93B5B" w:rsidP="00D93B5B">
      <w:pPr>
        <w:jc w:val="center"/>
        <w:rPr>
          <w:rFonts w:asciiTheme="majorBidi" w:hAnsiTheme="majorBidi" w:cstheme="majorBidi"/>
          <w:b/>
          <w:bCs/>
        </w:rPr>
      </w:pPr>
    </w:p>
    <w:p w14:paraId="363B29F9" w14:textId="77777777" w:rsidR="00D93B5B" w:rsidRDefault="00D93B5B" w:rsidP="00D93B5B">
      <w:pPr>
        <w:jc w:val="center"/>
        <w:rPr>
          <w:rFonts w:asciiTheme="majorBidi" w:hAnsiTheme="majorBidi" w:cstheme="majorBidi"/>
          <w:b/>
          <w:bCs/>
        </w:rPr>
      </w:pPr>
    </w:p>
    <w:p w14:paraId="16C5F347" w14:textId="77777777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</w:p>
    <w:p w14:paraId="431298A6" w14:textId="77777777" w:rsidR="00D93B5B" w:rsidRDefault="00D93B5B" w:rsidP="00CA41EC">
      <w:pPr>
        <w:jc w:val="center"/>
        <w:rPr>
          <w:rFonts w:asciiTheme="majorBidi" w:hAnsiTheme="majorBidi" w:cstheme="majorBidi"/>
          <w:b/>
          <w:bCs/>
        </w:rPr>
      </w:pPr>
    </w:p>
    <w:p w14:paraId="3B76F870" w14:textId="77777777" w:rsidR="00B1497C" w:rsidRDefault="00B1497C" w:rsidP="004B7131">
      <w:pPr>
        <w:jc w:val="center"/>
        <w:rPr>
          <w:rFonts w:asciiTheme="majorBidi" w:hAnsiTheme="majorBidi" w:cstheme="majorBidi"/>
          <w:b/>
          <w:bCs/>
        </w:rPr>
      </w:pPr>
    </w:p>
    <w:p w14:paraId="5E25BC40" w14:textId="77777777" w:rsidR="00B1497C" w:rsidRDefault="00737D6B" w:rsidP="004B7131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766E6B05" wp14:editId="050C8C24">
            <wp:extent cx="4572000" cy="2743200"/>
            <wp:effectExtent l="0" t="0" r="0" b="0"/>
            <wp:docPr id="49075780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381C88E-D5FF-384A-A0A6-6A8D0FEE73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8B3BBBD" w14:textId="79448B05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</w:t>
      </w:r>
      <w:r w:rsidR="00B54C23">
        <w:rPr>
          <w:rFonts w:asciiTheme="majorBidi" w:hAnsiTheme="majorBidi" w:cstheme="majorBidi"/>
          <w:sz w:val="18"/>
          <w:szCs w:val="18"/>
        </w:rPr>
        <w:t>10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ammonia (µg/l)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52362F5B" w14:textId="77777777" w:rsidR="00D93B5B" w:rsidRDefault="00D93B5B" w:rsidP="004B7131">
      <w:pPr>
        <w:jc w:val="center"/>
        <w:rPr>
          <w:rFonts w:asciiTheme="majorBidi" w:hAnsiTheme="majorBidi" w:cstheme="majorBidi"/>
          <w:b/>
          <w:bCs/>
        </w:rPr>
      </w:pPr>
    </w:p>
    <w:p w14:paraId="03C38CE8" w14:textId="77777777" w:rsidR="00737D6B" w:rsidRDefault="00425D53" w:rsidP="004B7131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4D68F527" wp14:editId="4E91BC39">
            <wp:extent cx="4572000" cy="2743200"/>
            <wp:effectExtent l="0" t="0" r="0" b="0"/>
            <wp:docPr id="193239001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4E3A690-CE61-0AB8-6EBB-48B9ED622A0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00014167" w14:textId="011BE7A2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1</w:t>
      </w:r>
      <w:r w:rsidR="00B54C23">
        <w:rPr>
          <w:rFonts w:asciiTheme="majorBidi" w:hAnsiTheme="majorBidi" w:cstheme="majorBidi"/>
          <w:sz w:val="18"/>
          <w:szCs w:val="18"/>
        </w:rPr>
        <w:t>1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nitrite (µg/l)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4B36CAD5" w14:textId="77777777" w:rsidR="00425D53" w:rsidRDefault="00577584" w:rsidP="004B7131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47EEB57E" wp14:editId="2BB573FF">
            <wp:extent cx="4572000" cy="2743200"/>
            <wp:effectExtent l="0" t="0" r="0" b="0"/>
            <wp:docPr id="93075931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0AB94CA-34BF-6B53-E3D6-4DFD289FE4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101032FD" w14:textId="488D1CDE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1</w:t>
      </w:r>
      <w:r w:rsidR="00B54C23">
        <w:rPr>
          <w:rFonts w:asciiTheme="majorBidi" w:hAnsiTheme="majorBidi" w:cstheme="majorBidi"/>
          <w:sz w:val="18"/>
          <w:szCs w:val="18"/>
        </w:rPr>
        <w:t>2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nitrate (µg/l)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5880BA92" w14:textId="77777777" w:rsidR="00D93B5B" w:rsidRDefault="00D93B5B" w:rsidP="004B7131">
      <w:pPr>
        <w:jc w:val="center"/>
        <w:rPr>
          <w:rFonts w:asciiTheme="majorBidi" w:hAnsiTheme="majorBidi" w:cstheme="majorBidi"/>
          <w:b/>
          <w:bCs/>
        </w:rPr>
      </w:pPr>
    </w:p>
    <w:p w14:paraId="5D8268C0" w14:textId="77777777" w:rsidR="00B1497C" w:rsidRDefault="00A67677" w:rsidP="004B7131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6B2FD394" wp14:editId="24D4BBB8">
            <wp:extent cx="4572000" cy="2743200"/>
            <wp:effectExtent l="0" t="0" r="0" b="0"/>
            <wp:docPr id="142105102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8D1E8E2-F3D7-D8A6-9A65-17A6CB4526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6EF9754C" w14:textId="5A6E2EC2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1</w:t>
      </w:r>
      <w:r w:rsidR="00B54C23">
        <w:rPr>
          <w:rFonts w:asciiTheme="majorBidi" w:hAnsiTheme="majorBidi" w:cstheme="majorBidi"/>
          <w:sz w:val="18"/>
          <w:szCs w:val="18"/>
        </w:rPr>
        <w:t>3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orthophosphate (µg/l)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7315E5DC" w14:textId="77777777" w:rsidR="00D93B5B" w:rsidRDefault="00D93B5B" w:rsidP="004B7131">
      <w:pPr>
        <w:jc w:val="center"/>
        <w:rPr>
          <w:rFonts w:asciiTheme="majorBidi" w:hAnsiTheme="majorBidi" w:cstheme="majorBidi"/>
          <w:b/>
          <w:bCs/>
        </w:rPr>
      </w:pPr>
    </w:p>
    <w:p w14:paraId="2A200F80" w14:textId="77777777" w:rsidR="00A67677" w:rsidRDefault="00446547" w:rsidP="004B7131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10324B80" wp14:editId="7487362D">
            <wp:extent cx="4572000" cy="2743200"/>
            <wp:effectExtent l="0" t="0" r="0" b="0"/>
            <wp:docPr id="1284197398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2E0F7A8-BDA3-B74B-FF22-4B678625728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2AFF6E9A" w14:textId="5C891275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1</w:t>
      </w:r>
      <w:r w:rsidR="00B54C23">
        <w:rPr>
          <w:rFonts w:asciiTheme="majorBidi" w:hAnsiTheme="majorBidi" w:cstheme="majorBidi"/>
          <w:sz w:val="18"/>
          <w:szCs w:val="18"/>
        </w:rPr>
        <w:t>4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silicate (mg/l)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2442E044" w14:textId="77777777" w:rsidR="00D93B5B" w:rsidRDefault="00D93B5B" w:rsidP="004B7131">
      <w:pPr>
        <w:jc w:val="center"/>
        <w:rPr>
          <w:rFonts w:asciiTheme="majorBidi" w:hAnsiTheme="majorBidi" w:cstheme="majorBidi"/>
          <w:b/>
          <w:bCs/>
        </w:rPr>
      </w:pPr>
    </w:p>
    <w:p w14:paraId="34A24DC5" w14:textId="77777777" w:rsidR="00A3069A" w:rsidRDefault="004614B8" w:rsidP="004B7131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023663E6" wp14:editId="7BA3124B">
            <wp:extent cx="4572000" cy="2743200"/>
            <wp:effectExtent l="0" t="0" r="0" b="0"/>
            <wp:docPr id="10180231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F71AB76-62ED-1AC4-D144-3734B0C501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518E59D4" w14:textId="441689E9" w:rsidR="00D93B5B" w:rsidRPr="00417458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1</w:t>
      </w:r>
      <w:r w:rsidR="00B54C23">
        <w:rPr>
          <w:rFonts w:asciiTheme="majorBidi" w:hAnsiTheme="majorBidi" w:cstheme="majorBidi"/>
          <w:sz w:val="18"/>
          <w:szCs w:val="18"/>
        </w:rPr>
        <w:t>5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TP (µg/l)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5D18FCFF" w14:textId="77777777" w:rsidR="00912493" w:rsidRDefault="00912493" w:rsidP="004B7131">
      <w:pPr>
        <w:jc w:val="center"/>
        <w:rPr>
          <w:rFonts w:asciiTheme="majorBidi" w:hAnsiTheme="majorBidi" w:cstheme="majorBidi"/>
          <w:b/>
          <w:bCs/>
        </w:rPr>
      </w:pPr>
    </w:p>
    <w:p w14:paraId="22AE9A74" w14:textId="77777777" w:rsidR="00CA41EC" w:rsidRDefault="00CA41EC" w:rsidP="00CA41EC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3A01B9BD" wp14:editId="6F3F6731">
            <wp:extent cx="4572000" cy="2743200"/>
            <wp:effectExtent l="0" t="0" r="0" b="0"/>
            <wp:docPr id="199779251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C5BBDC5-7D6B-669F-FFD9-1C5F808CCE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1F68297C" w14:textId="6284EA6C" w:rsidR="00D93B5B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CA41EC">
        <w:rPr>
          <w:rFonts w:asciiTheme="majorBidi" w:hAnsiTheme="majorBidi" w:cstheme="majorBidi"/>
          <w:sz w:val="18"/>
          <w:szCs w:val="18"/>
        </w:rPr>
        <w:t>Figure</w:t>
      </w:r>
      <w:r>
        <w:rPr>
          <w:rFonts w:asciiTheme="majorBidi" w:hAnsiTheme="majorBidi" w:cstheme="majorBidi"/>
          <w:sz w:val="18"/>
          <w:szCs w:val="18"/>
        </w:rPr>
        <w:t xml:space="preserve"> S1</w:t>
      </w:r>
      <w:r w:rsidR="00B54C23">
        <w:rPr>
          <w:rFonts w:asciiTheme="majorBidi" w:hAnsiTheme="majorBidi" w:cstheme="majorBidi"/>
          <w:sz w:val="18"/>
          <w:szCs w:val="18"/>
        </w:rPr>
        <w:t>6</w:t>
      </w:r>
      <w:r w:rsidRPr="00CA41EC">
        <w:rPr>
          <w:rFonts w:asciiTheme="majorBidi" w:hAnsiTheme="majorBidi" w:cstheme="majorBidi"/>
          <w:sz w:val="18"/>
          <w:szCs w:val="18"/>
        </w:rPr>
        <w:t xml:space="preserve">: </w:t>
      </w:r>
      <w:r>
        <w:rPr>
          <w:rFonts w:asciiTheme="majorBidi" w:hAnsiTheme="majorBidi" w:cstheme="majorBidi"/>
          <w:sz w:val="18"/>
          <w:szCs w:val="18"/>
        </w:rPr>
        <w:t>v</w:t>
      </w:r>
      <w:r w:rsidRPr="00CA41EC">
        <w:rPr>
          <w:rFonts w:asciiTheme="majorBidi" w:hAnsiTheme="majorBidi" w:cstheme="majorBidi"/>
          <w:sz w:val="18"/>
          <w:szCs w:val="18"/>
        </w:rPr>
        <w:t>ariations</w:t>
      </w:r>
      <w:r>
        <w:rPr>
          <w:rFonts w:asciiTheme="majorBidi" w:hAnsiTheme="majorBidi" w:cstheme="majorBidi"/>
          <w:sz w:val="18"/>
          <w:szCs w:val="18"/>
        </w:rPr>
        <w:t xml:space="preserve"> of Chl a (µg/l)</w:t>
      </w:r>
      <w:r w:rsidRPr="00CA41EC">
        <w:rPr>
          <w:rFonts w:asciiTheme="majorBidi" w:hAnsiTheme="majorBidi" w:cstheme="majorBidi"/>
          <w:sz w:val="18"/>
          <w:szCs w:val="18"/>
        </w:rPr>
        <w:t xml:space="preserve"> </w:t>
      </w:r>
      <w:r w:rsidRPr="00076E3F">
        <w:rPr>
          <w:rFonts w:asciiTheme="majorBidi" w:hAnsiTheme="majorBidi" w:cstheme="majorBidi"/>
          <w:sz w:val="18"/>
          <w:szCs w:val="18"/>
        </w:rPr>
        <w:t xml:space="preserve">at the </w:t>
      </w:r>
      <w:r>
        <w:rPr>
          <w:rFonts w:asciiTheme="majorBidi" w:hAnsiTheme="majorBidi" w:cstheme="majorBidi"/>
          <w:sz w:val="18"/>
          <w:szCs w:val="18"/>
        </w:rPr>
        <w:t xml:space="preserve">selected sites in the </w:t>
      </w:r>
      <w:r w:rsidRPr="00076E3F">
        <w:rPr>
          <w:rFonts w:asciiTheme="majorBidi" w:hAnsiTheme="majorBidi" w:cstheme="majorBidi"/>
          <w:sz w:val="18"/>
          <w:szCs w:val="18"/>
        </w:rPr>
        <w:t>Wadi Mariout Pond</w:t>
      </w:r>
      <w:r>
        <w:rPr>
          <w:rFonts w:asciiTheme="majorBidi" w:hAnsiTheme="majorBidi" w:cstheme="majorBidi"/>
          <w:sz w:val="18"/>
          <w:szCs w:val="18"/>
        </w:rPr>
        <w:t xml:space="preserve">. </w:t>
      </w:r>
    </w:p>
    <w:p w14:paraId="4CB1CCCC" w14:textId="77777777" w:rsidR="00CF6916" w:rsidRDefault="00CF6916" w:rsidP="00CF6916">
      <w:pPr>
        <w:spacing w:after="0" w:line="240" w:lineRule="auto"/>
        <w:jc w:val="both"/>
        <w:rPr>
          <w:rFonts w:asciiTheme="majorBidi" w:hAnsiTheme="majorBidi" w:cstheme="majorBidi"/>
          <w:sz w:val="14"/>
          <w:szCs w:val="14"/>
        </w:rPr>
      </w:pPr>
    </w:p>
    <w:p w14:paraId="5C0A8925" w14:textId="77777777" w:rsidR="00CF6916" w:rsidRDefault="00CF6916" w:rsidP="00CF6916">
      <w:pPr>
        <w:spacing w:after="0" w:line="240" w:lineRule="auto"/>
        <w:jc w:val="both"/>
        <w:rPr>
          <w:rFonts w:asciiTheme="majorBidi" w:hAnsiTheme="majorBidi" w:cstheme="majorBidi"/>
          <w:sz w:val="14"/>
          <w:szCs w:val="14"/>
        </w:rPr>
      </w:pPr>
    </w:p>
    <w:p w14:paraId="1B3C44E2" w14:textId="77777777" w:rsidR="00CF6916" w:rsidRDefault="00CF6916" w:rsidP="00CF6916">
      <w:pPr>
        <w:jc w:val="center"/>
        <w:rPr>
          <w:rFonts w:asciiTheme="majorBidi" w:hAnsiTheme="majorBidi" w:cstheme="majorBidi"/>
          <w:sz w:val="20"/>
          <w:szCs w:val="20"/>
          <w:lang w:bidi="ar-EG"/>
        </w:rPr>
      </w:pPr>
      <w:r w:rsidRPr="00012C89">
        <w:rPr>
          <w:rFonts w:asciiTheme="majorBidi" w:hAnsiTheme="majorBidi" w:cstheme="majorBidi"/>
          <w:noProof/>
          <w:sz w:val="20"/>
          <w:szCs w:val="20"/>
        </w:rPr>
        <w:lastRenderedPageBreak/>
        <w:drawing>
          <wp:inline distT="0" distB="0" distL="0" distR="0" wp14:anchorId="02A5BE98" wp14:editId="2B8D86FD">
            <wp:extent cx="4723765" cy="1847490"/>
            <wp:effectExtent l="0" t="0" r="635" b="635"/>
            <wp:docPr id="1376876510" name="Picture 1" descr="A graph of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6876510" name="Picture 1" descr="A graph of different colored lines&#10;&#10;Description automatically generated with medium confidence"/>
                    <pic:cNvPicPr/>
                  </pic:nvPicPr>
                  <pic:blipFill>
                    <a:blip r:embed="rId22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3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7156" cy="1856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2B4FEA" w14:textId="5A50ED0C" w:rsidR="00CF6916" w:rsidRPr="00076E3F" w:rsidRDefault="00CF6916" w:rsidP="00CF6916">
      <w:pPr>
        <w:tabs>
          <w:tab w:val="left" w:pos="4223"/>
        </w:tabs>
        <w:spacing w:after="0" w:line="360" w:lineRule="auto"/>
        <w:jc w:val="center"/>
        <w:rPr>
          <w:rFonts w:asciiTheme="majorBidi" w:hAnsiTheme="majorBidi" w:cstheme="majorBidi"/>
          <w:sz w:val="16"/>
          <w:szCs w:val="16"/>
        </w:rPr>
      </w:pPr>
      <w:r w:rsidRPr="00EA13DA">
        <w:rPr>
          <w:rFonts w:asciiTheme="majorBidi" w:hAnsiTheme="majorBidi" w:cstheme="majorBidi"/>
          <w:b/>
          <w:bCs/>
          <w:sz w:val="20"/>
          <w:szCs w:val="20"/>
        </w:rPr>
        <w:t>Fig. S</w:t>
      </w:r>
      <w:r>
        <w:rPr>
          <w:rFonts w:asciiTheme="majorBidi" w:hAnsiTheme="majorBidi" w:cstheme="majorBidi"/>
          <w:b/>
          <w:bCs/>
          <w:sz w:val="20"/>
          <w:szCs w:val="20"/>
        </w:rPr>
        <w:t>1</w:t>
      </w:r>
      <w:r w:rsidR="00B54C23">
        <w:rPr>
          <w:rFonts w:asciiTheme="majorBidi" w:hAnsiTheme="majorBidi" w:cstheme="majorBidi"/>
          <w:b/>
          <w:bCs/>
          <w:sz w:val="20"/>
          <w:szCs w:val="20"/>
        </w:rPr>
        <w:t>7</w:t>
      </w:r>
      <w:r w:rsidRPr="00EA13DA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EA13DA">
        <w:rPr>
          <w:rFonts w:asciiTheme="majorBidi" w:hAnsiTheme="majorBidi" w:cstheme="majorBidi"/>
          <w:sz w:val="20"/>
          <w:szCs w:val="20"/>
        </w:rPr>
        <w:t>Nutritive value of phytoplankton at selected sites of Wadi Mariout Pond.</w:t>
      </w:r>
    </w:p>
    <w:p w14:paraId="647B95E1" w14:textId="77777777" w:rsidR="00DF23AB" w:rsidRDefault="00DF23AB" w:rsidP="00D350DD">
      <w:pPr>
        <w:spacing w:after="0"/>
        <w:jc w:val="center"/>
        <w:rPr>
          <w:rFonts w:asciiTheme="majorBidi" w:eastAsia="Times New Roman" w:hAnsiTheme="majorBidi" w:cstheme="majorBidi"/>
          <w:color w:val="000000"/>
          <w:sz w:val="18"/>
          <w:szCs w:val="18"/>
        </w:rPr>
      </w:pPr>
    </w:p>
    <w:p w14:paraId="7431BCB1" w14:textId="77777777" w:rsidR="00D93B5B" w:rsidRDefault="00D93B5B" w:rsidP="00D350DD">
      <w:pPr>
        <w:spacing w:after="0"/>
        <w:jc w:val="center"/>
        <w:rPr>
          <w:rFonts w:asciiTheme="majorBidi" w:eastAsia="Times New Roman" w:hAnsiTheme="majorBidi" w:cstheme="majorBidi"/>
          <w:color w:val="000000"/>
          <w:sz w:val="18"/>
          <w:szCs w:val="18"/>
        </w:rPr>
      </w:pPr>
    </w:p>
    <w:p w14:paraId="3320B7FB" w14:textId="77777777" w:rsidR="00D93B5B" w:rsidRDefault="00D93B5B" w:rsidP="00D93B5B">
      <w:pPr>
        <w:jc w:val="center"/>
        <w:rPr>
          <w:rFonts w:asciiTheme="majorBidi" w:hAnsiTheme="majorBidi" w:cstheme="majorBidi"/>
          <w:sz w:val="18"/>
          <w:szCs w:val="18"/>
        </w:rPr>
      </w:pPr>
      <w:r w:rsidRPr="008655C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Table S</w:t>
      </w:r>
      <w:r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>1</w:t>
      </w:r>
      <w:r w:rsidRPr="008655C3">
        <w:rPr>
          <w:rFonts w:asciiTheme="majorBidi" w:eastAsia="Times New Roman" w:hAnsiTheme="majorBidi" w:cstheme="majorBidi"/>
          <w:b/>
          <w:bCs/>
          <w:color w:val="000000"/>
          <w:sz w:val="18"/>
          <w:szCs w:val="18"/>
        </w:rPr>
        <w:t xml:space="preserve">: </w:t>
      </w:r>
      <w:r w:rsidRPr="00F06D4D">
        <w:rPr>
          <w:rFonts w:asciiTheme="majorBidi" w:hAnsiTheme="majorBidi" w:cstheme="majorBidi"/>
          <w:sz w:val="18"/>
          <w:szCs w:val="18"/>
        </w:rPr>
        <w:t>Trophic State Classification Scheme based on the CTSI values.</w:t>
      </w:r>
    </w:p>
    <w:tbl>
      <w:tblPr>
        <w:tblStyle w:val="LightShading-Accent11"/>
        <w:tblW w:w="9647" w:type="dxa"/>
        <w:tblLook w:val="04A0" w:firstRow="1" w:lastRow="0" w:firstColumn="1" w:lastColumn="0" w:noHBand="0" w:noVBand="1"/>
      </w:tblPr>
      <w:tblGrid>
        <w:gridCol w:w="1191"/>
        <w:gridCol w:w="1381"/>
        <w:gridCol w:w="1370"/>
        <w:gridCol w:w="1146"/>
        <w:gridCol w:w="1318"/>
        <w:gridCol w:w="1035"/>
        <w:gridCol w:w="1060"/>
        <w:gridCol w:w="1146"/>
      </w:tblGrid>
      <w:tr w:rsidR="00DF23AB" w:rsidRPr="008655C3" w14:paraId="2FBEE80C" w14:textId="77777777" w:rsidTr="00D350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DE65" w14:textId="77777777" w:rsidR="00DF23AB" w:rsidRPr="008655C3" w:rsidRDefault="00DF23AB" w:rsidP="00D350DD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1381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83BC" w14:textId="77777777" w:rsidR="00DF23AB" w:rsidRPr="008655C3" w:rsidRDefault="00DF23AB" w:rsidP="00D35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Oligotrophic</w:t>
            </w:r>
          </w:p>
        </w:tc>
        <w:tc>
          <w:tcPr>
            <w:tcW w:w="1370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8A23B" w14:textId="77777777" w:rsidR="00DF23AB" w:rsidRPr="008655C3" w:rsidRDefault="00DF23AB" w:rsidP="00D35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sotrophic</w:t>
            </w:r>
          </w:p>
        </w:tc>
        <w:tc>
          <w:tcPr>
            <w:tcW w:w="114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9098" w14:textId="77777777" w:rsidR="00DF23AB" w:rsidRPr="008655C3" w:rsidRDefault="00DF23AB" w:rsidP="00D35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Eutrophic</w:t>
            </w:r>
          </w:p>
        </w:tc>
        <w:tc>
          <w:tcPr>
            <w:tcW w:w="131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E4EC" w14:textId="77777777" w:rsidR="00DF23AB" w:rsidRPr="008655C3" w:rsidRDefault="00DF23AB" w:rsidP="00D35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Hyper-Eutrophic</w:t>
            </w:r>
          </w:p>
        </w:tc>
        <w:tc>
          <w:tcPr>
            <w:tcW w:w="2095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C9F313" w14:textId="77777777" w:rsidR="00DF23AB" w:rsidRPr="008655C3" w:rsidRDefault="00DF23AB" w:rsidP="00D35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udy Area</w:t>
            </w:r>
          </w:p>
        </w:tc>
        <w:tc>
          <w:tcPr>
            <w:tcW w:w="1146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EE25D" w14:textId="77777777" w:rsidR="00DF23AB" w:rsidRPr="008655C3" w:rsidRDefault="00DF23AB" w:rsidP="00D350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atus</w:t>
            </w:r>
          </w:p>
        </w:tc>
      </w:tr>
      <w:tr w:rsidR="00DF23AB" w:rsidRPr="008655C3" w14:paraId="390299DA" w14:textId="77777777" w:rsidTr="004B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vMerge/>
            <w:tcBorders>
              <w:top w:val="single" w:sz="8" w:space="0" w:color="4F81BD" w:themeColor="accent1"/>
              <w:bottom w:val="single" w:sz="4" w:space="0" w:color="auto"/>
            </w:tcBorders>
            <w:shd w:val="clear" w:color="auto" w:fill="auto"/>
            <w:noWrap/>
            <w:hideMark/>
          </w:tcPr>
          <w:p w14:paraId="49D8DB2B" w14:textId="77777777" w:rsidR="00DF23AB" w:rsidRPr="008655C3" w:rsidRDefault="00DF23AB" w:rsidP="00F52010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381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F5CCD0D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3329B0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6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3D32718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68F9B9C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518BFD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astern basin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7413FE" w14:textId="77777777" w:rsidR="00DF23AB" w:rsidRPr="008655C3" w:rsidRDefault="00DF23AB" w:rsidP="00D350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Western basin</w:t>
            </w: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2FE220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23AB" w:rsidRPr="008655C3" w14:paraId="278442F1" w14:textId="77777777" w:rsidTr="004B713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D50AD3" w14:textId="77777777" w:rsidR="00DF23AB" w:rsidRPr="008655C3" w:rsidRDefault="00DF23AB" w:rsidP="00F52010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P (µg/l)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0D1733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-12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3FAB24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—24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952C9E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-96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DD6725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6-384+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CA9D54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6.3-93.05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0283C4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2.92-69.49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D85F7E7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utrophic</w:t>
            </w:r>
          </w:p>
        </w:tc>
      </w:tr>
      <w:tr w:rsidR="00DF23AB" w:rsidRPr="008655C3" w14:paraId="2B18D418" w14:textId="77777777" w:rsidTr="004B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uto"/>
            <w:noWrap/>
            <w:hideMark/>
          </w:tcPr>
          <w:p w14:paraId="1808F237" w14:textId="77777777" w:rsidR="00DF23AB" w:rsidRPr="008655C3" w:rsidRDefault="00DF23AB" w:rsidP="00F52010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hl a (µg/l)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2A40F994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-2.6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19B37530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-7.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4A384C9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.3-56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6029DE65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6-155+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145BE8E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0.48-12.97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2BAC1CB6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.33-28.11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04D644C4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utrophic</w:t>
            </w:r>
          </w:p>
        </w:tc>
      </w:tr>
      <w:tr w:rsidR="00DF23AB" w:rsidRPr="008655C3" w14:paraId="4BDB809B" w14:textId="77777777" w:rsidTr="004B713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uto"/>
            <w:noWrap/>
            <w:hideMark/>
          </w:tcPr>
          <w:p w14:paraId="728D5BBB" w14:textId="77777777" w:rsidR="00DF23AB" w:rsidRPr="008655C3" w:rsidRDefault="00DF23AB" w:rsidP="00F52010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D (m)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34050BEC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-8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40A7214B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-4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6B51BCD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5-2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4CF87458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&lt;0.25-0.5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72942AE2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9-1.15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393E14EA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.8-1.3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DB535BE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utrophic</w:t>
            </w:r>
          </w:p>
        </w:tc>
      </w:tr>
      <w:tr w:rsidR="00DF23AB" w:rsidRPr="008655C3" w14:paraId="561DBC50" w14:textId="77777777" w:rsidTr="004B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uto"/>
            <w:noWrap/>
            <w:hideMark/>
          </w:tcPr>
          <w:p w14:paraId="3EE19832" w14:textId="77777777" w:rsidR="00DF23AB" w:rsidRPr="008655C3" w:rsidRDefault="00DF23AB" w:rsidP="00F52010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SI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6F98807E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-40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488642CE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-50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61BDBB5D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0-70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46C9D985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0-100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48AA8B06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2.93-63.99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51A43880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61.31-67.88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24185FBE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Eutrophic</w:t>
            </w:r>
          </w:p>
        </w:tc>
      </w:tr>
      <w:tr w:rsidR="00DF23AB" w:rsidRPr="008655C3" w14:paraId="48217EDC" w14:textId="77777777" w:rsidTr="004B7131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uto"/>
            <w:noWrap/>
            <w:hideMark/>
          </w:tcPr>
          <w:p w14:paraId="4DCE1D0E" w14:textId="77777777" w:rsidR="00DF23AB" w:rsidRPr="008655C3" w:rsidRDefault="00DF23AB" w:rsidP="00F52010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WQ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773D93AD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ood</w:t>
            </w:r>
          </w:p>
        </w:tc>
        <w:tc>
          <w:tcPr>
            <w:tcW w:w="1370" w:type="dxa"/>
            <w:shd w:val="clear" w:color="auto" w:fill="auto"/>
            <w:noWrap/>
            <w:hideMark/>
          </w:tcPr>
          <w:p w14:paraId="10573BC7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Fair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7D9CF25E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318" w:type="dxa"/>
            <w:shd w:val="clear" w:color="auto" w:fill="auto"/>
            <w:noWrap/>
            <w:hideMark/>
          </w:tcPr>
          <w:p w14:paraId="090AFF61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Very Poor</w:t>
            </w:r>
          </w:p>
        </w:tc>
        <w:tc>
          <w:tcPr>
            <w:tcW w:w="1035" w:type="dxa"/>
            <w:shd w:val="clear" w:color="auto" w:fill="auto"/>
            <w:noWrap/>
            <w:hideMark/>
          </w:tcPr>
          <w:p w14:paraId="05F3F034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7A52A4B3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oor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4F854E81" w14:textId="77777777" w:rsidR="00DF23AB" w:rsidRPr="008655C3" w:rsidRDefault="00DF23AB" w:rsidP="00F520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F23AB" w:rsidRPr="008655C3" w14:paraId="2F0AB390" w14:textId="77777777" w:rsidTr="004B71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1" w:type="dxa"/>
            <w:shd w:val="clear" w:color="auto" w:fill="auto"/>
            <w:noWrap/>
            <w:hideMark/>
          </w:tcPr>
          <w:p w14:paraId="480C8926" w14:textId="77777777" w:rsidR="00DF23AB" w:rsidRPr="008655C3" w:rsidRDefault="00DF23AB" w:rsidP="00F52010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:P ratio</w:t>
            </w:r>
          </w:p>
        </w:tc>
        <w:tc>
          <w:tcPr>
            <w:tcW w:w="1381" w:type="dxa"/>
            <w:shd w:val="clear" w:color="auto" w:fill="auto"/>
            <w:noWrap/>
            <w:hideMark/>
          </w:tcPr>
          <w:p w14:paraId="23F65EBB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70" w:type="dxa"/>
            <w:shd w:val="clear" w:color="auto" w:fill="auto"/>
            <w:noWrap/>
            <w:hideMark/>
          </w:tcPr>
          <w:p w14:paraId="3D9D034D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146" w:type="dxa"/>
            <w:shd w:val="clear" w:color="auto" w:fill="auto"/>
            <w:noWrap/>
            <w:hideMark/>
          </w:tcPr>
          <w:p w14:paraId="4B9472DE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shd w:val="clear" w:color="auto" w:fill="auto"/>
            <w:noWrap/>
            <w:hideMark/>
          </w:tcPr>
          <w:p w14:paraId="19079CF2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035" w:type="dxa"/>
            <w:shd w:val="clear" w:color="auto" w:fill="auto"/>
            <w:noWrap/>
            <w:hideMark/>
          </w:tcPr>
          <w:p w14:paraId="541CB1C6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- limiting</w:t>
            </w:r>
          </w:p>
        </w:tc>
        <w:tc>
          <w:tcPr>
            <w:tcW w:w="1060" w:type="dxa"/>
            <w:shd w:val="clear" w:color="auto" w:fill="auto"/>
            <w:noWrap/>
            <w:hideMark/>
          </w:tcPr>
          <w:p w14:paraId="6BDCEC2B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 and P colimited</w:t>
            </w:r>
          </w:p>
        </w:tc>
        <w:tc>
          <w:tcPr>
            <w:tcW w:w="1146" w:type="dxa"/>
            <w:shd w:val="clear" w:color="auto" w:fill="auto"/>
            <w:noWrap/>
            <w:hideMark/>
          </w:tcPr>
          <w:p w14:paraId="155D1566" w14:textId="77777777" w:rsidR="00DF23AB" w:rsidRPr="008655C3" w:rsidRDefault="00DF23AB" w:rsidP="00F520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4897560E" w14:textId="77777777" w:rsidR="00A568EC" w:rsidRDefault="00A568EC" w:rsidP="00D350DD">
      <w:pPr>
        <w:jc w:val="center"/>
        <w:rPr>
          <w:rFonts w:asciiTheme="majorBidi" w:hAnsiTheme="majorBidi" w:cstheme="majorBidi"/>
          <w:b/>
          <w:bCs/>
          <w:color w:val="000000"/>
          <w:sz w:val="18"/>
          <w:szCs w:val="18"/>
        </w:rPr>
      </w:pPr>
    </w:p>
    <w:p w14:paraId="70CD4082" w14:textId="77777777" w:rsidR="00D93B5B" w:rsidRDefault="00D93B5B" w:rsidP="00D93B5B">
      <w:pPr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  <w:r w:rsidRPr="008655C3">
        <w:rPr>
          <w:rFonts w:asciiTheme="majorBidi" w:hAnsiTheme="majorBidi" w:cstheme="majorBidi"/>
          <w:b/>
          <w:bCs/>
          <w:sz w:val="18"/>
          <w:szCs w:val="18"/>
        </w:rPr>
        <w:t>Table S</w:t>
      </w:r>
      <w:r>
        <w:rPr>
          <w:rFonts w:asciiTheme="majorBidi" w:hAnsiTheme="majorBidi" w:cstheme="majorBidi"/>
          <w:b/>
          <w:bCs/>
          <w:sz w:val="18"/>
          <w:szCs w:val="18"/>
        </w:rPr>
        <w:t>2</w:t>
      </w:r>
      <w:r w:rsidRPr="008655C3">
        <w:rPr>
          <w:rFonts w:asciiTheme="majorBidi" w:hAnsiTheme="majorBidi" w:cstheme="majorBidi"/>
          <w:b/>
          <w:bCs/>
          <w:sz w:val="18"/>
          <w:szCs w:val="18"/>
        </w:rPr>
        <w:t xml:space="preserve">: </w:t>
      </w:r>
      <w:r w:rsidRPr="008655C3">
        <w:rPr>
          <w:rFonts w:asciiTheme="majorBidi" w:hAnsiTheme="majorBidi" w:cstheme="majorBidi"/>
          <w:sz w:val="18"/>
          <w:szCs w:val="18"/>
        </w:rPr>
        <w:t xml:space="preserve">Spatial changes in bacterial indicator of pollution along Wadi Mariout water </w:t>
      </w:r>
      <w:r>
        <w:rPr>
          <w:rFonts w:asciiTheme="majorBidi" w:hAnsiTheme="majorBidi" w:cstheme="majorBidi"/>
          <w:sz w:val="18"/>
          <w:szCs w:val="18"/>
        </w:rPr>
        <w:t>pond</w:t>
      </w:r>
      <w:r w:rsidRPr="008655C3">
        <w:rPr>
          <w:rFonts w:asciiTheme="majorBidi" w:hAnsiTheme="majorBidi" w:cstheme="majorBidi"/>
          <w:sz w:val="18"/>
          <w:szCs w:val="18"/>
        </w:rPr>
        <w:t>s (ANOVA analysis).</w:t>
      </w:r>
    </w:p>
    <w:p w14:paraId="0D30AAE0" w14:textId="77777777" w:rsidR="00D93B5B" w:rsidRPr="008655C3" w:rsidRDefault="00D93B5B" w:rsidP="00D93B5B">
      <w:pPr>
        <w:spacing w:after="0" w:line="240" w:lineRule="auto"/>
        <w:jc w:val="center"/>
        <w:rPr>
          <w:rFonts w:asciiTheme="majorBidi" w:hAnsiTheme="majorBidi" w:cstheme="majorBidi"/>
          <w:sz w:val="14"/>
          <w:szCs w:val="14"/>
        </w:rPr>
      </w:pPr>
    </w:p>
    <w:tbl>
      <w:tblPr>
        <w:tblStyle w:val="TableGrid"/>
        <w:tblW w:w="9067" w:type="dxa"/>
        <w:jc w:val="center"/>
        <w:tblLook w:val="04A0" w:firstRow="1" w:lastRow="0" w:firstColumn="1" w:lastColumn="0" w:noHBand="0" w:noVBand="1"/>
      </w:tblPr>
      <w:tblGrid>
        <w:gridCol w:w="697"/>
        <w:gridCol w:w="2559"/>
        <w:gridCol w:w="2693"/>
        <w:gridCol w:w="3118"/>
      </w:tblGrid>
      <w:tr w:rsidR="00F80886" w:rsidRPr="008655C3" w14:paraId="3CDF0E20" w14:textId="77777777" w:rsidTr="00750FF6">
        <w:trPr>
          <w:trHeight w:val="462"/>
          <w:jc w:val="center"/>
        </w:trPr>
        <w:tc>
          <w:tcPr>
            <w:tcW w:w="697" w:type="dxa"/>
            <w:vAlign w:val="center"/>
          </w:tcPr>
          <w:p w14:paraId="1F17F95E" w14:textId="77777777" w:rsidR="00F80886" w:rsidRPr="008655C3" w:rsidRDefault="00F80886" w:rsidP="00750FF6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tes</w:t>
            </w:r>
          </w:p>
        </w:tc>
        <w:tc>
          <w:tcPr>
            <w:tcW w:w="2559" w:type="dxa"/>
          </w:tcPr>
          <w:p w14:paraId="75C64225" w14:textId="77777777" w:rsidR="00F80886" w:rsidRPr="008655C3" w:rsidRDefault="00F80886" w:rsidP="00750FF6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Total coliform </w:t>
            </w: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>(</w:t>
            </w: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MPN/100) F(9,20) = </w:t>
            </w: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>2.0253</w:t>
            </w: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 </w:t>
            </w:r>
            <w:r w:rsidRPr="008655C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= 0.091</w:t>
            </w:r>
          </w:p>
        </w:tc>
        <w:tc>
          <w:tcPr>
            <w:tcW w:w="2693" w:type="dxa"/>
          </w:tcPr>
          <w:p w14:paraId="51E46BB8" w14:textId="77777777" w:rsidR="00F80886" w:rsidRPr="008655C3" w:rsidRDefault="00F80886" w:rsidP="00750FF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ecal coliform </w:t>
            </w: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>(</w:t>
            </w: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PN/100)</w:t>
            </w:r>
          </w:p>
        </w:tc>
        <w:tc>
          <w:tcPr>
            <w:tcW w:w="3118" w:type="dxa"/>
          </w:tcPr>
          <w:p w14:paraId="4305496F" w14:textId="77777777" w:rsidR="00F80886" w:rsidRPr="008655C3" w:rsidRDefault="00F80886" w:rsidP="00750FF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Fecal streptococci </w:t>
            </w: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>(log no.</w:t>
            </w: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/100) F(9,20)=</w:t>
            </w: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>12684</w:t>
            </w: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, </w:t>
            </w:r>
            <w:r w:rsidRPr="008655C3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p</w:t>
            </w: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= 0.000*</w:t>
            </w:r>
          </w:p>
        </w:tc>
      </w:tr>
      <w:tr w:rsidR="00F80886" w:rsidRPr="008655C3" w14:paraId="5E54F792" w14:textId="77777777" w:rsidTr="00750FF6">
        <w:trPr>
          <w:trHeight w:val="340"/>
          <w:jc w:val="center"/>
        </w:trPr>
        <w:tc>
          <w:tcPr>
            <w:tcW w:w="697" w:type="dxa"/>
          </w:tcPr>
          <w:p w14:paraId="542DC38E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1</w:t>
            </w:r>
          </w:p>
        </w:tc>
        <w:tc>
          <w:tcPr>
            <w:tcW w:w="2559" w:type="dxa"/>
          </w:tcPr>
          <w:p w14:paraId="7AB407EF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9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b</w:t>
            </w:r>
          </w:p>
        </w:tc>
        <w:tc>
          <w:tcPr>
            <w:tcW w:w="2693" w:type="dxa"/>
          </w:tcPr>
          <w:p w14:paraId="67A1447F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118" w:type="dxa"/>
          </w:tcPr>
          <w:p w14:paraId="30CDB2E6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2.4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</w:tr>
      <w:tr w:rsidR="00F80886" w:rsidRPr="008655C3" w14:paraId="0E7A5D11" w14:textId="77777777" w:rsidTr="00750FF6">
        <w:trPr>
          <w:trHeight w:val="340"/>
          <w:jc w:val="center"/>
        </w:trPr>
        <w:tc>
          <w:tcPr>
            <w:tcW w:w="697" w:type="dxa"/>
          </w:tcPr>
          <w:p w14:paraId="7CAA89F5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2</w:t>
            </w:r>
          </w:p>
        </w:tc>
        <w:tc>
          <w:tcPr>
            <w:tcW w:w="2559" w:type="dxa"/>
          </w:tcPr>
          <w:p w14:paraId="357B67C0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93" w:type="dxa"/>
          </w:tcPr>
          <w:p w14:paraId="5A481261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</w:tcPr>
          <w:p w14:paraId="19F60714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4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F80886" w:rsidRPr="008655C3" w14:paraId="75FBE4CB" w14:textId="77777777" w:rsidTr="00750FF6">
        <w:trPr>
          <w:trHeight w:val="340"/>
          <w:jc w:val="center"/>
        </w:trPr>
        <w:tc>
          <w:tcPr>
            <w:tcW w:w="697" w:type="dxa"/>
          </w:tcPr>
          <w:p w14:paraId="0750FDA4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3</w:t>
            </w:r>
          </w:p>
        </w:tc>
        <w:tc>
          <w:tcPr>
            <w:tcW w:w="2559" w:type="dxa"/>
          </w:tcPr>
          <w:p w14:paraId="491F335A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2693" w:type="dxa"/>
          </w:tcPr>
          <w:p w14:paraId="4D01D511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</w:tcPr>
          <w:p w14:paraId="5A57D10E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4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b </w:t>
            </w:r>
          </w:p>
        </w:tc>
      </w:tr>
      <w:tr w:rsidR="00F80886" w:rsidRPr="008655C3" w14:paraId="55559C9C" w14:textId="77777777" w:rsidTr="00750FF6">
        <w:trPr>
          <w:trHeight w:val="340"/>
          <w:jc w:val="center"/>
        </w:trPr>
        <w:tc>
          <w:tcPr>
            <w:tcW w:w="697" w:type="dxa"/>
          </w:tcPr>
          <w:p w14:paraId="5B85305D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4</w:t>
            </w:r>
          </w:p>
        </w:tc>
        <w:tc>
          <w:tcPr>
            <w:tcW w:w="2559" w:type="dxa"/>
          </w:tcPr>
          <w:p w14:paraId="1F9D39ED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6DC40047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</w:tcPr>
          <w:p w14:paraId="134B9311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4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F80886" w:rsidRPr="008655C3" w14:paraId="0B0A9BE4" w14:textId="77777777" w:rsidTr="00750FF6">
        <w:trPr>
          <w:trHeight w:val="340"/>
          <w:jc w:val="center"/>
        </w:trPr>
        <w:tc>
          <w:tcPr>
            <w:tcW w:w="697" w:type="dxa"/>
          </w:tcPr>
          <w:p w14:paraId="5065F7AB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5</w:t>
            </w:r>
          </w:p>
        </w:tc>
        <w:tc>
          <w:tcPr>
            <w:tcW w:w="2559" w:type="dxa"/>
          </w:tcPr>
          <w:p w14:paraId="72DB43A5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60BEF9B1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118" w:type="dxa"/>
          </w:tcPr>
          <w:p w14:paraId="197DD2BF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4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F80886" w:rsidRPr="008655C3" w14:paraId="6F6613D1" w14:textId="77777777" w:rsidTr="00750FF6">
        <w:trPr>
          <w:trHeight w:val="340"/>
          <w:jc w:val="center"/>
        </w:trPr>
        <w:tc>
          <w:tcPr>
            <w:tcW w:w="697" w:type="dxa"/>
          </w:tcPr>
          <w:p w14:paraId="310B3DA4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6</w:t>
            </w:r>
          </w:p>
        </w:tc>
        <w:tc>
          <w:tcPr>
            <w:tcW w:w="2559" w:type="dxa"/>
          </w:tcPr>
          <w:p w14:paraId="17487ED1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b</w:t>
            </w:r>
          </w:p>
        </w:tc>
        <w:tc>
          <w:tcPr>
            <w:tcW w:w="2693" w:type="dxa"/>
          </w:tcPr>
          <w:p w14:paraId="5335E148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center"/>
          </w:tcPr>
          <w:p w14:paraId="55105A53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04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</w:tr>
      <w:tr w:rsidR="00F80886" w:rsidRPr="008655C3" w14:paraId="177FE367" w14:textId="77777777" w:rsidTr="00750FF6">
        <w:trPr>
          <w:trHeight w:val="340"/>
          <w:jc w:val="center"/>
        </w:trPr>
        <w:tc>
          <w:tcPr>
            <w:tcW w:w="697" w:type="dxa"/>
          </w:tcPr>
          <w:p w14:paraId="3A1327D2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7</w:t>
            </w:r>
          </w:p>
        </w:tc>
        <w:tc>
          <w:tcPr>
            <w:tcW w:w="2559" w:type="dxa"/>
          </w:tcPr>
          <w:p w14:paraId="0BEB768A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b</w:t>
            </w:r>
          </w:p>
        </w:tc>
        <w:tc>
          <w:tcPr>
            <w:tcW w:w="2693" w:type="dxa"/>
          </w:tcPr>
          <w:p w14:paraId="632F380A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2585C268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6</w:t>
            </w: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F80886" w:rsidRPr="008655C3" w14:paraId="3E424FF8" w14:textId="77777777" w:rsidTr="00750FF6">
        <w:trPr>
          <w:trHeight w:val="340"/>
          <w:jc w:val="center"/>
        </w:trPr>
        <w:tc>
          <w:tcPr>
            <w:tcW w:w="697" w:type="dxa"/>
          </w:tcPr>
          <w:p w14:paraId="2043B52B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8</w:t>
            </w:r>
          </w:p>
        </w:tc>
        <w:tc>
          <w:tcPr>
            <w:tcW w:w="2559" w:type="dxa"/>
          </w:tcPr>
          <w:p w14:paraId="608A08C9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2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2693" w:type="dxa"/>
          </w:tcPr>
          <w:p w14:paraId="2A8002E1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center"/>
          </w:tcPr>
          <w:p w14:paraId="0BFB2EE2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6</w:t>
            </w: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F80886" w:rsidRPr="008655C3" w14:paraId="149E2E8B" w14:textId="77777777" w:rsidTr="00750FF6">
        <w:trPr>
          <w:trHeight w:val="340"/>
          <w:jc w:val="center"/>
        </w:trPr>
        <w:tc>
          <w:tcPr>
            <w:tcW w:w="697" w:type="dxa"/>
          </w:tcPr>
          <w:p w14:paraId="1102BBF5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9</w:t>
            </w:r>
          </w:p>
        </w:tc>
        <w:tc>
          <w:tcPr>
            <w:tcW w:w="2559" w:type="dxa"/>
          </w:tcPr>
          <w:p w14:paraId="30F157D5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4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b</w:t>
            </w:r>
          </w:p>
        </w:tc>
        <w:tc>
          <w:tcPr>
            <w:tcW w:w="2693" w:type="dxa"/>
          </w:tcPr>
          <w:p w14:paraId="35C35834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center"/>
          </w:tcPr>
          <w:p w14:paraId="221B83DB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.66</w:t>
            </w: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vertAlign w:val="superscript"/>
              </w:rPr>
              <w:t>c</w:t>
            </w:r>
          </w:p>
        </w:tc>
      </w:tr>
      <w:tr w:rsidR="00F80886" w:rsidRPr="008655C3" w14:paraId="421B1361" w14:textId="77777777" w:rsidTr="00750FF6">
        <w:trPr>
          <w:trHeight w:val="340"/>
          <w:jc w:val="center"/>
        </w:trPr>
        <w:tc>
          <w:tcPr>
            <w:tcW w:w="697" w:type="dxa"/>
          </w:tcPr>
          <w:p w14:paraId="136C5700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10</w:t>
            </w:r>
          </w:p>
        </w:tc>
        <w:tc>
          <w:tcPr>
            <w:tcW w:w="2559" w:type="dxa"/>
          </w:tcPr>
          <w:p w14:paraId="3E525FEF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5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b</w:t>
            </w:r>
          </w:p>
        </w:tc>
        <w:tc>
          <w:tcPr>
            <w:tcW w:w="2693" w:type="dxa"/>
          </w:tcPr>
          <w:p w14:paraId="793731DB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center"/>
          </w:tcPr>
          <w:p w14:paraId="55809D30" w14:textId="77777777" w:rsidR="00F80886" w:rsidRPr="008655C3" w:rsidRDefault="00F80886" w:rsidP="00750FF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08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</w:t>
            </w:r>
          </w:p>
        </w:tc>
      </w:tr>
    </w:tbl>
    <w:p w14:paraId="23C33B05" w14:textId="77777777" w:rsidR="00F80886" w:rsidRDefault="00F80886" w:rsidP="00F80886">
      <w:pPr>
        <w:spacing w:after="0" w:line="240" w:lineRule="auto"/>
        <w:jc w:val="center"/>
        <w:rPr>
          <w:rFonts w:asciiTheme="majorBidi" w:hAnsiTheme="majorBidi" w:cstheme="majorBidi"/>
          <w:sz w:val="14"/>
          <w:szCs w:val="14"/>
        </w:rPr>
      </w:pPr>
      <w:r w:rsidRPr="008655C3">
        <w:rPr>
          <w:rFonts w:asciiTheme="majorBidi" w:hAnsiTheme="majorBidi" w:cstheme="majorBidi"/>
          <w:sz w:val="14"/>
          <w:szCs w:val="14"/>
        </w:rPr>
        <w:t>ANOVA: means followed by the same letter are not significantly different (P &lt; 0.05).</w:t>
      </w:r>
    </w:p>
    <w:p w14:paraId="13BBECEF" w14:textId="77777777" w:rsidR="00F80886" w:rsidRDefault="00F80886" w:rsidP="00D350DD">
      <w:pPr>
        <w:jc w:val="center"/>
        <w:rPr>
          <w:rFonts w:asciiTheme="majorBidi" w:hAnsiTheme="majorBidi" w:cstheme="majorBidi"/>
          <w:b/>
          <w:bCs/>
          <w:color w:val="000000"/>
          <w:sz w:val="18"/>
          <w:szCs w:val="18"/>
        </w:rPr>
      </w:pPr>
    </w:p>
    <w:p w14:paraId="2B7D568E" w14:textId="77777777" w:rsidR="00D93B5B" w:rsidRPr="008655C3" w:rsidRDefault="00D93B5B" w:rsidP="00D93B5B">
      <w:pPr>
        <w:spacing w:line="240" w:lineRule="auto"/>
        <w:jc w:val="center"/>
        <w:rPr>
          <w:rFonts w:asciiTheme="majorBidi" w:hAnsiTheme="majorBidi" w:cstheme="majorBidi"/>
          <w:color w:val="000000"/>
          <w:sz w:val="16"/>
          <w:szCs w:val="16"/>
        </w:rPr>
      </w:pPr>
      <w:r w:rsidRPr="008655C3">
        <w:rPr>
          <w:rFonts w:asciiTheme="majorBidi" w:hAnsiTheme="majorBidi" w:cstheme="majorBidi"/>
          <w:b/>
          <w:bCs/>
          <w:color w:val="000000"/>
          <w:sz w:val="18"/>
          <w:szCs w:val="18"/>
        </w:rPr>
        <w:lastRenderedPageBreak/>
        <w:t>Table S</w:t>
      </w:r>
      <w:r>
        <w:rPr>
          <w:rFonts w:asciiTheme="majorBidi" w:hAnsiTheme="majorBidi" w:cstheme="majorBidi"/>
          <w:b/>
          <w:bCs/>
          <w:color w:val="000000"/>
          <w:sz w:val="18"/>
          <w:szCs w:val="18"/>
        </w:rPr>
        <w:t>3</w:t>
      </w:r>
      <w:r w:rsidRPr="008655C3">
        <w:rPr>
          <w:rFonts w:asciiTheme="majorBidi" w:hAnsiTheme="majorBidi" w:cstheme="majorBidi"/>
          <w:b/>
          <w:bCs/>
          <w:color w:val="000000"/>
          <w:sz w:val="18"/>
          <w:szCs w:val="18"/>
        </w:rPr>
        <w:t xml:space="preserve">: </w:t>
      </w:r>
      <w:r w:rsidRPr="008655C3">
        <w:rPr>
          <w:rFonts w:asciiTheme="majorBidi" w:hAnsiTheme="majorBidi" w:cstheme="majorBidi"/>
          <w:color w:val="000000"/>
          <w:sz w:val="18"/>
          <w:szCs w:val="18"/>
        </w:rPr>
        <w:t xml:space="preserve">Presence and absence of the recorded phyto-, zooplankton and MBI species in the studied sites of two basins in Wadi Mariout </w:t>
      </w:r>
      <w:r>
        <w:rPr>
          <w:rFonts w:asciiTheme="majorBidi" w:hAnsiTheme="majorBidi" w:cstheme="majorBidi"/>
          <w:color w:val="000000"/>
          <w:sz w:val="18"/>
          <w:szCs w:val="18"/>
        </w:rPr>
        <w:t>ponds</w:t>
      </w:r>
      <w:r w:rsidRPr="008655C3">
        <w:rPr>
          <w:rFonts w:asciiTheme="majorBidi" w:hAnsiTheme="majorBidi" w:cstheme="majorBidi"/>
          <w:color w:val="000000"/>
          <w:sz w:val="18"/>
          <w:szCs w:val="18"/>
        </w:rPr>
        <w:t>.</w:t>
      </w:r>
    </w:p>
    <w:tbl>
      <w:tblPr>
        <w:tblW w:w="7500" w:type="dxa"/>
        <w:jc w:val="center"/>
        <w:tblLook w:val="04A0" w:firstRow="1" w:lastRow="0" w:firstColumn="1" w:lastColumn="0" w:noHBand="0" w:noVBand="1"/>
      </w:tblPr>
      <w:tblGrid>
        <w:gridCol w:w="3320"/>
        <w:gridCol w:w="1980"/>
        <w:gridCol w:w="2200"/>
      </w:tblGrid>
      <w:tr w:rsidR="000127FC" w:rsidRPr="00D350DD" w14:paraId="1F2EBC28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E553D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bookmarkStart w:id="1" w:name="_Hlk160092745" w:colFirst="1" w:colLast="2"/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BBDB" w14:textId="77777777" w:rsidR="000127FC" w:rsidRPr="008655C3" w:rsidRDefault="00D350DD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Eastern </w:t>
            </w:r>
            <w:r w:rsidR="000127FC"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Basin </w:t>
            </w:r>
          </w:p>
        </w:tc>
        <w:tc>
          <w:tcPr>
            <w:tcW w:w="22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BB153" w14:textId="77777777" w:rsidR="000127FC" w:rsidRPr="008655C3" w:rsidRDefault="00D350DD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Western </w:t>
            </w:r>
            <w:r w:rsidR="000127FC"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 xml:space="preserve">Basin </w:t>
            </w:r>
          </w:p>
        </w:tc>
      </w:tr>
      <w:tr w:rsidR="000127FC" w:rsidRPr="00D350DD" w14:paraId="5DCB5D5D" w14:textId="77777777" w:rsidTr="00D350DD">
        <w:trPr>
          <w:trHeight w:val="345"/>
          <w:jc w:val="center"/>
        </w:trPr>
        <w:tc>
          <w:tcPr>
            <w:tcW w:w="33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51FDF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 Phytoplankton</w:t>
            </w: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4A9F1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86D0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1FB9CA2F" w14:textId="77777777" w:rsidTr="00D350DD">
        <w:trPr>
          <w:trHeight w:val="345"/>
          <w:jc w:val="center"/>
        </w:trPr>
        <w:tc>
          <w:tcPr>
            <w:tcW w:w="3320" w:type="dxa"/>
            <w:tcBorders>
              <w:top w:val="single" w:sz="4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C99EFC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yanophy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E5207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B0C7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0127FC" w:rsidRPr="00D350DD" w14:paraId="10D308D9" w14:textId="77777777" w:rsidTr="00D350DD">
        <w:trPr>
          <w:trHeight w:val="34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8E3335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Aphanocapsa delicatissi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F52B2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4335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78638DD2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B0717B2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hroococcus dispersus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4B73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96AC7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0AF386BC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44B8C3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hroococcus dispersus var. minor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0D3E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7E0E32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6995747C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84836F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Chroococcus minutu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30872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57F66D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461CB142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A29E6D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hroococcus turgid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48C38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42B4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0127FC" w:rsidRPr="00D350DD" w14:paraId="0F884D30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C91DD9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Coelosphaerium kuetzingianum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AE4C0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76683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0127FC" w:rsidRPr="00D350DD" w14:paraId="48D22205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7B05EA0C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erismopedia glau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CF0D6B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E6A8DE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0127FC" w:rsidRPr="00D350DD" w14:paraId="2FD20525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06FEA84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Gomphosphaeria apon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84957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9676D1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25D799A5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271C2FD7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Merismopedia punctat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6404F2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B1EC0C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0127FC" w:rsidRPr="00D350DD" w14:paraId="3F5D994B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5B2E1D9D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Synechococcus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333059A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6A9833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4F2F9845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4CEB801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hlorophy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975A51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14BACC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1DD68500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6FF16A54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Botryococcus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8906F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DCDB50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5D1333D3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49B90B12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Chlamydomonas globos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AEA829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A1890A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0127FC" w:rsidRPr="00D350DD" w14:paraId="12E2A2A6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814C5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hlorella sorokini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01B1B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0BA5C1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7743DAE6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1B86835D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osmarium 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6A3E1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0DC876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63C0E605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0131B141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Crucigeniella quadrat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A69BC4A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694D21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03595C64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7A45318B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Dunaliella 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B8A98A2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0E5180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39BAF5DA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163A2758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Pyramimonas 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0042B9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B092AC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0127FC" w:rsidRPr="00D350DD" w14:paraId="27B70D77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547672B4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Kirchneriella lunaris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F1B3A4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298B72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0127FC" w:rsidRPr="00D350DD" w14:paraId="2AB9ACFC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348C4DD8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onoraphidium contortum 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593397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10C74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4FBC7A47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302E1065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Oocystis borge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237CC2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19FEFB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0127FC" w:rsidRPr="00D350DD" w14:paraId="6B55981F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0CABC91E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Oocystis ellipti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54F36C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AF5309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29C76F89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4DB9CEDA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Scenedsmus 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41691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6AA1A1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405807E7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630EB0A3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Bacillariophy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9B3D33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F879B2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46EEA57B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0C33EF94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Cocconeis placentula var. placentul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7ABF42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080D2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4A615901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4C4F3E9E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Chaetoceros 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722128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12EC5A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0127FC" w:rsidRPr="00D350DD" w14:paraId="385A2E2B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13A06431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Cyclotella ocellata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B3063B3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A6D90D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02A70F1D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76AA0BF2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avicula mural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994B6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7EFB95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54C81CCC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5DFB7558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avicula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2D19873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DD2385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27FF9EDA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1C05AAFC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Nitzschia 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07D361A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9151E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44EFD437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147DD0F6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Thalassiosira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C636F3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36C9F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4FFD2AFA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3FAD0BA3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Detonula 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CA434E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28E165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3E6C83D0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3E66AB63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inophy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C9C46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E7FF87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4DE9E54C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6409A996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Gymnodinium 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1BBD65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1A3180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5344AD52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210E80BC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Gyrodinium 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46D63E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9E197D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33A58B14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0CBA059F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rorocentrum donghaiens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7766EA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57F672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0127FC" w:rsidRPr="00D350DD" w14:paraId="13066421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70D5496B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Prorocentrum gracil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6E6ED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49E96A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6AECDD81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773C0932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lastRenderedPageBreak/>
              <w:t>Cryptophy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539C0B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3A4235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6F79A0E8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1BFA8557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Cryptomonads 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4DA2E9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3A952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6838F56C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</w:tcBorders>
            <w:shd w:val="clear" w:color="auto" w:fill="auto"/>
            <w:noWrap/>
            <w:vAlign w:val="bottom"/>
          </w:tcPr>
          <w:p w14:paraId="281EE216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Rhodomonas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3D43EE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07F219A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0127FC" w:rsidRPr="00D350DD" w14:paraId="601D3223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C2C2053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rysophy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E1062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6566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495F9667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5B195390" w14:textId="77777777" w:rsidR="000127FC" w:rsidRPr="008655C3" w:rsidRDefault="000127FC" w:rsidP="000127FC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Ochromonas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75A795E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E898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3275AA78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9BF63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u w:val="single"/>
              </w:rPr>
              <w:t>Zooplankton</w:t>
            </w:r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3DD02E3A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4B3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718339CC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9DBA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</w:t>
            </w: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tifer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CC4C422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24D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42B00218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4450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Anuraeopsis fissa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9429EF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9EEE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392F00CF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2031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Asplanchnella sieboldi 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AD8F0F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0DC4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0127FC" w:rsidRPr="00D350DD" w14:paraId="5FD0C4BB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ED273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Brachionus angularis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41C6A0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C901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0127FC" w:rsidRPr="00D350DD" w14:paraId="19A31426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15DE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Brachionus calyciflorus 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220BE0F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2D64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0127FC" w:rsidRPr="00D350DD" w14:paraId="0BBAD080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8ABAE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Brachionus leydigii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1EEEFCB1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0DAE8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0127FC" w:rsidRPr="00D350DD" w14:paraId="7A18E5D9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664A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Brachionus plicatilis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0A9E9A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61539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636502DE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6BFBD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Brachionus quadridentatus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5766884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FF9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6F26FD11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F5A3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Brachionus rubens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727B32C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B77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0F7DAE95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75A1B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Brachionus urceolaris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0BD88B10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BA2B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1AD09DA9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F3FC7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Epiphanes macroura  </w:t>
            </w:r>
          </w:p>
        </w:tc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6F5E913A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5968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0127FC" w:rsidRPr="00D350DD" w14:paraId="588B55A1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503D1CAF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Hexarthra mira 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3823991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7614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10D3AD6C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7460D8DA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Keratella tropic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26C1B7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61F83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02F20FBF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3B0D0FE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Lecan monostyla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514E620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4C5B8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1B330BCC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B52B515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Polyarthra vulgaris 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EF99DE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C7FE3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0127FC" w:rsidRPr="00D350DD" w14:paraId="1B34890A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0584CE8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Copepod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68B11D0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70E83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4B24122D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97A091E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yclopoid copepod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9BC9E7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18EC0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1D688140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1DA1A52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auplius larva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7308AB0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5660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</w:tr>
      <w:tr w:rsidR="000127FC" w:rsidRPr="00D350DD" w14:paraId="0FF3DE6C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D333224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Cladocera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40176A4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548EB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60E7B9F9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9A883D8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Diaphanosoma excisum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70D6A831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F5EE0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6C44F689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4D67660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ortozo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22881073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BE1D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6610E8D8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CB2CD66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Turborotalita humilis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27E7D9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A6261D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0127FC" w:rsidRPr="00D350DD" w14:paraId="6614135B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31C19D28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Acanthocystis aculeata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6BB6D69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2DDC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63BCD304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377D00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 xml:space="preserve">Arcella spp. </w:t>
            </w:r>
          </w:p>
        </w:tc>
        <w:tc>
          <w:tcPr>
            <w:tcW w:w="1980" w:type="dxa"/>
            <w:shd w:val="clear" w:color="auto" w:fill="auto"/>
            <w:noWrap/>
            <w:vAlign w:val="bottom"/>
          </w:tcPr>
          <w:p w14:paraId="0AC334E8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</w:t>
            </w:r>
          </w:p>
        </w:tc>
        <w:tc>
          <w:tcPr>
            <w:tcW w:w="220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D15BD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031EF2B8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3C29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</w:pPr>
            <w:bookmarkStart w:id="2" w:name="RANGE!A24"/>
            <w:r w:rsidRPr="008655C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  <w:u w:val="single"/>
              </w:rPr>
              <w:t>Macrobenthos</w:t>
            </w:r>
            <w:bookmarkEnd w:id="2"/>
          </w:p>
        </w:tc>
        <w:tc>
          <w:tcPr>
            <w:tcW w:w="1980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1728C67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20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8758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53074419" w14:textId="77777777" w:rsidTr="00D350DD">
        <w:trPr>
          <w:trHeight w:val="300"/>
          <w:jc w:val="center"/>
        </w:trPr>
        <w:tc>
          <w:tcPr>
            <w:tcW w:w="3320" w:type="dxa"/>
            <w:tcBorders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55235B7" w14:textId="77777777" w:rsidR="000127FC" w:rsidRPr="008655C3" w:rsidRDefault="00F87EE7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rthropoda</w:t>
            </w:r>
          </w:p>
        </w:tc>
        <w:tc>
          <w:tcPr>
            <w:tcW w:w="198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3822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20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4E66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0127FC" w:rsidRPr="00D350DD" w14:paraId="70A250DF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CC4EA5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sz w:val="16"/>
                <w:szCs w:val="16"/>
              </w:rPr>
              <w:t>Chironomidae larv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F1E86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EB1A8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</w:tr>
      <w:tr w:rsidR="000127FC" w:rsidRPr="00D350DD" w14:paraId="0B64ADC8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0568DC" w14:textId="77777777" w:rsidR="000127FC" w:rsidRPr="008655C3" w:rsidRDefault="00F87EE7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sz w:val="16"/>
                <w:szCs w:val="16"/>
              </w:rPr>
              <w:t>Chironomidae</w:t>
            </w:r>
            <w:r w:rsidR="000127FC" w:rsidRPr="008655C3">
              <w:rPr>
                <w:rFonts w:asciiTheme="majorBidi" w:eastAsia="Times New Roman" w:hAnsiTheme="majorBidi" w:cstheme="majorBidi"/>
                <w:sz w:val="16"/>
                <w:szCs w:val="16"/>
              </w:rPr>
              <w:t xml:space="preserve"> pup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47E7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54E9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0F5E9446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B8AAE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Gammarus aequicaud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3F17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2CA7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365F9381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6AEEC3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orophium volutat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56848F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83400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374478BE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AA9BDA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Mollus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9A17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3E63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127FC" w:rsidRPr="00D350DD" w14:paraId="32BF0546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D8EF0F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Venerupsis aure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57EAB8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44745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0127FC" w:rsidRPr="00D350DD" w14:paraId="5323783B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3A14C9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Cerastoderma glaucum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3C525E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0907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</w:tr>
      <w:tr w:rsidR="000127FC" w:rsidRPr="00D350DD" w14:paraId="06F34CFE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2C8447B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 xml:space="preserve">Mytilus </w:t>
            </w:r>
            <w:r w:rsidRPr="008655C3">
              <w:rPr>
                <w:rFonts w:asciiTheme="majorBidi" w:eastAsia="Times New Roman" w:hAnsiTheme="majorBidi" w:cstheme="majorBidi"/>
                <w:sz w:val="16"/>
                <w:szCs w:val="16"/>
              </w:rPr>
              <w:t>sp.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7DC61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49D4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  <w:tr w:rsidR="000127FC" w:rsidRPr="00D350DD" w14:paraId="480F8F12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DD733B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b/>
                <w:bCs/>
                <w:sz w:val="16"/>
                <w:szCs w:val="16"/>
              </w:rPr>
              <w:t>Annelid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9A78CC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FF0000"/>
                <w:sz w:val="16"/>
                <w:szCs w:val="16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90632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127FC" w:rsidRPr="00D350DD" w14:paraId="2E90E83D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7F07664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Ficopomatus enigmatic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FA8D6D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08A2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1C0DA82A" w14:textId="77777777" w:rsidTr="00D350DD">
        <w:trPr>
          <w:trHeight w:val="300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2A3F8F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i/>
                <w:iCs/>
                <w:sz w:val="16"/>
                <w:szCs w:val="16"/>
              </w:rPr>
              <w:t>Nereis diversicolo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50ACB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0BF047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-</w:t>
            </w:r>
          </w:p>
        </w:tc>
      </w:tr>
      <w:tr w:rsidR="000127FC" w:rsidRPr="00D350DD" w14:paraId="59BDD405" w14:textId="77777777" w:rsidTr="00D350DD">
        <w:trPr>
          <w:trHeight w:val="315"/>
          <w:jc w:val="center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91AF7" w14:textId="77777777" w:rsidR="000127FC" w:rsidRPr="008655C3" w:rsidRDefault="000127FC" w:rsidP="000127F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lastRenderedPageBreak/>
              <w:t>Tubificidae sp.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C490D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B50F6" w14:textId="77777777" w:rsidR="000127FC" w:rsidRPr="008655C3" w:rsidRDefault="000127FC" w:rsidP="000127F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</w:t>
            </w:r>
          </w:p>
        </w:tc>
      </w:tr>
    </w:tbl>
    <w:bookmarkEnd w:id="1"/>
    <w:p w14:paraId="627B97CF" w14:textId="77777777" w:rsidR="00D350DD" w:rsidRDefault="00A568EC" w:rsidP="008655C3">
      <w:pPr>
        <w:spacing w:line="240" w:lineRule="auto"/>
        <w:jc w:val="center"/>
        <w:rPr>
          <w:rFonts w:asciiTheme="majorBidi" w:hAnsiTheme="majorBidi" w:cstheme="majorBidi"/>
          <w:color w:val="000000"/>
          <w:sz w:val="16"/>
          <w:szCs w:val="16"/>
        </w:rPr>
      </w:pPr>
      <w:r w:rsidRPr="008655C3">
        <w:rPr>
          <w:rFonts w:asciiTheme="majorBidi" w:hAnsiTheme="majorBidi" w:cstheme="majorBidi"/>
          <w:color w:val="000000"/>
          <w:sz w:val="16"/>
          <w:szCs w:val="16"/>
        </w:rPr>
        <w:t>+ : present; –: absent; number beside+: number of sites</w:t>
      </w:r>
      <w:r w:rsidR="00D94FEF" w:rsidRPr="008655C3">
        <w:rPr>
          <w:rFonts w:asciiTheme="majorBidi" w:hAnsiTheme="majorBidi" w:cstheme="majorBidi"/>
          <w:color w:val="000000"/>
          <w:sz w:val="16"/>
          <w:szCs w:val="16"/>
        </w:rPr>
        <w:t>.</w:t>
      </w:r>
    </w:p>
    <w:p w14:paraId="3A7BD1CB" w14:textId="77777777" w:rsidR="00D93B5B" w:rsidRDefault="00D93B5B" w:rsidP="00D93B5B">
      <w:pPr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8655C3">
        <w:rPr>
          <w:rFonts w:asciiTheme="majorBidi" w:hAnsiTheme="majorBidi" w:cstheme="majorBidi"/>
          <w:b/>
          <w:bCs/>
          <w:sz w:val="18"/>
          <w:szCs w:val="18"/>
        </w:rPr>
        <w:t>Table S</w:t>
      </w:r>
      <w:r>
        <w:rPr>
          <w:rFonts w:asciiTheme="majorBidi" w:hAnsiTheme="majorBidi" w:cstheme="majorBidi"/>
          <w:b/>
          <w:bCs/>
          <w:sz w:val="18"/>
          <w:szCs w:val="18"/>
        </w:rPr>
        <w:t>4</w:t>
      </w:r>
      <w:r w:rsidRPr="008655C3">
        <w:rPr>
          <w:rFonts w:asciiTheme="majorBidi" w:hAnsiTheme="majorBidi" w:cstheme="majorBidi"/>
          <w:b/>
          <w:bCs/>
          <w:sz w:val="18"/>
          <w:szCs w:val="18"/>
        </w:rPr>
        <w:t xml:space="preserve">: </w:t>
      </w:r>
      <w:r w:rsidRPr="008655C3">
        <w:rPr>
          <w:rFonts w:asciiTheme="majorBidi" w:hAnsiTheme="majorBidi" w:cstheme="majorBidi"/>
          <w:sz w:val="18"/>
          <w:szCs w:val="18"/>
        </w:rPr>
        <w:t xml:space="preserve">Spatial changes in bacterial indicator of pollution along Wadi </w:t>
      </w:r>
      <w:r>
        <w:rPr>
          <w:rFonts w:asciiTheme="majorBidi" w:hAnsiTheme="majorBidi" w:cstheme="majorBidi"/>
          <w:sz w:val="18"/>
          <w:szCs w:val="18"/>
        </w:rPr>
        <w:t>M</w:t>
      </w:r>
      <w:r w:rsidRPr="008655C3">
        <w:rPr>
          <w:rFonts w:asciiTheme="majorBidi" w:hAnsiTheme="majorBidi" w:cstheme="majorBidi"/>
          <w:sz w:val="18"/>
          <w:szCs w:val="18"/>
        </w:rPr>
        <w:t>ariout sediment (ANOVA analysis).</w:t>
      </w:r>
    </w:p>
    <w:tbl>
      <w:tblPr>
        <w:tblStyle w:val="TableGrid"/>
        <w:tblW w:w="9209" w:type="dxa"/>
        <w:jc w:val="center"/>
        <w:tblLayout w:type="fixed"/>
        <w:tblLook w:val="04A0" w:firstRow="1" w:lastRow="0" w:firstColumn="1" w:lastColumn="0" w:noHBand="0" w:noVBand="1"/>
      </w:tblPr>
      <w:tblGrid>
        <w:gridCol w:w="851"/>
        <w:gridCol w:w="2694"/>
        <w:gridCol w:w="2546"/>
        <w:gridCol w:w="3118"/>
      </w:tblGrid>
      <w:tr w:rsidR="00F01E1B" w:rsidRPr="008655C3" w14:paraId="01F3619C" w14:textId="77777777" w:rsidTr="00F01E1B">
        <w:trPr>
          <w:trHeight w:val="336"/>
          <w:jc w:val="center"/>
        </w:trPr>
        <w:tc>
          <w:tcPr>
            <w:tcW w:w="851" w:type="dxa"/>
          </w:tcPr>
          <w:p w14:paraId="3B2C1A4F" w14:textId="77777777" w:rsidR="00F01E1B" w:rsidRPr="008655C3" w:rsidRDefault="00F01E1B" w:rsidP="00F01E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ites</w:t>
            </w:r>
          </w:p>
        </w:tc>
        <w:tc>
          <w:tcPr>
            <w:tcW w:w="2694" w:type="dxa"/>
            <w:vAlign w:val="center"/>
          </w:tcPr>
          <w:p w14:paraId="25FA2011" w14:textId="77777777" w:rsidR="00F01E1B" w:rsidRPr="008655C3" w:rsidRDefault="00F01E1B" w:rsidP="00F01E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 coliform (cfu/g)</w:t>
            </w:r>
          </w:p>
        </w:tc>
        <w:tc>
          <w:tcPr>
            <w:tcW w:w="2546" w:type="dxa"/>
            <w:vAlign w:val="center"/>
          </w:tcPr>
          <w:p w14:paraId="07ACFE13" w14:textId="77777777" w:rsidR="00F01E1B" w:rsidRPr="008655C3" w:rsidRDefault="00F01E1B" w:rsidP="00F01E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ecal coliform (cfu/g)</w:t>
            </w:r>
          </w:p>
        </w:tc>
        <w:tc>
          <w:tcPr>
            <w:tcW w:w="3118" w:type="dxa"/>
            <w:vAlign w:val="center"/>
          </w:tcPr>
          <w:p w14:paraId="129BE6D6" w14:textId="77777777" w:rsidR="00F01E1B" w:rsidRPr="008655C3" w:rsidRDefault="00F01E1B" w:rsidP="00F01E1B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ecal streptococci (log no./g)</w:t>
            </w:r>
          </w:p>
        </w:tc>
      </w:tr>
      <w:tr w:rsidR="00F01E1B" w:rsidRPr="008655C3" w14:paraId="2FF04A52" w14:textId="77777777" w:rsidTr="00F01E1B">
        <w:trPr>
          <w:jc w:val="center"/>
        </w:trPr>
        <w:tc>
          <w:tcPr>
            <w:tcW w:w="851" w:type="dxa"/>
          </w:tcPr>
          <w:p w14:paraId="70F4442F" w14:textId="77777777" w:rsidR="00F01E1B" w:rsidRPr="008655C3" w:rsidRDefault="00F01E1B" w:rsidP="00F01E1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694" w:type="dxa"/>
          </w:tcPr>
          <w:p w14:paraId="65E8A6DA" w14:textId="77777777" w:rsidR="00F01E1B" w:rsidRPr="008655C3" w:rsidRDefault="00F01E1B" w:rsidP="00F01E1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 xml:space="preserve">F(9, 20)=371.04, </w:t>
            </w:r>
            <w:r w:rsidRPr="008655C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1"/>
                <w:sz w:val="16"/>
                <w:szCs w:val="16"/>
              </w:rPr>
              <w:t>p</w:t>
            </w: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>=0.000*</w:t>
            </w:r>
          </w:p>
        </w:tc>
        <w:tc>
          <w:tcPr>
            <w:tcW w:w="2546" w:type="dxa"/>
          </w:tcPr>
          <w:p w14:paraId="2955D9A1" w14:textId="77777777" w:rsidR="00F01E1B" w:rsidRPr="008655C3" w:rsidRDefault="00F01E1B" w:rsidP="00F01E1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 xml:space="preserve">F(9, 20)=335.67, </w:t>
            </w:r>
            <w:r w:rsidRPr="008655C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1"/>
                <w:sz w:val="16"/>
                <w:szCs w:val="16"/>
              </w:rPr>
              <w:t>p</w:t>
            </w: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>=0.000*</w:t>
            </w:r>
          </w:p>
        </w:tc>
        <w:tc>
          <w:tcPr>
            <w:tcW w:w="3118" w:type="dxa"/>
          </w:tcPr>
          <w:p w14:paraId="5D8AC68F" w14:textId="77777777" w:rsidR="00F01E1B" w:rsidRPr="008655C3" w:rsidRDefault="00F01E1B" w:rsidP="00F01E1B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 xml:space="preserve">F(9, 20)=9.1972, </w:t>
            </w:r>
            <w:r w:rsidRPr="008655C3">
              <w:rPr>
                <w:rFonts w:asciiTheme="majorBidi" w:hAnsiTheme="majorBidi" w:cstheme="majorBidi"/>
                <w:b/>
                <w:bCs/>
                <w:i/>
                <w:iCs/>
                <w:color w:val="000000"/>
                <w:kern w:val="1"/>
                <w:sz w:val="16"/>
                <w:szCs w:val="16"/>
              </w:rPr>
              <w:t>p</w:t>
            </w:r>
            <w:r w:rsidRPr="008655C3">
              <w:rPr>
                <w:rFonts w:asciiTheme="majorBidi" w:hAnsiTheme="majorBidi" w:cstheme="majorBidi"/>
                <w:b/>
                <w:bCs/>
                <w:color w:val="000000"/>
                <w:kern w:val="1"/>
                <w:sz w:val="16"/>
                <w:szCs w:val="16"/>
              </w:rPr>
              <w:t>=0.000*</w:t>
            </w:r>
          </w:p>
        </w:tc>
      </w:tr>
      <w:tr w:rsidR="00D94FEF" w:rsidRPr="008655C3" w14:paraId="7D03751D" w14:textId="77777777" w:rsidTr="00F01E1B">
        <w:trPr>
          <w:trHeight w:val="340"/>
          <w:jc w:val="center"/>
        </w:trPr>
        <w:tc>
          <w:tcPr>
            <w:tcW w:w="851" w:type="dxa"/>
          </w:tcPr>
          <w:p w14:paraId="305FF49F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1</w:t>
            </w:r>
          </w:p>
        </w:tc>
        <w:tc>
          <w:tcPr>
            <w:tcW w:w="2694" w:type="dxa"/>
          </w:tcPr>
          <w:p w14:paraId="6C384084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26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546" w:type="dxa"/>
          </w:tcPr>
          <w:p w14:paraId="450FF01A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center"/>
          </w:tcPr>
          <w:p w14:paraId="0F7B01DF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.36</w:t>
            </w:r>
            <w:r w:rsidRPr="008655C3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f</w:t>
            </w:r>
          </w:p>
        </w:tc>
      </w:tr>
      <w:tr w:rsidR="00D94FEF" w:rsidRPr="008655C3" w14:paraId="4D932CE2" w14:textId="77777777" w:rsidTr="00F01E1B">
        <w:trPr>
          <w:trHeight w:val="340"/>
          <w:jc w:val="center"/>
        </w:trPr>
        <w:tc>
          <w:tcPr>
            <w:tcW w:w="851" w:type="dxa"/>
          </w:tcPr>
          <w:p w14:paraId="08B0E714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2</w:t>
            </w:r>
          </w:p>
        </w:tc>
        <w:tc>
          <w:tcPr>
            <w:tcW w:w="2694" w:type="dxa"/>
          </w:tcPr>
          <w:p w14:paraId="059DA264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546" w:type="dxa"/>
          </w:tcPr>
          <w:p w14:paraId="0B6B8BAE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3118" w:type="dxa"/>
            <w:vAlign w:val="center"/>
          </w:tcPr>
          <w:p w14:paraId="37DA5247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5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d</w:t>
            </w:r>
          </w:p>
        </w:tc>
      </w:tr>
      <w:tr w:rsidR="00D94FEF" w:rsidRPr="008655C3" w14:paraId="32D0F088" w14:textId="77777777" w:rsidTr="00F01E1B">
        <w:trPr>
          <w:trHeight w:val="340"/>
          <w:jc w:val="center"/>
        </w:trPr>
        <w:tc>
          <w:tcPr>
            <w:tcW w:w="851" w:type="dxa"/>
          </w:tcPr>
          <w:p w14:paraId="222DB1B2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3</w:t>
            </w:r>
          </w:p>
        </w:tc>
        <w:tc>
          <w:tcPr>
            <w:tcW w:w="2694" w:type="dxa"/>
          </w:tcPr>
          <w:p w14:paraId="4E06BA1A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8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546" w:type="dxa"/>
          </w:tcPr>
          <w:p w14:paraId="731E5960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center"/>
          </w:tcPr>
          <w:p w14:paraId="6E57A139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39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de</w:t>
            </w:r>
          </w:p>
        </w:tc>
      </w:tr>
      <w:tr w:rsidR="00D94FEF" w:rsidRPr="008655C3" w14:paraId="3E0CB046" w14:textId="77777777" w:rsidTr="00F01E1B">
        <w:trPr>
          <w:trHeight w:val="340"/>
          <w:jc w:val="center"/>
        </w:trPr>
        <w:tc>
          <w:tcPr>
            <w:tcW w:w="851" w:type="dxa"/>
          </w:tcPr>
          <w:p w14:paraId="14A86FBE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4</w:t>
            </w:r>
          </w:p>
        </w:tc>
        <w:tc>
          <w:tcPr>
            <w:tcW w:w="2694" w:type="dxa"/>
          </w:tcPr>
          <w:p w14:paraId="1CD399CD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 xml:space="preserve">3384 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46" w:type="dxa"/>
          </w:tcPr>
          <w:p w14:paraId="7CC015C6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50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3118" w:type="dxa"/>
            <w:vAlign w:val="center"/>
          </w:tcPr>
          <w:p w14:paraId="701057FE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83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D94FEF" w:rsidRPr="008655C3" w14:paraId="4421DE55" w14:textId="77777777" w:rsidTr="00F01E1B">
        <w:trPr>
          <w:trHeight w:val="340"/>
          <w:jc w:val="center"/>
        </w:trPr>
        <w:tc>
          <w:tcPr>
            <w:tcW w:w="851" w:type="dxa"/>
          </w:tcPr>
          <w:p w14:paraId="07D330CB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5</w:t>
            </w:r>
          </w:p>
        </w:tc>
        <w:tc>
          <w:tcPr>
            <w:tcW w:w="2694" w:type="dxa"/>
          </w:tcPr>
          <w:p w14:paraId="4C039A89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 xml:space="preserve">252 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546" w:type="dxa"/>
          </w:tcPr>
          <w:p w14:paraId="414C5BDA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23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118" w:type="dxa"/>
            <w:vAlign w:val="center"/>
          </w:tcPr>
          <w:p w14:paraId="296C8B1F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28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e</w:t>
            </w:r>
          </w:p>
        </w:tc>
      </w:tr>
      <w:tr w:rsidR="00D94FEF" w:rsidRPr="008655C3" w14:paraId="4DBC7ABE" w14:textId="77777777" w:rsidTr="00F01E1B">
        <w:trPr>
          <w:trHeight w:val="340"/>
          <w:jc w:val="center"/>
        </w:trPr>
        <w:tc>
          <w:tcPr>
            <w:tcW w:w="851" w:type="dxa"/>
          </w:tcPr>
          <w:p w14:paraId="625B33F3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6</w:t>
            </w:r>
          </w:p>
        </w:tc>
        <w:tc>
          <w:tcPr>
            <w:tcW w:w="2694" w:type="dxa"/>
          </w:tcPr>
          <w:p w14:paraId="5FE4DFA5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33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546" w:type="dxa"/>
          </w:tcPr>
          <w:p w14:paraId="6A64AC22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center"/>
          </w:tcPr>
          <w:p w14:paraId="332C8379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1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</w:tr>
      <w:tr w:rsidR="00D94FEF" w:rsidRPr="008655C3" w14:paraId="1B2BC6E6" w14:textId="77777777" w:rsidTr="00F01E1B">
        <w:trPr>
          <w:trHeight w:val="340"/>
          <w:jc w:val="center"/>
        </w:trPr>
        <w:tc>
          <w:tcPr>
            <w:tcW w:w="851" w:type="dxa"/>
          </w:tcPr>
          <w:p w14:paraId="52BDB74B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7</w:t>
            </w:r>
          </w:p>
        </w:tc>
        <w:tc>
          <w:tcPr>
            <w:tcW w:w="2694" w:type="dxa"/>
          </w:tcPr>
          <w:p w14:paraId="532DA424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6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546" w:type="dxa"/>
          </w:tcPr>
          <w:p w14:paraId="18FEE880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0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3118" w:type="dxa"/>
            <w:vAlign w:val="center"/>
          </w:tcPr>
          <w:p w14:paraId="062A2DCD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94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b</w:t>
            </w:r>
          </w:p>
        </w:tc>
      </w:tr>
      <w:tr w:rsidR="00D94FEF" w:rsidRPr="008655C3" w14:paraId="0256F36F" w14:textId="77777777" w:rsidTr="00F01E1B">
        <w:trPr>
          <w:trHeight w:val="340"/>
          <w:jc w:val="center"/>
        </w:trPr>
        <w:tc>
          <w:tcPr>
            <w:tcW w:w="851" w:type="dxa"/>
          </w:tcPr>
          <w:p w14:paraId="797A2C95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8</w:t>
            </w:r>
          </w:p>
        </w:tc>
        <w:tc>
          <w:tcPr>
            <w:tcW w:w="2694" w:type="dxa"/>
          </w:tcPr>
          <w:p w14:paraId="5F0D57D3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546" w:type="dxa"/>
          </w:tcPr>
          <w:p w14:paraId="1DEF11B2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center"/>
          </w:tcPr>
          <w:p w14:paraId="77869D8C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45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d</w:t>
            </w:r>
          </w:p>
        </w:tc>
      </w:tr>
      <w:tr w:rsidR="00D94FEF" w:rsidRPr="008655C3" w14:paraId="3E2A4664" w14:textId="77777777" w:rsidTr="00F01E1B">
        <w:trPr>
          <w:trHeight w:val="340"/>
          <w:jc w:val="center"/>
        </w:trPr>
        <w:tc>
          <w:tcPr>
            <w:tcW w:w="851" w:type="dxa"/>
          </w:tcPr>
          <w:p w14:paraId="5CC58845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9</w:t>
            </w:r>
          </w:p>
        </w:tc>
        <w:tc>
          <w:tcPr>
            <w:tcW w:w="2694" w:type="dxa"/>
          </w:tcPr>
          <w:p w14:paraId="21099996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546" w:type="dxa"/>
          </w:tcPr>
          <w:p w14:paraId="0855C3CC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d</w:t>
            </w:r>
          </w:p>
        </w:tc>
        <w:tc>
          <w:tcPr>
            <w:tcW w:w="3118" w:type="dxa"/>
            <w:vAlign w:val="center"/>
          </w:tcPr>
          <w:p w14:paraId="5D451457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.50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d</w:t>
            </w:r>
          </w:p>
        </w:tc>
      </w:tr>
      <w:tr w:rsidR="00D94FEF" w:rsidRPr="008655C3" w14:paraId="4A5CF5AF" w14:textId="77777777" w:rsidTr="00F01E1B">
        <w:trPr>
          <w:trHeight w:val="340"/>
          <w:jc w:val="center"/>
        </w:trPr>
        <w:tc>
          <w:tcPr>
            <w:tcW w:w="851" w:type="dxa"/>
          </w:tcPr>
          <w:p w14:paraId="76DB3CAC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10</w:t>
            </w:r>
          </w:p>
        </w:tc>
        <w:tc>
          <w:tcPr>
            <w:tcW w:w="2694" w:type="dxa"/>
          </w:tcPr>
          <w:p w14:paraId="53B3843A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15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2546" w:type="dxa"/>
          </w:tcPr>
          <w:p w14:paraId="28E474B9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18" w:type="dxa"/>
            <w:vAlign w:val="center"/>
          </w:tcPr>
          <w:p w14:paraId="5F5E93E7" w14:textId="77777777" w:rsidR="00D94FEF" w:rsidRPr="008655C3" w:rsidRDefault="00D94FEF" w:rsidP="00D94FEF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8655C3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5.87</w:t>
            </w:r>
            <w:r w:rsidRPr="008655C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 a</w:t>
            </w:r>
          </w:p>
        </w:tc>
      </w:tr>
    </w:tbl>
    <w:p w14:paraId="6B4A2293" w14:textId="77777777" w:rsidR="00F01E1B" w:rsidRDefault="00F01E1B" w:rsidP="004B7131">
      <w:pPr>
        <w:spacing w:after="0" w:line="240" w:lineRule="auto"/>
        <w:jc w:val="center"/>
        <w:rPr>
          <w:rFonts w:asciiTheme="majorBidi" w:hAnsiTheme="majorBidi" w:cstheme="majorBidi"/>
          <w:sz w:val="14"/>
          <w:szCs w:val="14"/>
        </w:rPr>
      </w:pPr>
      <w:r w:rsidRPr="008655C3">
        <w:rPr>
          <w:rFonts w:asciiTheme="majorBidi" w:hAnsiTheme="majorBidi" w:cstheme="majorBidi"/>
          <w:sz w:val="14"/>
          <w:szCs w:val="14"/>
        </w:rPr>
        <w:t>ANOVA: means followed by the same letter are not significantly different (P &lt; 0.05)</w:t>
      </w:r>
      <w:r w:rsidR="004B7131">
        <w:rPr>
          <w:rFonts w:asciiTheme="majorBidi" w:hAnsiTheme="majorBidi" w:cstheme="majorBidi"/>
          <w:sz w:val="14"/>
          <w:szCs w:val="14"/>
        </w:rPr>
        <w:t>.</w:t>
      </w:r>
    </w:p>
    <w:p w14:paraId="161D3FBD" w14:textId="77777777" w:rsidR="00D93B5B" w:rsidRDefault="00D93B5B" w:rsidP="004B7131">
      <w:pPr>
        <w:spacing w:after="0" w:line="240" w:lineRule="auto"/>
        <w:jc w:val="center"/>
        <w:rPr>
          <w:rFonts w:asciiTheme="majorBidi" w:hAnsiTheme="majorBidi" w:cstheme="majorBidi"/>
          <w:sz w:val="14"/>
          <w:szCs w:val="14"/>
        </w:rPr>
      </w:pPr>
    </w:p>
    <w:p w14:paraId="7B230382" w14:textId="77777777" w:rsidR="00D93B5B" w:rsidRDefault="00D93B5B" w:rsidP="004B7131">
      <w:pPr>
        <w:spacing w:after="0" w:line="240" w:lineRule="auto"/>
        <w:jc w:val="center"/>
        <w:rPr>
          <w:rFonts w:asciiTheme="majorBidi" w:hAnsiTheme="majorBidi" w:cstheme="majorBidi"/>
          <w:sz w:val="14"/>
          <w:szCs w:val="14"/>
        </w:rPr>
      </w:pPr>
      <w:r w:rsidRPr="008655C3">
        <w:rPr>
          <w:rFonts w:asciiTheme="majorBidi" w:hAnsiTheme="majorBidi" w:cstheme="majorBidi"/>
          <w:b/>
          <w:bCs/>
          <w:sz w:val="18"/>
          <w:szCs w:val="18"/>
        </w:rPr>
        <w:t>Table S</w:t>
      </w:r>
      <w:r>
        <w:rPr>
          <w:rFonts w:asciiTheme="majorBidi" w:hAnsiTheme="majorBidi" w:cstheme="majorBidi"/>
          <w:b/>
          <w:bCs/>
          <w:sz w:val="18"/>
          <w:szCs w:val="18"/>
        </w:rPr>
        <w:t>5</w:t>
      </w:r>
      <w:r w:rsidRPr="008655C3">
        <w:rPr>
          <w:rFonts w:asciiTheme="majorBidi" w:hAnsiTheme="majorBidi" w:cstheme="majorBidi"/>
          <w:b/>
          <w:bCs/>
          <w:sz w:val="18"/>
          <w:szCs w:val="18"/>
        </w:rPr>
        <w:t xml:space="preserve">: </w:t>
      </w:r>
      <w:r w:rsidRPr="00F06D4D">
        <w:rPr>
          <w:rFonts w:asciiTheme="majorBidi" w:hAnsiTheme="majorBidi" w:cstheme="majorBidi"/>
          <w:sz w:val="18"/>
          <w:szCs w:val="18"/>
        </w:rPr>
        <w:t xml:space="preserve">GPs reading of location sites of Wadi Mariout </w:t>
      </w:r>
      <w:r>
        <w:rPr>
          <w:rFonts w:asciiTheme="majorBidi" w:hAnsiTheme="majorBidi" w:cstheme="majorBidi"/>
          <w:sz w:val="18"/>
          <w:szCs w:val="18"/>
        </w:rPr>
        <w:t>Ponds</w:t>
      </w:r>
    </w:p>
    <w:tbl>
      <w:tblPr>
        <w:tblStyle w:val="LightShading-Accent5"/>
        <w:tblW w:w="0" w:type="auto"/>
        <w:jc w:val="center"/>
        <w:tblLook w:val="04A0" w:firstRow="1" w:lastRow="0" w:firstColumn="1" w:lastColumn="0" w:noHBand="0" w:noVBand="1"/>
      </w:tblPr>
      <w:tblGrid>
        <w:gridCol w:w="1693"/>
        <w:gridCol w:w="2474"/>
        <w:gridCol w:w="2837"/>
      </w:tblGrid>
      <w:tr w:rsidR="004B7131" w:rsidRPr="008655C3" w14:paraId="2B36AEF1" w14:textId="77777777" w:rsidTr="00750F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094A87DE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ite</w:t>
            </w:r>
          </w:p>
        </w:tc>
        <w:tc>
          <w:tcPr>
            <w:tcW w:w="2474" w:type="dxa"/>
          </w:tcPr>
          <w:p w14:paraId="0B4B0A05" w14:textId="77777777" w:rsidR="004B7131" w:rsidRPr="008655C3" w:rsidRDefault="004B7131" w:rsidP="00750F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Lat N</w:t>
            </w:r>
          </w:p>
        </w:tc>
        <w:tc>
          <w:tcPr>
            <w:tcW w:w="2837" w:type="dxa"/>
          </w:tcPr>
          <w:p w14:paraId="58CC2866" w14:textId="77777777" w:rsidR="004B7131" w:rsidRPr="008655C3" w:rsidRDefault="004B7131" w:rsidP="00750F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Long E</w:t>
            </w:r>
          </w:p>
        </w:tc>
      </w:tr>
      <w:tr w:rsidR="004B7131" w:rsidRPr="008655C3" w14:paraId="13C84474" w14:textId="77777777" w:rsidTr="00750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6BE21DE1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1</w:t>
            </w:r>
          </w:p>
        </w:tc>
        <w:tc>
          <w:tcPr>
            <w:tcW w:w="2474" w:type="dxa"/>
          </w:tcPr>
          <w:p w14:paraId="5CA121C5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1° 1'12.67"</w:t>
            </w:r>
          </w:p>
        </w:tc>
        <w:tc>
          <w:tcPr>
            <w:tcW w:w="2837" w:type="dxa"/>
          </w:tcPr>
          <w:p w14:paraId="2C996519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41'11.70"</w:t>
            </w:r>
          </w:p>
        </w:tc>
      </w:tr>
      <w:tr w:rsidR="004B7131" w:rsidRPr="008655C3" w14:paraId="4C39326F" w14:textId="77777777" w:rsidTr="00750F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04F6DDDA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2</w:t>
            </w:r>
          </w:p>
        </w:tc>
        <w:tc>
          <w:tcPr>
            <w:tcW w:w="2474" w:type="dxa"/>
          </w:tcPr>
          <w:p w14:paraId="0DA9A128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1° 0'24.87"</w:t>
            </w:r>
          </w:p>
        </w:tc>
        <w:tc>
          <w:tcPr>
            <w:tcW w:w="2837" w:type="dxa"/>
          </w:tcPr>
          <w:p w14:paraId="3F982E68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41'18.83"</w:t>
            </w:r>
          </w:p>
        </w:tc>
      </w:tr>
      <w:tr w:rsidR="004B7131" w:rsidRPr="008655C3" w14:paraId="31EEDA9B" w14:textId="77777777" w:rsidTr="00750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4950A052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3</w:t>
            </w:r>
          </w:p>
        </w:tc>
        <w:tc>
          <w:tcPr>
            <w:tcW w:w="2474" w:type="dxa"/>
          </w:tcPr>
          <w:p w14:paraId="35233505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1° 0'46.13"</w:t>
            </w:r>
          </w:p>
        </w:tc>
        <w:tc>
          <w:tcPr>
            <w:tcW w:w="2837" w:type="dxa"/>
          </w:tcPr>
          <w:p w14:paraId="22B5C261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40'17.91"</w:t>
            </w:r>
          </w:p>
        </w:tc>
      </w:tr>
      <w:tr w:rsidR="004B7131" w:rsidRPr="008655C3" w14:paraId="310E14DA" w14:textId="77777777" w:rsidTr="00750F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33453E35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4</w:t>
            </w:r>
          </w:p>
        </w:tc>
        <w:tc>
          <w:tcPr>
            <w:tcW w:w="2474" w:type="dxa"/>
          </w:tcPr>
          <w:p w14:paraId="02703F30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0°59'52.63"</w:t>
            </w:r>
          </w:p>
        </w:tc>
        <w:tc>
          <w:tcPr>
            <w:tcW w:w="2837" w:type="dxa"/>
          </w:tcPr>
          <w:p w14:paraId="2734D64D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40'19.85"</w:t>
            </w:r>
          </w:p>
        </w:tc>
      </w:tr>
      <w:tr w:rsidR="004B7131" w:rsidRPr="008655C3" w14:paraId="784B3CEC" w14:textId="77777777" w:rsidTr="00750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0442C79D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5</w:t>
            </w:r>
          </w:p>
        </w:tc>
        <w:tc>
          <w:tcPr>
            <w:tcW w:w="2474" w:type="dxa"/>
          </w:tcPr>
          <w:p w14:paraId="10F09267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1° 0'11.25"</w:t>
            </w:r>
          </w:p>
        </w:tc>
        <w:tc>
          <w:tcPr>
            <w:tcW w:w="2837" w:type="dxa"/>
          </w:tcPr>
          <w:p w14:paraId="782D2E04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39'7.10"</w:t>
            </w:r>
          </w:p>
        </w:tc>
      </w:tr>
      <w:tr w:rsidR="004B7131" w:rsidRPr="008655C3" w14:paraId="24603692" w14:textId="77777777" w:rsidTr="00750FF6">
        <w:trPr>
          <w:trHeight w:val="24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796D121B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6</w:t>
            </w:r>
          </w:p>
        </w:tc>
        <w:tc>
          <w:tcPr>
            <w:tcW w:w="2474" w:type="dxa"/>
          </w:tcPr>
          <w:p w14:paraId="685C970F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0°59'19.96"</w:t>
            </w:r>
          </w:p>
        </w:tc>
        <w:tc>
          <w:tcPr>
            <w:tcW w:w="2837" w:type="dxa"/>
          </w:tcPr>
          <w:p w14:paraId="431C0107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38'15.63"</w:t>
            </w:r>
          </w:p>
        </w:tc>
      </w:tr>
      <w:tr w:rsidR="004B7131" w:rsidRPr="008655C3" w14:paraId="6DD7E3AE" w14:textId="77777777" w:rsidTr="00750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1A1A4E64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7</w:t>
            </w:r>
          </w:p>
        </w:tc>
        <w:tc>
          <w:tcPr>
            <w:tcW w:w="2474" w:type="dxa"/>
          </w:tcPr>
          <w:p w14:paraId="7E3E1383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0°58'45.88"</w:t>
            </w:r>
          </w:p>
        </w:tc>
        <w:tc>
          <w:tcPr>
            <w:tcW w:w="2837" w:type="dxa"/>
          </w:tcPr>
          <w:p w14:paraId="2E7F89D8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37'9.73"</w:t>
            </w:r>
          </w:p>
        </w:tc>
      </w:tr>
      <w:tr w:rsidR="004B7131" w:rsidRPr="008655C3" w14:paraId="13152D00" w14:textId="77777777" w:rsidTr="00750F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0E467D9B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8</w:t>
            </w:r>
          </w:p>
        </w:tc>
        <w:tc>
          <w:tcPr>
            <w:tcW w:w="2474" w:type="dxa"/>
          </w:tcPr>
          <w:p w14:paraId="414D4C4B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0°58'19.44"</w:t>
            </w:r>
          </w:p>
        </w:tc>
        <w:tc>
          <w:tcPr>
            <w:tcW w:w="2837" w:type="dxa"/>
          </w:tcPr>
          <w:p w14:paraId="4D74C0CC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36'18.29"</w:t>
            </w:r>
          </w:p>
        </w:tc>
      </w:tr>
      <w:tr w:rsidR="004B7131" w:rsidRPr="008655C3" w14:paraId="55F7BC40" w14:textId="77777777" w:rsidTr="00750F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2E6C1924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9</w:t>
            </w:r>
          </w:p>
        </w:tc>
        <w:tc>
          <w:tcPr>
            <w:tcW w:w="2474" w:type="dxa"/>
          </w:tcPr>
          <w:p w14:paraId="040D4024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0°57'38.46"</w:t>
            </w:r>
          </w:p>
        </w:tc>
        <w:tc>
          <w:tcPr>
            <w:tcW w:w="2837" w:type="dxa"/>
          </w:tcPr>
          <w:p w14:paraId="0B625230" w14:textId="77777777" w:rsidR="004B7131" w:rsidRPr="008655C3" w:rsidRDefault="004B7131" w:rsidP="00750F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34'54.44"</w:t>
            </w:r>
          </w:p>
        </w:tc>
      </w:tr>
      <w:tr w:rsidR="004B7131" w:rsidRPr="008655C3" w14:paraId="55000191" w14:textId="77777777" w:rsidTr="00750FF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3" w:type="dxa"/>
          </w:tcPr>
          <w:p w14:paraId="1BFDC1AA" w14:textId="77777777" w:rsidR="004B7131" w:rsidRPr="008655C3" w:rsidRDefault="004B7131" w:rsidP="00750FF6">
            <w:pPr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S10</w:t>
            </w:r>
          </w:p>
        </w:tc>
        <w:tc>
          <w:tcPr>
            <w:tcW w:w="2474" w:type="dxa"/>
          </w:tcPr>
          <w:p w14:paraId="70FB4523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30°56'57.59"</w:t>
            </w:r>
          </w:p>
        </w:tc>
        <w:tc>
          <w:tcPr>
            <w:tcW w:w="2837" w:type="dxa"/>
          </w:tcPr>
          <w:p w14:paraId="72983A43" w14:textId="77777777" w:rsidR="004B7131" w:rsidRPr="008655C3" w:rsidRDefault="004B7131" w:rsidP="00750F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</w:pPr>
            <w:r w:rsidRPr="008655C3">
              <w:rPr>
                <w:rFonts w:asciiTheme="majorBidi" w:hAnsiTheme="majorBidi" w:cstheme="majorBidi"/>
                <w:color w:val="000000" w:themeColor="text1"/>
                <w:sz w:val="16"/>
                <w:szCs w:val="16"/>
                <w:lang w:bidi="ar-EG"/>
              </w:rPr>
              <w:t>29°33'28.20"</w:t>
            </w:r>
          </w:p>
        </w:tc>
      </w:tr>
    </w:tbl>
    <w:p w14:paraId="7C4900CC" w14:textId="77777777" w:rsidR="004B7131" w:rsidRDefault="004B7131" w:rsidP="004B7131">
      <w:pPr>
        <w:spacing w:after="0" w:line="240" w:lineRule="auto"/>
        <w:jc w:val="center"/>
        <w:rPr>
          <w:rFonts w:asciiTheme="majorBidi" w:hAnsiTheme="majorBidi" w:cstheme="majorBidi"/>
          <w:sz w:val="14"/>
          <w:szCs w:val="14"/>
        </w:rPr>
      </w:pPr>
      <w:r w:rsidRPr="00F06D4D">
        <w:rPr>
          <w:rFonts w:asciiTheme="majorBidi" w:hAnsiTheme="majorBidi" w:cstheme="majorBidi"/>
          <w:sz w:val="18"/>
          <w:szCs w:val="18"/>
        </w:rPr>
        <w:t>.</w:t>
      </w:r>
    </w:p>
    <w:p w14:paraId="17B08C3F" w14:textId="77777777" w:rsidR="00D93B5B" w:rsidRDefault="00D93B5B" w:rsidP="00F01E1B">
      <w:pPr>
        <w:spacing w:after="0" w:line="240" w:lineRule="auto"/>
        <w:jc w:val="both"/>
        <w:rPr>
          <w:rFonts w:asciiTheme="majorBidi" w:hAnsiTheme="majorBidi" w:cstheme="majorBidi"/>
          <w:sz w:val="14"/>
          <w:szCs w:val="14"/>
        </w:rPr>
      </w:pPr>
    </w:p>
    <w:p w14:paraId="6B01035B" w14:textId="77777777" w:rsidR="00D93B5B" w:rsidRDefault="00D93B5B" w:rsidP="00F01E1B">
      <w:pPr>
        <w:spacing w:after="0" w:line="240" w:lineRule="auto"/>
        <w:jc w:val="both"/>
        <w:rPr>
          <w:rFonts w:asciiTheme="majorBidi" w:hAnsiTheme="majorBidi" w:cstheme="majorBidi"/>
          <w:sz w:val="14"/>
          <w:szCs w:val="14"/>
        </w:rPr>
      </w:pPr>
    </w:p>
    <w:p w14:paraId="24BC4E11" w14:textId="77777777" w:rsidR="00974C45" w:rsidRDefault="00974C45" w:rsidP="00EA13DA">
      <w:pPr>
        <w:jc w:val="center"/>
        <w:rPr>
          <w:rFonts w:asciiTheme="majorBidi" w:hAnsiTheme="majorBidi" w:cstheme="majorBidi"/>
          <w:sz w:val="20"/>
          <w:szCs w:val="20"/>
          <w:lang w:bidi="ar-EG"/>
        </w:rPr>
      </w:pPr>
    </w:p>
    <w:p w14:paraId="5C56ABC4" w14:textId="77777777" w:rsidR="00EA13DA" w:rsidRPr="008655C3" w:rsidRDefault="00EA13DA" w:rsidP="00F01E1B">
      <w:pPr>
        <w:spacing w:after="0" w:line="240" w:lineRule="auto"/>
        <w:jc w:val="both"/>
        <w:rPr>
          <w:rFonts w:asciiTheme="majorBidi" w:hAnsiTheme="majorBidi" w:cstheme="majorBidi"/>
          <w:sz w:val="14"/>
          <w:szCs w:val="14"/>
        </w:rPr>
      </w:pPr>
    </w:p>
    <w:p w14:paraId="0408563F" w14:textId="77777777" w:rsidR="00A568EC" w:rsidRPr="004776FC" w:rsidRDefault="00A568EC" w:rsidP="00F52010">
      <w:pPr>
        <w:rPr>
          <w:rFonts w:asciiTheme="majorBidi" w:hAnsiTheme="majorBidi" w:cstheme="majorBidi"/>
          <w:b/>
          <w:bCs/>
          <w:color w:val="000000"/>
          <w:sz w:val="20"/>
          <w:szCs w:val="20"/>
        </w:rPr>
      </w:pPr>
    </w:p>
    <w:sectPr w:rsidR="00A568EC" w:rsidRPr="004776FC" w:rsidSect="00944A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26000" w14:textId="77777777" w:rsidR="00F34B4D" w:rsidRDefault="00F34B4D" w:rsidP="00F272F5">
      <w:pPr>
        <w:spacing w:after="0" w:line="240" w:lineRule="auto"/>
      </w:pPr>
      <w:r>
        <w:separator/>
      </w:r>
    </w:p>
  </w:endnote>
  <w:endnote w:type="continuationSeparator" w:id="0">
    <w:p w14:paraId="044DB714" w14:textId="77777777" w:rsidR="00F34B4D" w:rsidRDefault="00F34B4D" w:rsidP="00F272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gdyxwAdvTT3713a231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3ADCC3" w14:textId="77777777" w:rsidR="00F34B4D" w:rsidRDefault="00F34B4D" w:rsidP="00F272F5">
      <w:pPr>
        <w:spacing w:after="0" w:line="240" w:lineRule="auto"/>
      </w:pPr>
      <w:r>
        <w:separator/>
      </w:r>
    </w:p>
  </w:footnote>
  <w:footnote w:type="continuationSeparator" w:id="0">
    <w:p w14:paraId="2D439581" w14:textId="77777777" w:rsidR="00F34B4D" w:rsidRDefault="00F34B4D" w:rsidP="00F272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3DDA"/>
    <w:rsid w:val="000127FC"/>
    <w:rsid w:val="00021619"/>
    <w:rsid w:val="00037549"/>
    <w:rsid w:val="001B4B17"/>
    <w:rsid w:val="001B4FC5"/>
    <w:rsid w:val="001E2831"/>
    <w:rsid w:val="00293567"/>
    <w:rsid w:val="002B6421"/>
    <w:rsid w:val="002E152B"/>
    <w:rsid w:val="00302DB4"/>
    <w:rsid w:val="00381BD7"/>
    <w:rsid w:val="00400569"/>
    <w:rsid w:val="004056A1"/>
    <w:rsid w:val="00425D53"/>
    <w:rsid w:val="00435393"/>
    <w:rsid w:val="00446547"/>
    <w:rsid w:val="004614B8"/>
    <w:rsid w:val="004A5F61"/>
    <w:rsid w:val="004B7131"/>
    <w:rsid w:val="00577584"/>
    <w:rsid w:val="00584A1D"/>
    <w:rsid w:val="005A7D79"/>
    <w:rsid w:val="006335C0"/>
    <w:rsid w:val="006510FF"/>
    <w:rsid w:val="00674A53"/>
    <w:rsid w:val="006755BA"/>
    <w:rsid w:val="006879EF"/>
    <w:rsid w:val="00737D6B"/>
    <w:rsid w:val="0078740C"/>
    <w:rsid w:val="007A2ABC"/>
    <w:rsid w:val="007D1550"/>
    <w:rsid w:val="007F6B2F"/>
    <w:rsid w:val="00815AB0"/>
    <w:rsid w:val="008655C3"/>
    <w:rsid w:val="00894B75"/>
    <w:rsid w:val="008C6D55"/>
    <w:rsid w:val="00912493"/>
    <w:rsid w:val="00942E57"/>
    <w:rsid w:val="00944AEA"/>
    <w:rsid w:val="00974C45"/>
    <w:rsid w:val="00996952"/>
    <w:rsid w:val="00A3069A"/>
    <w:rsid w:val="00A568EC"/>
    <w:rsid w:val="00A63DDA"/>
    <w:rsid w:val="00A67677"/>
    <w:rsid w:val="00B1497C"/>
    <w:rsid w:val="00B54C23"/>
    <w:rsid w:val="00B75DFC"/>
    <w:rsid w:val="00C51DF3"/>
    <w:rsid w:val="00CA41EC"/>
    <w:rsid w:val="00CE69DC"/>
    <w:rsid w:val="00CF6916"/>
    <w:rsid w:val="00D0317F"/>
    <w:rsid w:val="00D350DD"/>
    <w:rsid w:val="00D37E3F"/>
    <w:rsid w:val="00D64AC6"/>
    <w:rsid w:val="00D93B5B"/>
    <w:rsid w:val="00D94FEF"/>
    <w:rsid w:val="00DF23AB"/>
    <w:rsid w:val="00E11F1B"/>
    <w:rsid w:val="00E15D9C"/>
    <w:rsid w:val="00E83D33"/>
    <w:rsid w:val="00EA13DA"/>
    <w:rsid w:val="00EB1010"/>
    <w:rsid w:val="00EB6F5F"/>
    <w:rsid w:val="00ED475D"/>
    <w:rsid w:val="00F01E1B"/>
    <w:rsid w:val="00F06D4D"/>
    <w:rsid w:val="00F272F5"/>
    <w:rsid w:val="00F34B4D"/>
    <w:rsid w:val="00F3662E"/>
    <w:rsid w:val="00F52010"/>
    <w:rsid w:val="00F80886"/>
    <w:rsid w:val="00F87EE7"/>
    <w:rsid w:val="00FB0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6E78C6"/>
  <w15:docId w15:val="{251902E3-AFF2-4099-A354-10825AF58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D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5">
    <w:name w:val="Light Shading Accent 5"/>
    <w:basedOn w:val="TableNormal"/>
    <w:uiPriority w:val="60"/>
    <w:rsid w:val="00A63DDA"/>
    <w:pPr>
      <w:spacing w:after="0" w:line="240" w:lineRule="auto"/>
    </w:pPr>
    <w:rPr>
      <w:rFonts w:eastAsiaTheme="minorEastAsia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DF23AB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1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0F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5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F61"/>
    <w:rPr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A568EC"/>
    <w:rPr>
      <w:rFonts w:ascii="PgdyxwAdvTT3713a231" w:hAnsi="Pgdyxw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autoRedefine/>
    <w:uiPriority w:val="59"/>
    <w:qFormat/>
    <w:rsid w:val="00F01E1B"/>
    <w:pPr>
      <w:spacing w:after="160" w:line="259" w:lineRule="auto"/>
    </w:pPr>
    <w:rPr>
      <w:kern w:val="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55C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272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2F5"/>
  </w:style>
  <w:style w:type="paragraph" w:styleId="Footer">
    <w:name w:val="footer"/>
    <w:basedOn w:val="Normal"/>
    <w:link w:val="FooterChar"/>
    <w:uiPriority w:val="99"/>
    <w:unhideWhenUsed/>
    <w:rsid w:val="00F272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2F5"/>
  </w:style>
  <w:style w:type="character" w:styleId="Hyperlink">
    <w:name w:val="Hyperlink"/>
    <w:basedOn w:val="DefaultParagraphFont"/>
    <w:autoRedefine/>
    <w:uiPriority w:val="99"/>
    <w:unhideWhenUsed/>
    <w:rsid w:val="00974C4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18" Type="http://schemas.openxmlformats.org/officeDocument/2006/relationships/chart" Target="charts/chart13.xml"/><Relationship Id="rId3" Type="http://schemas.openxmlformats.org/officeDocument/2006/relationships/webSettings" Target="webSettings.xml"/><Relationship Id="rId21" Type="http://schemas.openxmlformats.org/officeDocument/2006/relationships/chart" Target="charts/chart16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17" Type="http://schemas.openxmlformats.org/officeDocument/2006/relationships/chart" Target="charts/chart12.xml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chart" Target="charts/chart11.xml"/><Relationship Id="rId20" Type="http://schemas.openxmlformats.org/officeDocument/2006/relationships/chart" Target="charts/chart15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chart" Target="charts/chart10.xml"/><Relationship Id="rId23" Type="http://schemas.microsoft.com/office/2007/relationships/hdphoto" Target="media/hdphoto1.wdp"/><Relationship Id="rId10" Type="http://schemas.openxmlformats.org/officeDocument/2006/relationships/chart" Target="charts/chart5.xml"/><Relationship Id="rId19" Type="http://schemas.openxmlformats.org/officeDocument/2006/relationships/chart" Target="charts/chart14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Relationship Id="rId22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.xlsx" TargetMode="External"/></Relationships>
</file>

<file path=word/charts/_rels/chart10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AppData\Roaming\Microsoft\Excel\Wadi%20mariout%20%20summer%20_8-2023%20Dr%20Alaa%20(version%201).xlsb" TargetMode="External"/></Relationships>
</file>

<file path=word/charts/_rels/chart1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AppData\Roaming\Microsoft\Excel\Wadi%20mariout%20%20summer%20_8-2023%20Dr%20Alaa%20(version%201).xlsb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(AutoRecovered).xlsx" TargetMode="External"/></Relationships>
</file>

<file path=word/charts/_rels/chart1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(AutoRecovered)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AppData\Roaming\Microsoft\Excel\Wadi%20mariout%20%20summer%20_8-2023%20Dr%20Alaa(AutoRecovered)%20(version%201).xlsb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(AutoRecovered)%20(Recovered)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(AutoRecovered)%20(Recovered)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adi%20mariut%20lakes\Wadi%20mariout%20%20summer%20_8-2023%20Dr%20Alaa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dell\AppData\Roaming\Microsoft\Excel\Wadi%20mariout%20%20summer%20_8-2023%20Dr%20Alaa(AutoRecovered)%20(version%201).xlsb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1155118110236235"/>
          <c:y val="5.7060367454068277E-2"/>
          <c:w val="0.75789326334208273"/>
          <c:h val="0.80976013414989811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 w="19050">
              <a:solidFill>
                <a:schemeClr val="accent1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H$3:$H$12</c:f>
                <c:numCache>
                  <c:formatCode>General</c:formatCode>
                  <c:ptCount val="10"/>
                  <c:pt idx="0">
                    <c:v>0.48128300752606384</c:v>
                  </c:pt>
                  <c:pt idx="1">
                    <c:v>0.27592269448766676</c:v>
                  </c:pt>
                  <c:pt idx="2">
                    <c:v>0.25980762113533118</c:v>
                  </c:pt>
                  <c:pt idx="3">
                    <c:v>0.75055534994651352</c:v>
                  </c:pt>
                  <c:pt idx="4">
                    <c:v>1.0002666311205894</c:v>
                  </c:pt>
                  <c:pt idx="5">
                    <c:v>0.52373657500693938</c:v>
                  </c:pt>
                  <c:pt idx="6">
                    <c:v>0.65817930687617465</c:v>
                  </c:pt>
                  <c:pt idx="7">
                    <c:v>0.55509758901776329</c:v>
                  </c:pt>
                  <c:pt idx="8">
                    <c:v>0.58380932960456589</c:v>
                  </c:pt>
                  <c:pt idx="9">
                    <c:v>0.70342021580275826</c:v>
                  </c:pt>
                </c:numCache>
              </c:numRef>
            </c:plus>
            <c:minus>
              <c:numRef>
                <c:f>Sheet3!$H$3:$H$12</c:f>
                <c:numCache>
                  <c:formatCode>General</c:formatCode>
                  <c:ptCount val="10"/>
                  <c:pt idx="0">
                    <c:v>0.48128300752606384</c:v>
                  </c:pt>
                  <c:pt idx="1">
                    <c:v>0.27592269448766676</c:v>
                  </c:pt>
                  <c:pt idx="2">
                    <c:v>0.25980762113533118</c:v>
                  </c:pt>
                  <c:pt idx="3">
                    <c:v>0.75055534994651352</c:v>
                  </c:pt>
                  <c:pt idx="4">
                    <c:v>1.0002666311205894</c:v>
                  </c:pt>
                  <c:pt idx="5">
                    <c:v>0.52373657500693938</c:v>
                  </c:pt>
                  <c:pt idx="6">
                    <c:v>0.65817930687617465</c:v>
                  </c:pt>
                  <c:pt idx="7">
                    <c:v>0.55509758901776329</c:v>
                  </c:pt>
                  <c:pt idx="8">
                    <c:v>0.58380932960456589</c:v>
                  </c:pt>
                  <c:pt idx="9">
                    <c:v>0.70342021580275826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3!$A$3:$A$12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3!$G$3:$G$12</c:f>
              <c:numCache>
                <c:formatCode>0.00</c:formatCode>
                <c:ptCount val="10"/>
                <c:pt idx="0">
                  <c:v>28.143333333333317</c:v>
                </c:pt>
                <c:pt idx="1">
                  <c:v>28.106666666666673</c:v>
                </c:pt>
                <c:pt idx="2">
                  <c:v>28.150000000000009</c:v>
                </c:pt>
                <c:pt idx="3">
                  <c:v>28.033333333333314</c:v>
                </c:pt>
                <c:pt idx="4">
                  <c:v>27.986666666666661</c:v>
                </c:pt>
                <c:pt idx="5">
                  <c:v>28.59</c:v>
                </c:pt>
                <c:pt idx="6">
                  <c:v>28.52</c:v>
                </c:pt>
                <c:pt idx="7">
                  <c:v>28.506666666666671</c:v>
                </c:pt>
                <c:pt idx="8">
                  <c:v>28.683333333333316</c:v>
                </c:pt>
                <c:pt idx="9">
                  <c:v>28.7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73D-4F8A-9968-FCDA89D168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86207232"/>
        <c:axId val="186213120"/>
      </c:barChart>
      <c:catAx>
        <c:axId val="1862072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213120"/>
        <c:crosses val="autoZero"/>
        <c:auto val="1"/>
        <c:lblAlgn val="ctr"/>
        <c:lblOffset val="100"/>
        <c:noMultiLvlLbl val="0"/>
      </c:catAx>
      <c:valAx>
        <c:axId val="186213120"/>
        <c:scaling>
          <c:orientation val="minMax"/>
          <c:min val="26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ter Temperature (°C)</a:t>
                </a:r>
              </a:p>
            </c:rich>
          </c:tx>
          <c:layout>
            <c:manualLayout>
              <c:xMode val="edge"/>
              <c:yMode val="edge"/>
              <c:x val="3.2763779527559066E-2"/>
              <c:y val="0.11424358413531642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2072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12700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5!$F$2:$F$11</c:f>
                <c:numCache>
                  <c:formatCode>General</c:formatCode>
                  <c:ptCount val="10"/>
                  <c:pt idx="0">
                    <c:v>32.738212127929913</c:v>
                  </c:pt>
                  <c:pt idx="1">
                    <c:v>46.938471783105065</c:v>
                  </c:pt>
                  <c:pt idx="2">
                    <c:v>48.886579276252704</c:v>
                  </c:pt>
                  <c:pt idx="3">
                    <c:v>36.755951898978225</c:v>
                  </c:pt>
                  <c:pt idx="4">
                    <c:v>27.421927357499836</c:v>
                  </c:pt>
                  <c:pt idx="5">
                    <c:v>45.455979071331555</c:v>
                  </c:pt>
                  <c:pt idx="6">
                    <c:v>44.00064696494055</c:v>
                  </c:pt>
                  <c:pt idx="7">
                    <c:v>41.878806493658978</c:v>
                  </c:pt>
                  <c:pt idx="8">
                    <c:v>34.609126445683856</c:v>
                  </c:pt>
                  <c:pt idx="9">
                    <c:v>39.311924823561405</c:v>
                  </c:pt>
                </c:numCache>
              </c:numRef>
            </c:plus>
            <c:minus>
              <c:numRef>
                <c:f>Sheet5!$F$2:$F$11</c:f>
                <c:numCache>
                  <c:formatCode>General</c:formatCode>
                  <c:ptCount val="10"/>
                  <c:pt idx="0">
                    <c:v>32.738212127929913</c:v>
                  </c:pt>
                  <c:pt idx="1">
                    <c:v>46.938471783105065</c:v>
                  </c:pt>
                  <c:pt idx="2">
                    <c:v>48.886579276252704</c:v>
                  </c:pt>
                  <c:pt idx="3">
                    <c:v>36.755951898978225</c:v>
                  </c:pt>
                  <c:pt idx="4">
                    <c:v>27.421927357499836</c:v>
                  </c:pt>
                  <c:pt idx="5">
                    <c:v>45.455979071331555</c:v>
                  </c:pt>
                  <c:pt idx="6">
                    <c:v>44.00064696494055</c:v>
                  </c:pt>
                  <c:pt idx="7">
                    <c:v>41.878806493658978</c:v>
                  </c:pt>
                  <c:pt idx="8">
                    <c:v>34.609126445683856</c:v>
                  </c:pt>
                  <c:pt idx="9">
                    <c:v>39.311924823561405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5!$G$2:$G$11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5!$E$2:$E$11</c:f>
              <c:numCache>
                <c:formatCode>0.00</c:formatCode>
                <c:ptCount val="10"/>
                <c:pt idx="0">
                  <c:v>449.1066666666668</c:v>
                </c:pt>
                <c:pt idx="1">
                  <c:v>334.2833333333333</c:v>
                </c:pt>
                <c:pt idx="2">
                  <c:v>365.92333333333335</c:v>
                </c:pt>
                <c:pt idx="3">
                  <c:v>415</c:v>
                </c:pt>
                <c:pt idx="4">
                  <c:v>577.96999999999969</c:v>
                </c:pt>
                <c:pt idx="5">
                  <c:v>996.39333333333354</c:v>
                </c:pt>
                <c:pt idx="6">
                  <c:v>685.42333333333352</c:v>
                </c:pt>
                <c:pt idx="7">
                  <c:v>492.31666666666672</c:v>
                </c:pt>
                <c:pt idx="8">
                  <c:v>336.3566666666668</c:v>
                </c:pt>
                <c:pt idx="9">
                  <c:v>281.77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395-447B-91B5-1040126FAC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572992"/>
        <c:axId val="187574528"/>
      </c:barChart>
      <c:catAx>
        <c:axId val="1875729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574528"/>
        <c:crosses val="autoZero"/>
        <c:auto val="1"/>
        <c:lblAlgn val="ctr"/>
        <c:lblOffset val="100"/>
        <c:noMultiLvlLbl val="0"/>
      </c:catAx>
      <c:valAx>
        <c:axId val="1875745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monia (µ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5729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5!$M$2:$M$11</c:f>
                <c:numCache>
                  <c:formatCode>General</c:formatCode>
                  <c:ptCount val="10"/>
                  <c:pt idx="0">
                    <c:v>1.519901312585789</c:v>
                  </c:pt>
                  <c:pt idx="1">
                    <c:v>2.2041173592468555</c:v>
                  </c:pt>
                  <c:pt idx="2">
                    <c:v>0.37322915213043034</c:v>
                  </c:pt>
                  <c:pt idx="3">
                    <c:v>4.2208806348122785</c:v>
                  </c:pt>
                  <c:pt idx="4">
                    <c:v>2.9050129087492866</c:v>
                  </c:pt>
                  <c:pt idx="5">
                    <c:v>1.3638670511942617</c:v>
                  </c:pt>
                  <c:pt idx="6">
                    <c:v>2.2163333082669179</c:v>
                  </c:pt>
                  <c:pt idx="7">
                    <c:v>12.779930881398911</c:v>
                  </c:pt>
                  <c:pt idx="8">
                    <c:v>5.7772167462657471</c:v>
                  </c:pt>
                  <c:pt idx="9">
                    <c:v>9.3370284352142789</c:v>
                  </c:pt>
                </c:numCache>
              </c:numRef>
            </c:plus>
            <c:minus>
              <c:numRef>
                <c:f>Sheet5!$M$2:$M$11</c:f>
                <c:numCache>
                  <c:formatCode>General</c:formatCode>
                  <c:ptCount val="10"/>
                  <c:pt idx="0">
                    <c:v>1.519901312585789</c:v>
                  </c:pt>
                  <c:pt idx="1">
                    <c:v>2.2041173592468555</c:v>
                  </c:pt>
                  <c:pt idx="2">
                    <c:v>0.37322915213043034</c:v>
                  </c:pt>
                  <c:pt idx="3">
                    <c:v>4.2208806348122785</c:v>
                  </c:pt>
                  <c:pt idx="4">
                    <c:v>2.9050129087492866</c:v>
                  </c:pt>
                  <c:pt idx="5">
                    <c:v>1.3638670511942617</c:v>
                  </c:pt>
                  <c:pt idx="6">
                    <c:v>2.2163333082669179</c:v>
                  </c:pt>
                  <c:pt idx="7">
                    <c:v>12.779930881398911</c:v>
                  </c:pt>
                  <c:pt idx="8">
                    <c:v>5.7772167462657471</c:v>
                  </c:pt>
                  <c:pt idx="9">
                    <c:v>9.337028435214278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5!$G$2:$G$12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5!$L$2:$L$11</c:f>
              <c:numCache>
                <c:formatCode>0.00</c:formatCode>
                <c:ptCount val="10"/>
                <c:pt idx="0">
                  <c:v>6.6199999999999983</c:v>
                </c:pt>
                <c:pt idx="1">
                  <c:v>7.0933333333333364</c:v>
                </c:pt>
                <c:pt idx="2">
                  <c:v>6.81</c:v>
                </c:pt>
                <c:pt idx="3">
                  <c:v>8.5833333333333357</c:v>
                </c:pt>
                <c:pt idx="4">
                  <c:v>9.7200000000000024</c:v>
                </c:pt>
                <c:pt idx="5">
                  <c:v>16.706666666666667</c:v>
                </c:pt>
                <c:pt idx="6">
                  <c:v>15.006666666666671</c:v>
                </c:pt>
                <c:pt idx="7">
                  <c:v>25.306666666666668</c:v>
                </c:pt>
                <c:pt idx="8">
                  <c:v>36.436666666666632</c:v>
                </c:pt>
                <c:pt idx="9">
                  <c:v>51.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18F-4AD8-A9F7-86C019FC0B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591680"/>
        <c:axId val="187601664"/>
      </c:barChart>
      <c:catAx>
        <c:axId val="1875916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601664"/>
        <c:crosses val="autoZero"/>
        <c:auto val="1"/>
        <c:lblAlgn val="ctr"/>
        <c:lblOffset val="100"/>
        <c:noMultiLvlLbl val="0"/>
      </c:catAx>
      <c:valAx>
        <c:axId val="187601664"/>
        <c:scaling>
          <c:orientation val="minMax"/>
          <c:max val="63"/>
          <c:min val="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itrite (µg/l)</a:t>
                </a:r>
              </a:p>
            </c:rich>
          </c:tx>
          <c:layout>
            <c:manualLayout>
              <c:xMode val="edge"/>
              <c:yMode val="edge"/>
              <c:x val="2.2222222222222233E-2"/>
              <c:y val="0.267175925925925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5916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5!$T$2:$T$11</c:f>
                <c:numCache>
                  <c:formatCode>General</c:formatCode>
                  <c:ptCount val="10"/>
                  <c:pt idx="0">
                    <c:v>3.3116511490996965</c:v>
                  </c:pt>
                  <c:pt idx="1">
                    <c:v>4.8482814824774136</c:v>
                  </c:pt>
                  <c:pt idx="2">
                    <c:v>8.7045639370007155</c:v>
                  </c:pt>
                  <c:pt idx="3">
                    <c:v>4.1016256939576081</c:v>
                  </c:pt>
                  <c:pt idx="4">
                    <c:v>15.528297824724168</c:v>
                  </c:pt>
                  <c:pt idx="5">
                    <c:v>16.248410178640047</c:v>
                  </c:pt>
                  <c:pt idx="6">
                    <c:v>4.3588989435406758</c:v>
                  </c:pt>
                  <c:pt idx="7">
                    <c:v>23.481054064926496</c:v>
                  </c:pt>
                  <c:pt idx="8">
                    <c:v>45.450192518844176</c:v>
                  </c:pt>
                  <c:pt idx="9">
                    <c:v>92.070552476529215</c:v>
                  </c:pt>
                </c:numCache>
              </c:numRef>
            </c:plus>
            <c:minus>
              <c:numRef>
                <c:f>Sheet5!$T$2:$T$11</c:f>
                <c:numCache>
                  <c:formatCode>General</c:formatCode>
                  <c:ptCount val="10"/>
                  <c:pt idx="0">
                    <c:v>3.3116511490996965</c:v>
                  </c:pt>
                  <c:pt idx="1">
                    <c:v>4.8482814824774136</c:v>
                  </c:pt>
                  <c:pt idx="2">
                    <c:v>8.7045639370007155</c:v>
                  </c:pt>
                  <c:pt idx="3">
                    <c:v>4.1016256939576081</c:v>
                  </c:pt>
                  <c:pt idx="4">
                    <c:v>15.528297824724168</c:v>
                  </c:pt>
                  <c:pt idx="5">
                    <c:v>16.248410178640047</c:v>
                  </c:pt>
                  <c:pt idx="6">
                    <c:v>4.3588989435406758</c:v>
                  </c:pt>
                  <c:pt idx="7">
                    <c:v>23.481054064926496</c:v>
                  </c:pt>
                  <c:pt idx="8">
                    <c:v>45.450192518844176</c:v>
                  </c:pt>
                  <c:pt idx="9">
                    <c:v>92.070552476529215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5!$G$2:$G$11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5!$S$2:$S$11</c:f>
              <c:numCache>
                <c:formatCode>0.00</c:formatCode>
                <c:ptCount val="10"/>
                <c:pt idx="0">
                  <c:v>14.936666666666671</c:v>
                </c:pt>
                <c:pt idx="1">
                  <c:v>26.616666666666671</c:v>
                </c:pt>
                <c:pt idx="2">
                  <c:v>21.656666666666673</c:v>
                </c:pt>
                <c:pt idx="3">
                  <c:v>15.966666666666674</c:v>
                </c:pt>
                <c:pt idx="4">
                  <c:v>31.233333333333317</c:v>
                </c:pt>
                <c:pt idx="5">
                  <c:v>92.5833333333333</c:v>
                </c:pt>
                <c:pt idx="6">
                  <c:v>108</c:v>
                </c:pt>
                <c:pt idx="7">
                  <c:v>292.52000000000004</c:v>
                </c:pt>
                <c:pt idx="8">
                  <c:v>548.19999999999993</c:v>
                </c:pt>
                <c:pt idx="9">
                  <c:v>1048.15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38-4BE4-A755-A214341818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303424"/>
        <c:axId val="187304960"/>
      </c:barChart>
      <c:catAx>
        <c:axId val="187303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304960"/>
        <c:crosses val="autoZero"/>
        <c:auto val="1"/>
        <c:lblAlgn val="ctr"/>
        <c:lblOffset val="100"/>
        <c:noMultiLvlLbl val="0"/>
      </c:catAx>
      <c:valAx>
        <c:axId val="1873049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itrate (µ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3034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6!$G$2:$G$11</c:f>
                <c:numCache>
                  <c:formatCode>General</c:formatCode>
                  <c:ptCount val="10"/>
                  <c:pt idx="0">
                    <c:v>15.144645918607685</c:v>
                  </c:pt>
                  <c:pt idx="1">
                    <c:v>7.8848715905840825</c:v>
                  </c:pt>
                  <c:pt idx="2">
                    <c:v>14.327736504184237</c:v>
                  </c:pt>
                  <c:pt idx="3">
                    <c:v>11.905781508718123</c:v>
                  </c:pt>
                  <c:pt idx="4">
                    <c:v>12.127758792676245</c:v>
                  </c:pt>
                  <c:pt idx="5">
                    <c:v>20.01284337619219</c:v>
                  </c:pt>
                  <c:pt idx="6">
                    <c:v>17.83403487716674</c:v>
                  </c:pt>
                  <c:pt idx="7">
                    <c:v>11.435507567805338</c:v>
                  </c:pt>
                  <c:pt idx="8">
                    <c:v>8.0693019111527473</c:v>
                  </c:pt>
                  <c:pt idx="9">
                    <c:v>6.7794026285506925</c:v>
                  </c:pt>
                </c:numCache>
              </c:numRef>
            </c:plus>
            <c:minus>
              <c:numRef>
                <c:f>Sheet6!$G$2:$G$11</c:f>
                <c:numCache>
                  <c:formatCode>General</c:formatCode>
                  <c:ptCount val="10"/>
                  <c:pt idx="0">
                    <c:v>15.144645918607685</c:v>
                  </c:pt>
                  <c:pt idx="1">
                    <c:v>7.8848715905840825</c:v>
                  </c:pt>
                  <c:pt idx="2">
                    <c:v>14.327736504184237</c:v>
                  </c:pt>
                  <c:pt idx="3">
                    <c:v>11.905781508718123</c:v>
                  </c:pt>
                  <c:pt idx="4">
                    <c:v>12.127758792676245</c:v>
                  </c:pt>
                  <c:pt idx="5">
                    <c:v>20.01284337619219</c:v>
                  </c:pt>
                  <c:pt idx="6">
                    <c:v>17.83403487716674</c:v>
                  </c:pt>
                  <c:pt idx="7">
                    <c:v>11.435507567805338</c:v>
                  </c:pt>
                  <c:pt idx="8">
                    <c:v>8.0693019111527473</c:v>
                  </c:pt>
                  <c:pt idx="9">
                    <c:v>6.7794026285506925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6!$A$2:$A$11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6!$F$2:$F$11</c:f>
              <c:numCache>
                <c:formatCode>0.00</c:formatCode>
                <c:ptCount val="10"/>
                <c:pt idx="0">
                  <c:v>84.01</c:v>
                </c:pt>
                <c:pt idx="1">
                  <c:v>71.08</c:v>
                </c:pt>
                <c:pt idx="2">
                  <c:v>69.486666666666665</c:v>
                </c:pt>
                <c:pt idx="3">
                  <c:v>66.303333333333285</c:v>
                </c:pt>
                <c:pt idx="4">
                  <c:v>93.053333333333285</c:v>
                </c:pt>
                <c:pt idx="5">
                  <c:v>42.92</c:v>
                </c:pt>
                <c:pt idx="6">
                  <c:v>48.760000000000012</c:v>
                </c:pt>
                <c:pt idx="7">
                  <c:v>54.083333333333336</c:v>
                </c:pt>
                <c:pt idx="8">
                  <c:v>61.343333333333334</c:v>
                </c:pt>
                <c:pt idx="9">
                  <c:v>69.48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8D-4BDB-98A0-BB72A51AE1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351040"/>
        <c:axId val="187352576"/>
      </c:barChart>
      <c:catAx>
        <c:axId val="1873510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352576"/>
        <c:crosses val="autoZero"/>
        <c:auto val="1"/>
        <c:lblAlgn val="ctr"/>
        <c:lblOffset val="100"/>
        <c:noMultiLvlLbl val="0"/>
      </c:catAx>
      <c:valAx>
        <c:axId val="18735257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osphate (µ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3510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6!$U$2:$U$11</c:f>
                <c:numCache>
                  <c:formatCode>General</c:formatCode>
                  <c:ptCount val="10"/>
                  <c:pt idx="0">
                    <c:v>0.73711147958319989</c:v>
                  </c:pt>
                  <c:pt idx="1">
                    <c:v>1.1194641575325248</c:v>
                  </c:pt>
                  <c:pt idx="2">
                    <c:v>1.6062793447384305</c:v>
                  </c:pt>
                  <c:pt idx="3">
                    <c:v>1.353255334369682</c:v>
                  </c:pt>
                  <c:pt idx="4">
                    <c:v>2.3849598179703841</c:v>
                  </c:pt>
                  <c:pt idx="5">
                    <c:v>1.0828203913853784</c:v>
                  </c:pt>
                  <c:pt idx="6">
                    <c:v>1.26</c:v>
                  </c:pt>
                  <c:pt idx="7">
                    <c:v>0.84787970844925875</c:v>
                  </c:pt>
                  <c:pt idx="8">
                    <c:v>1.2285085808952769</c:v>
                  </c:pt>
                  <c:pt idx="9">
                    <c:v>1.7079324732943439</c:v>
                  </c:pt>
                </c:numCache>
              </c:numRef>
            </c:plus>
            <c:minus>
              <c:numRef>
                <c:f>Sheet6!$U$2:$U$11</c:f>
                <c:numCache>
                  <c:formatCode>General</c:formatCode>
                  <c:ptCount val="10"/>
                  <c:pt idx="0">
                    <c:v>0.73711147958319989</c:v>
                  </c:pt>
                  <c:pt idx="1">
                    <c:v>1.1194641575325248</c:v>
                  </c:pt>
                  <c:pt idx="2">
                    <c:v>1.6062793447384305</c:v>
                  </c:pt>
                  <c:pt idx="3">
                    <c:v>1.353255334369682</c:v>
                  </c:pt>
                  <c:pt idx="4">
                    <c:v>2.3849598179703841</c:v>
                  </c:pt>
                  <c:pt idx="5">
                    <c:v>1.0828203913853784</c:v>
                  </c:pt>
                  <c:pt idx="6">
                    <c:v>1.26</c:v>
                  </c:pt>
                  <c:pt idx="7">
                    <c:v>0.84787970844925875</c:v>
                  </c:pt>
                  <c:pt idx="8">
                    <c:v>1.2285085808952769</c:v>
                  </c:pt>
                  <c:pt idx="9">
                    <c:v>1.7079324732943439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6!$V$2:$V$11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6!$T$2:$T$11</c:f>
              <c:numCache>
                <c:formatCode>0.00</c:formatCode>
                <c:ptCount val="10"/>
                <c:pt idx="0">
                  <c:v>11.566666666666674</c:v>
                </c:pt>
                <c:pt idx="1">
                  <c:v>9.02</c:v>
                </c:pt>
                <c:pt idx="2">
                  <c:v>9.293333333333333</c:v>
                </c:pt>
                <c:pt idx="3">
                  <c:v>11.54</c:v>
                </c:pt>
                <c:pt idx="4">
                  <c:v>7.8933333333333353</c:v>
                </c:pt>
                <c:pt idx="5">
                  <c:v>6.8000000000000007</c:v>
                </c:pt>
                <c:pt idx="6">
                  <c:v>11.460000000000004</c:v>
                </c:pt>
                <c:pt idx="7">
                  <c:v>6.9300000000000015</c:v>
                </c:pt>
                <c:pt idx="8">
                  <c:v>5.8933333333333353</c:v>
                </c:pt>
                <c:pt idx="9">
                  <c:v>9.87666666666667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4C-4AA5-AFEC-82EED11279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193600"/>
        <c:axId val="187195392"/>
      </c:barChart>
      <c:catAx>
        <c:axId val="1871936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195392"/>
        <c:crosses val="autoZero"/>
        <c:auto val="1"/>
        <c:lblAlgn val="ctr"/>
        <c:lblOffset val="100"/>
        <c:noMultiLvlLbl val="0"/>
      </c:catAx>
      <c:valAx>
        <c:axId val="18719539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/>
                  <a:t>Silicate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1936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6!$N$2:$N$11</c:f>
                <c:numCache>
                  <c:formatCode>General</c:formatCode>
                  <c:ptCount val="10"/>
                  <c:pt idx="0">
                    <c:v>16.24512542272296</c:v>
                  </c:pt>
                  <c:pt idx="1">
                    <c:v>10.97197034872649</c:v>
                  </c:pt>
                  <c:pt idx="2">
                    <c:v>13.756267662414816</c:v>
                  </c:pt>
                  <c:pt idx="3">
                    <c:v>7.1195154329490693</c:v>
                  </c:pt>
                  <c:pt idx="4">
                    <c:v>24.131650033375902</c:v>
                  </c:pt>
                  <c:pt idx="5">
                    <c:v>30.157082639627749</c:v>
                  </c:pt>
                  <c:pt idx="6">
                    <c:v>22.277959960463061</c:v>
                  </c:pt>
                  <c:pt idx="7">
                    <c:v>25.286623604849602</c:v>
                  </c:pt>
                  <c:pt idx="8">
                    <c:v>14.431912555167465</c:v>
                  </c:pt>
                  <c:pt idx="9">
                    <c:v>19.042534845270282</c:v>
                  </c:pt>
                </c:numCache>
              </c:numRef>
            </c:plus>
            <c:minus>
              <c:numRef>
                <c:f>Sheet6!$N$2:$N$11</c:f>
                <c:numCache>
                  <c:formatCode>General</c:formatCode>
                  <c:ptCount val="10"/>
                  <c:pt idx="0">
                    <c:v>16.24512542272296</c:v>
                  </c:pt>
                  <c:pt idx="1">
                    <c:v>10.97197034872649</c:v>
                  </c:pt>
                  <c:pt idx="2">
                    <c:v>13.756267662414816</c:v>
                  </c:pt>
                  <c:pt idx="3">
                    <c:v>7.1195154329490693</c:v>
                  </c:pt>
                  <c:pt idx="4">
                    <c:v>24.131650033375902</c:v>
                  </c:pt>
                  <c:pt idx="5">
                    <c:v>30.157082639627749</c:v>
                  </c:pt>
                  <c:pt idx="6">
                    <c:v>22.277959960463061</c:v>
                  </c:pt>
                  <c:pt idx="7">
                    <c:v>25.286623604849602</c:v>
                  </c:pt>
                  <c:pt idx="8">
                    <c:v>14.431912555167465</c:v>
                  </c:pt>
                  <c:pt idx="9">
                    <c:v>19.04253484527028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6!$O$2:$O$11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6!$M$2:$M$11</c:f>
              <c:numCache>
                <c:formatCode>0.00</c:formatCode>
                <c:ptCount val="10"/>
                <c:pt idx="0">
                  <c:v>142.49</c:v>
                </c:pt>
                <c:pt idx="1">
                  <c:v>144.6066666666666</c:v>
                </c:pt>
                <c:pt idx="2">
                  <c:v>154.53</c:v>
                </c:pt>
                <c:pt idx="3">
                  <c:v>172.25</c:v>
                </c:pt>
                <c:pt idx="4">
                  <c:v>147.45333333333343</c:v>
                </c:pt>
                <c:pt idx="5">
                  <c:v>149.22333333333339</c:v>
                </c:pt>
                <c:pt idx="6">
                  <c:v>155.95000000000007</c:v>
                </c:pt>
                <c:pt idx="7">
                  <c:v>141.06666666666661</c:v>
                </c:pt>
                <c:pt idx="8">
                  <c:v>154.89000000000001</c:v>
                </c:pt>
                <c:pt idx="9">
                  <c:v>157.37333333333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53-441D-A5D2-60BD1D265B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233024"/>
        <c:axId val="187234560"/>
      </c:barChart>
      <c:catAx>
        <c:axId val="187233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234560"/>
        <c:crosses val="autoZero"/>
        <c:auto val="1"/>
        <c:lblAlgn val="ctr"/>
        <c:lblOffset val="100"/>
        <c:noMultiLvlLbl val="0"/>
      </c:catAx>
      <c:valAx>
        <c:axId val="18723456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/>
                  <a:t>TP (µg/l)</a:t>
                </a:r>
              </a:p>
            </c:rich>
          </c:tx>
          <c:layout>
            <c:manualLayout>
              <c:xMode val="edge"/>
              <c:yMode val="edge"/>
              <c:x val="2.2222222222222233E-2"/>
              <c:y val="0.3089698162729660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23302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Wadi mariout  summer _8-2023 Dr Alaa(AutoRecovered) (Recovered).xlsx]Sheet7'!$G$2:$G$11</c:f>
                <c:numCache>
                  <c:formatCode>General</c:formatCode>
                  <c:ptCount val="10"/>
                  <c:pt idx="0">
                    <c:v>0.75179784516850057</c:v>
                  </c:pt>
                  <c:pt idx="1">
                    <c:v>0.85001960761698592</c:v>
                  </c:pt>
                  <c:pt idx="2">
                    <c:v>0.46522396040330244</c:v>
                  </c:pt>
                  <c:pt idx="3">
                    <c:v>1.4458330931796104</c:v>
                  </c:pt>
                  <c:pt idx="4">
                    <c:v>0.35118845842842517</c:v>
                  </c:pt>
                  <c:pt idx="5">
                    <c:v>0.75718777944003612</c:v>
                  </c:pt>
                  <c:pt idx="6">
                    <c:v>1.9508545136255764</c:v>
                  </c:pt>
                  <c:pt idx="7">
                    <c:v>0.59651767227244257</c:v>
                  </c:pt>
                  <c:pt idx="8">
                    <c:v>0.5658916268450459</c:v>
                  </c:pt>
                  <c:pt idx="9">
                    <c:v>2.0155727060399826</c:v>
                  </c:pt>
                </c:numCache>
              </c:numRef>
            </c:plus>
            <c:minus>
              <c:numRef>
                <c:f>'[Wadi mariout  summer _8-2023 Dr Alaa(AutoRecovered) (Recovered).xlsx]Sheet7'!$G$2:$G$11</c:f>
                <c:numCache>
                  <c:formatCode>General</c:formatCode>
                  <c:ptCount val="10"/>
                  <c:pt idx="0">
                    <c:v>0.75179784516850057</c:v>
                  </c:pt>
                  <c:pt idx="1">
                    <c:v>0.85001960761698592</c:v>
                  </c:pt>
                  <c:pt idx="2">
                    <c:v>0.46522396040330244</c:v>
                  </c:pt>
                  <c:pt idx="3">
                    <c:v>1.4458330931796104</c:v>
                  </c:pt>
                  <c:pt idx="4">
                    <c:v>0.35118845842842517</c:v>
                  </c:pt>
                  <c:pt idx="5">
                    <c:v>0.75718777944003612</c:v>
                  </c:pt>
                  <c:pt idx="6">
                    <c:v>1.9508545136255764</c:v>
                  </c:pt>
                  <c:pt idx="7">
                    <c:v>0.59651767227244257</c:v>
                  </c:pt>
                  <c:pt idx="8">
                    <c:v>0.5658916268450459</c:v>
                  </c:pt>
                  <c:pt idx="9">
                    <c:v>2.0155727060399826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'[Wadi mariout  summer _8-2023 Dr Alaa(AutoRecovered) (Recovered).xlsx]Sheet7'!$H$2:$H$11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'[Wadi mariout  summer _8-2023 Dr Alaa(AutoRecovered) (Recovered).xlsx]Sheet7'!$F$2:$F$11</c:f>
              <c:numCache>
                <c:formatCode>0.00</c:formatCode>
                <c:ptCount val="10"/>
                <c:pt idx="0">
                  <c:v>11.780000000000001</c:v>
                </c:pt>
                <c:pt idx="1">
                  <c:v>11.946666666666671</c:v>
                </c:pt>
                <c:pt idx="2">
                  <c:v>10.476666666666672</c:v>
                </c:pt>
                <c:pt idx="3">
                  <c:v>11.583333333333334</c:v>
                </c:pt>
                <c:pt idx="4">
                  <c:v>12.966666666666672</c:v>
                </c:pt>
                <c:pt idx="5">
                  <c:v>8.3333333333333357</c:v>
                </c:pt>
                <c:pt idx="6">
                  <c:v>13.083333333333334</c:v>
                </c:pt>
                <c:pt idx="7">
                  <c:v>15.816666666666674</c:v>
                </c:pt>
                <c:pt idx="8">
                  <c:v>17.683333333333316</c:v>
                </c:pt>
                <c:pt idx="9">
                  <c:v>28.1133333333333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261-4B4B-8C3B-829BCEBA1C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857920"/>
        <c:axId val="187872000"/>
      </c:barChart>
      <c:catAx>
        <c:axId val="187857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872000"/>
        <c:crosses val="autoZero"/>
        <c:auto val="1"/>
        <c:lblAlgn val="ctr"/>
        <c:lblOffset val="100"/>
        <c:noMultiLvlLbl val="0"/>
      </c:catAx>
      <c:valAx>
        <c:axId val="1878720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/>
                  <a:t>Chla (</a:t>
                </a:r>
                <a:r>
                  <a:rPr lang="en-US"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/l)</a:t>
                </a:r>
                <a:endParaRPr lang="en-US" sz="1400"/>
              </a:p>
            </c:rich>
          </c:tx>
          <c:layout>
            <c:manualLayout>
              <c:xMode val="edge"/>
              <c:yMode val="edge"/>
              <c:x val="1.6666666666666673E-2"/>
              <c:y val="0.39363407699037634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85792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8433092738407697"/>
          <c:y val="5.0925925925925923E-2"/>
          <c:w val="0.78511351706036736"/>
          <c:h val="0.8416746864975216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3!$T$3:$T$12</c:f>
                <c:numCache>
                  <c:formatCode>General</c:formatCode>
                  <c:ptCount val="10"/>
                  <c:pt idx="0">
                    <c:v>6.0000000000000504E-2</c:v>
                  </c:pt>
                  <c:pt idx="1">
                    <c:v>0.17009801096230812</c:v>
                  </c:pt>
                  <c:pt idx="2">
                    <c:v>0.1266227994214835</c:v>
                  </c:pt>
                  <c:pt idx="3">
                    <c:v>0.11269427669584563</c:v>
                  </c:pt>
                  <c:pt idx="4">
                    <c:v>0.15176736583776304</c:v>
                  </c:pt>
                  <c:pt idx="5">
                    <c:v>9.9999999999999714E-2</c:v>
                  </c:pt>
                  <c:pt idx="6">
                    <c:v>0.10408329997330612</c:v>
                  </c:pt>
                  <c:pt idx="7">
                    <c:v>0.21007935008785067</c:v>
                  </c:pt>
                  <c:pt idx="8">
                    <c:v>0.32419130154894682</c:v>
                  </c:pt>
                  <c:pt idx="9">
                    <c:v>0.52918175831497882</c:v>
                  </c:pt>
                </c:numCache>
              </c:numRef>
            </c:plus>
            <c:minus>
              <c:numRef>
                <c:f>Sheet3!$T$3:$T$12</c:f>
                <c:numCache>
                  <c:formatCode>General</c:formatCode>
                  <c:ptCount val="10"/>
                  <c:pt idx="0">
                    <c:v>6.0000000000000504E-2</c:v>
                  </c:pt>
                  <c:pt idx="1">
                    <c:v>0.17009801096230812</c:v>
                  </c:pt>
                  <c:pt idx="2">
                    <c:v>0.1266227994214835</c:v>
                  </c:pt>
                  <c:pt idx="3">
                    <c:v>0.11269427669584563</c:v>
                  </c:pt>
                  <c:pt idx="4">
                    <c:v>0.15176736583776304</c:v>
                  </c:pt>
                  <c:pt idx="5">
                    <c:v>9.9999999999999714E-2</c:v>
                  </c:pt>
                  <c:pt idx="6">
                    <c:v>0.10408329997330612</c:v>
                  </c:pt>
                  <c:pt idx="7">
                    <c:v>0.21007935008785067</c:v>
                  </c:pt>
                  <c:pt idx="8">
                    <c:v>0.32419130154894682</c:v>
                  </c:pt>
                  <c:pt idx="9">
                    <c:v>0.5291817583149788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3!$N$3:$N$12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3!$S$3:$S$12</c:f>
              <c:numCache>
                <c:formatCode>0.00</c:formatCode>
                <c:ptCount val="10"/>
                <c:pt idx="0">
                  <c:v>22.86</c:v>
                </c:pt>
                <c:pt idx="1">
                  <c:v>22.773333333333312</c:v>
                </c:pt>
                <c:pt idx="2">
                  <c:v>22.626666666666665</c:v>
                </c:pt>
                <c:pt idx="3">
                  <c:v>22.659999999999997</c:v>
                </c:pt>
                <c:pt idx="4">
                  <c:v>21.96333333333331</c:v>
                </c:pt>
                <c:pt idx="5">
                  <c:v>19.950000000000003</c:v>
                </c:pt>
                <c:pt idx="6">
                  <c:v>20.083333333333311</c:v>
                </c:pt>
                <c:pt idx="7">
                  <c:v>18.706666666666667</c:v>
                </c:pt>
                <c:pt idx="8">
                  <c:v>17.760000000000002</c:v>
                </c:pt>
                <c:pt idx="9">
                  <c:v>17.5366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FB-4A01-B700-42FBF89103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6287616"/>
        <c:axId val="186289152"/>
      </c:barChart>
      <c:catAx>
        <c:axId val="1862876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289152"/>
        <c:crosses val="autoZero"/>
        <c:auto val="1"/>
        <c:lblAlgn val="ctr"/>
        <c:lblOffset val="100"/>
        <c:noMultiLvlLbl val="0"/>
      </c:catAx>
      <c:valAx>
        <c:axId val="186289152"/>
        <c:scaling>
          <c:orientation val="minMax"/>
          <c:min val="16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C (mS/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62876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9!$F$2:$F$11</c:f>
                <c:numCache>
                  <c:formatCode>General</c:formatCode>
                  <c:ptCount val="10"/>
                  <c:pt idx="0">
                    <c:v>35.232560697930168</c:v>
                  </c:pt>
                  <c:pt idx="1">
                    <c:v>36.055512754639906</c:v>
                  </c:pt>
                  <c:pt idx="2">
                    <c:v>22.722969289539009</c:v>
                  </c:pt>
                  <c:pt idx="3">
                    <c:v>37.925064710997304</c:v>
                  </c:pt>
                  <c:pt idx="4">
                    <c:v>45.949274568085777</c:v>
                  </c:pt>
                  <c:pt idx="5">
                    <c:v>83.992917161706757</c:v>
                  </c:pt>
                  <c:pt idx="6">
                    <c:v>49.439688510345604</c:v>
                  </c:pt>
                  <c:pt idx="7">
                    <c:v>35.355339059327363</c:v>
                  </c:pt>
                  <c:pt idx="8">
                    <c:v>37.772344380512052</c:v>
                  </c:pt>
                  <c:pt idx="9">
                    <c:v>20.805127573108777</c:v>
                  </c:pt>
                </c:numCache>
              </c:numRef>
            </c:plus>
            <c:minus>
              <c:numRef>
                <c:f>Sheet9!$F$2:$F$11</c:f>
                <c:numCache>
                  <c:formatCode>General</c:formatCode>
                  <c:ptCount val="10"/>
                  <c:pt idx="0">
                    <c:v>35.232560697930168</c:v>
                  </c:pt>
                  <c:pt idx="1">
                    <c:v>36.055512754639906</c:v>
                  </c:pt>
                  <c:pt idx="2">
                    <c:v>22.722969289539009</c:v>
                  </c:pt>
                  <c:pt idx="3">
                    <c:v>37.925064710997304</c:v>
                  </c:pt>
                  <c:pt idx="4">
                    <c:v>45.949274568085777</c:v>
                  </c:pt>
                  <c:pt idx="5">
                    <c:v>83.992917161706757</c:v>
                  </c:pt>
                  <c:pt idx="6">
                    <c:v>49.439688510345604</c:v>
                  </c:pt>
                  <c:pt idx="7">
                    <c:v>35.355339059327363</c:v>
                  </c:pt>
                  <c:pt idx="8">
                    <c:v>37.772344380512052</c:v>
                  </c:pt>
                  <c:pt idx="9">
                    <c:v>20.805127573108777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9!$G$2:$G$11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9!$E$2:$E$11</c:f>
              <c:numCache>
                <c:formatCode>0.00</c:formatCode>
                <c:ptCount val="10"/>
                <c:pt idx="0">
                  <c:v>479.33333333333331</c:v>
                </c:pt>
                <c:pt idx="1">
                  <c:v>360</c:v>
                </c:pt>
                <c:pt idx="2">
                  <c:v>394.33333333333331</c:v>
                </c:pt>
                <c:pt idx="3">
                  <c:v>439.5533333333334</c:v>
                </c:pt>
                <c:pt idx="4">
                  <c:v>618.91666666666663</c:v>
                </c:pt>
                <c:pt idx="5">
                  <c:v>1105.4933333333327</c:v>
                </c:pt>
                <c:pt idx="6">
                  <c:v>808.25999999999988</c:v>
                </c:pt>
                <c:pt idx="7">
                  <c:v>775</c:v>
                </c:pt>
                <c:pt idx="8">
                  <c:v>919</c:v>
                </c:pt>
                <c:pt idx="9">
                  <c:v>1381.46666666666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C90-405C-A3C5-E43FC45A46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55987968"/>
        <c:axId val="155989504"/>
      </c:barChart>
      <c:catAx>
        <c:axId val="1559879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989504"/>
        <c:crosses val="autoZero"/>
        <c:auto val="1"/>
        <c:lblAlgn val="ctr"/>
        <c:lblOffset val="100"/>
        <c:noMultiLvlLbl val="0"/>
      </c:catAx>
      <c:valAx>
        <c:axId val="15598950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/>
                  <a:t>TSS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59879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F$3:$F$12</c:f>
                <c:numCache>
                  <c:formatCode>General</c:formatCode>
                  <c:ptCount val="10"/>
                  <c:pt idx="0">
                    <c:v>0.27061657993059735</c:v>
                  </c:pt>
                  <c:pt idx="1">
                    <c:v>0.25026652459594617</c:v>
                  </c:pt>
                  <c:pt idx="2">
                    <c:v>0.21633307652783948</c:v>
                  </c:pt>
                  <c:pt idx="3">
                    <c:v>0.16921386861996088</c:v>
                  </c:pt>
                  <c:pt idx="4">
                    <c:v>0.61101009266077966</c:v>
                  </c:pt>
                  <c:pt idx="5">
                    <c:v>0.31214312956291934</c:v>
                  </c:pt>
                  <c:pt idx="6">
                    <c:v>0.2505992817228333</c:v>
                  </c:pt>
                  <c:pt idx="7">
                    <c:v>0.52728866224614879</c:v>
                  </c:pt>
                  <c:pt idx="8">
                    <c:v>0.28290163190291689</c:v>
                  </c:pt>
                  <c:pt idx="9">
                    <c:v>0.53463383107818196</c:v>
                  </c:pt>
                </c:numCache>
              </c:numRef>
            </c:plus>
            <c:minus>
              <c:numRef>
                <c:f>Sheet4!$F$3:$F$12</c:f>
                <c:numCache>
                  <c:formatCode>General</c:formatCode>
                  <c:ptCount val="10"/>
                  <c:pt idx="0">
                    <c:v>0.27061657993059735</c:v>
                  </c:pt>
                  <c:pt idx="1">
                    <c:v>0.25026652459594617</c:v>
                  </c:pt>
                  <c:pt idx="2">
                    <c:v>0.21633307652783948</c:v>
                  </c:pt>
                  <c:pt idx="3">
                    <c:v>0.16921386861996088</c:v>
                  </c:pt>
                  <c:pt idx="4">
                    <c:v>0.61101009266077966</c:v>
                  </c:pt>
                  <c:pt idx="5">
                    <c:v>0.31214312956291934</c:v>
                  </c:pt>
                  <c:pt idx="6">
                    <c:v>0.2505992817228333</c:v>
                  </c:pt>
                  <c:pt idx="7">
                    <c:v>0.52728866224614879</c:v>
                  </c:pt>
                  <c:pt idx="8">
                    <c:v>0.28290163190291689</c:v>
                  </c:pt>
                  <c:pt idx="9">
                    <c:v>0.53463383107818196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G$3:$G$12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4!$E$3:$E$12</c:f>
              <c:numCache>
                <c:formatCode>0.00</c:formatCode>
                <c:ptCount val="10"/>
                <c:pt idx="0">
                  <c:v>16.003333333333316</c:v>
                </c:pt>
                <c:pt idx="1">
                  <c:v>15.943333333333333</c:v>
                </c:pt>
                <c:pt idx="2">
                  <c:v>15.840000000000002</c:v>
                </c:pt>
                <c:pt idx="3">
                  <c:v>15.856666666666674</c:v>
                </c:pt>
                <c:pt idx="4">
                  <c:v>15.366666666666672</c:v>
                </c:pt>
                <c:pt idx="5">
                  <c:v>13.973333333333334</c:v>
                </c:pt>
                <c:pt idx="6">
                  <c:v>14.06</c:v>
                </c:pt>
                <c:pt idx="7">
                  <c:v>13.103333333333333</c:v>
                </c:pt>
                <c:pt idx="8">
                  <c:v>12.436666666666671</c:v>
                </c:pt>
                <c:pt idx="9">
                  <c:v>12.28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B8-4D3A-9573-F55F8F091D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6014848"/>
        <c:axId val="156033024"/>
      </c:barChart>
      <c:catAx>
        <c:axId val="15601484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033024"/>
        <c:crosses val="autoZero"/>
        <c:auto val="1"/>
        <c:lblAlgn val="ctr"/>
        <c:lblOffset val="100"/>
        <c:noMultiLvlLbl val="0"/>
      </c:catAx>
      <c:valAx>
        <c:axId val="156033024"/>
        <c:scaling>
          <c:orientation val="minMax"/>
          <c:min val="1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alinity (</a:t>
                </a:r>
                <a:r>
                  <a:rPr lang="en-US" sz="1400" b="1" i="0" u="none" strike="noStrike" baseline="0">
                    <a:solidFill>
                      <a:schemeClr val="tx1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‰)</a:t>
                </a:r>
                <a:endParaRPr lang="en-US" sz="1400" b="1">
                  <a:solidFill>
                    <a:schemeClr val="tx1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56014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M$3:$M$12</c:f>
                <c:numCache>
                  <c:formatCode>General</c:formatCode>
                  <c:ptCount val="10"/>
                  <c:pt idx="0">
                    <c:v>0.16522711641858337</c:v>
                  </c:pt>
                  <c:pt idx="1">
                    <c:v>0.16370705543744876</c:v>
                  </c:pt>
                  <c:pt idx="2">
                    <c:v>0.13012814197295411</c:v>
                  </c:pt>
                  <c:pt idx="3">
                    <c:v>0.14933184523068097</c:v>
                  </c:pt>
                  <c:pt idx="4">
                    <c:v>0.10214368964029696</c:v>
                  </c:pt>
                  <c:pt idx="5">
                    <c:v>3.0550504633038274E-2</c:v>
                  </c:pt>
                  <c:pt idx="6">
                    <c:v>7.5498344352707275E-2</c:v>
                  </c:pt>
                  <c:pt idx="7">
                    <c:v>0.10583005244258359</c:v>
                  </c:pt>
                  <c:pt idx="8">
                    <c:v>0.1299999999999995</c:v>
                  </c:pt>
                  <c:pt idx="9">
                    <c:v>0.11015141094572145</c:v>
                  </c:pt>
                </c:numCache>
              </c:numRef>
            </c:plus>
            <c:minus>
              <c:numRef>
                <c:f>Sheet4!$M$3:$M$12</c:f>
                <c:numCache>
                  <c:formatCode>General</c:formatCode>
                  <c:ptCount val="10"/>
                  <c:pt idx="0">
                    <c:v>0.16522711641858337</c:v>
                  </c:pt>
                  <c:pt idx="1">
                    <c:v>0.16370705543744876</c:v>
                  </c:pt>
                  <c:pt idx="2">
                    <c:v>0.13012814197295411</c:v>
                  </c:pt>
                  <c:pt idx="3">
                    <c:v>0.14933184523068097</c:v>
                  </c:pt>
                  <c:pt idx="4">
                    <c:v>0.10214368964029696</c:v>
                  </c:pt>
                  <c:pt idx="5">
                    <c:v>3.0550504633038274E-2</c:v>
                  </c:pt>
                  <c:pt idx="6">
                    <c:v>7.5498344352707275E-2</c:v>
                  </c:pt>
                  <c:pt idx="7">
                    <c:v>0.10583005244258359</c:v>
                  </c:pt>
                  <c:pt idx="8">
                    <c:v>0.1299999999999995</c:v>
                  </c:pt>
                  <c:pt idx="9">
                    <c:v>0.11015141094572145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G$3:$G$12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4!$L$3:$L$12</c:f>
              <c:numCache>
                <c:formatCode>0.00</c:formatCode>
                <c:ptCount val="10"/>
                <c:pt idx="0">
                  <c:v>7.88</c:v>
                </c:pt>
                <c:pt idx="1">
                  <c:v>7.88</c:v>
                </c:pt>
                <c:pt idx="2">
                  <c:v>7.8833333333333346</c:v>
                </c:pt>
                <c:pt idx="3">
                  <c:v>7.89</c:v>
                </c:pt>
                <c:pt idx="4">
                  <c:v>7.9366666666666692</c:v>
                </c:pt>
                <c:pt idx="5">
                  <c:v>8.0066666666666713</c:v>
                </c:pt>
                <c:pt idx="6">
                  <c:v>8.01</c:v>
                </c:pt>
                <c:pt idx="7">
                  <c:v>8.06</c:v>
                </c:pt>
                <c:pt idx="8">
                  <c:v>8.07</c:v>
                </c:pt>
                <c:pt idx="9">
                  <c:v>8.01333333333333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18-40EF-A28D-0749369C4C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87245312"/>
        <c:axId val="187246848"/>
      </c:barChart>
      <c:catAx>
        <c:axId val="187245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246848"/>
        <c:crosses val="autoZero"/>
        <c:auto val="1"/>
        <c:lblAlgn val="ctr"/>
        <c:lblOffset val="100"/>
        <c:noMultiLvlLbl val="0"/>
      </c:catAx>
      <c:valAx>
        <c:axId val="187246848"/>
        <c:scaling>
          <c:orientation val="minMax"/>
          <c:min val="7.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24531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T$3:$T$12</c:f>
                <c:numCache>
                  <c:formatCode>General</c:formatCode>
                  <c:ptCount val="10"/>
                  <c:pt idx="0">
                    <c:v>0.28041635710730817</c:v>
                  </c:pt>
                  <c:pt idx="1">
                    <c:v>0.3500000000000002</c:v>
                  </c:pt>
                  <c:pt idx="2">
                    <c:v>0.20816659994661352</c:v>
                  </c:pt>
                  <c:pt idx="3">
                    <c:v>0.11015141094572201</c:v>
                  </c:pt>
                  <c:pt idx="4">
                    <c:v>0.16522711641858265</c:v>
                  </c:pt>
                  <c:pt idx="5">
                    <c:v>0.24131583730317721</c:v>
                  </c:pt>
                  <c:pt idx="6">
                    <c:v>0.34443189941312485</c:v>
                  </c:pt>
                  <c:pt idx="7">
                    <c:v>0.27622454633866267</c:v>
                  </c:pt>
                  <c:pt idx="8">
                    <c:v>0.10408329997330627</c:v>
                  </c:pt>
                  <c:pt idx="9">
                    <c:v>0.30512292604784752</c:v>
                  </c:pt>
                </c:numCache>
              </c:numRef>
            </c:plus>
            <c:minus>
              <c:numRef>
                <c:f>Sheet4!$T$3:$T$12</c:f>
                <c:numCache>
                  <c:formatCode>General</c:formatCode>
                  <c:ptCount val="10"/>
                  <c:pt idx="0">
                    <c:v>0.28041635710730817</c:v>
                  </c:pt>
                  <c:pt idx="1">
                    <c:v>0.3500000000000002</c:v>
                  </c:pt>
                  <c:pt idx="2">
                    <c:v>0.20816659994661352</c:v>
                  </c:pt>
                  <c:pt idx="3">
                    <c:v>0.11015141094572201</c:v>
                  </c:pt>
                  <c:pt idx="4">
                    <c:v>0.16522711641858265</c:v>
                  </c:pt>
                  <c:pt idx="5">
                    <c:v>0.24131583730317721</c:v>
                  </c:pt>
                  <c:pt idx="6">
                    <c:v>0.34443189941312485</c:v>
                  </c:pt>
                  <c:pt idx="7">
                    <c:v>0.27622454633866267</c:v>
                  </c:pt>
                  <c:pt idx="8">
                    <c:v>0.10408329997330627</c:v>
                  </c:pt>
                  <c:pt idx="9">
                    <c:v>0.30512292604784752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N$3:$N$12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4!$S$3:$S$12</c:f>
              <c:numCache>
                <c:formatCode>0.00</c:formatCode>
                <c:ptCount val="10"/>
                <c:pt idx="0">
                  <c:v>4.6366666666666685</c:v>
                </c:pt>
                <c:pt idx="1">
                  <c:v>4.6499999999999995</c:v>
                </c:pt>
                <c:pt idx="2">
                  <c:v>4.666666666666667</c:v>
                </c:pt>
                <c:pt idx="3">
                  <c:v>4.7466666666666688</c:v>
                </c:pt>
                <c:pt idx="4">
                  <c:v>5.1499999999999995</c:v>
                </c:pt>
                <c:pt idx="5">
                  <c:v>5.736666666666669</c:v>
                </c:pt>
                <c:pt idx="6">
                  <c:v>5.873333333333334</c:v>
                </c:pt>
                <c:pt idx="7">
                  <c:v>6.44</c:v>
                </c:pt>
                <c:pt idx="8">
                  <c:v>6.9833333333333378</c:v>
                </c:pt>
                <c:pt idx="9">
                  <c:v>7.39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A32-441A-BE12-D442260536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272192"/>
        <c:axId val="187368192"/>
      </c:barChart>
      <c:catAx>
        <c:axId val="18727219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368192"/>
        <c:crosses val="autoZero"/>
        <c:auto val="1"/>
        <c:lblAlgn val="ctr"/>
        <c:lblOffset val="100"/>
        <c:noMultiLvlLbl val="0"/>
      </c:catAx>
      <c:valAx>
        <c:axId val="187368192"/>
        <c:scaling>
          <c:orientation val="minMax"/>
          <c:min val="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O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272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AI$3:$AI$12</c:f>
                <c:numCache>
                  <c:formatCode>General</c:formatCode>
                  <c:ptCount val="10"/>
                  <c:pt idx="0">
                    <c:v>0.45938364504336998</c:v>
                  </c:pt>
                  <c:pt idx="1">
                    <c:v>0.26274195198584727</c:v>
                  </c:pt>
                  <c:pt idx="2">
                    <c:v>0.16921386861996088</c:v>
                  </c:pt>
                  <c:pt idx="3">
                    <c:v>0.37846179904097793</c:v>
                  </c:pt>
                  <c:pt idx="4">
                    <c:v>0.41525092815469283</c:v>
                  </c:pt>
                  <c:pt idx="5">
                    <c:v>0.33867388443752228</c:v>
                  </c:pt>
                  <c:pt idx="6">
                    <c:v>6.5574385243019562E-2</c:v>
                  </c:pt>
                  <c:pt idx="7">
                    <c:v>0.40000000000000036</c:v>
                  </c:pt>
                  <c:pt idx="8">
                    <c:v>1.4722431864335521</c:v>
                  </c:pt>
                  <c:pt idx="9">
                    <c:v>2.1674947135652727</c:v>
                  </c:pt>
                </c:numCache>
              </c:numRef>
            </c:plus>
            <c:minus>
              <c:numRef>
                <c:f>Sheet4!$AI$3:$AI$12</c:f>
                <c:numCache>
                  <c:formatCode>General</c:formatCode>
                  <c:ptCount val="10"/>
                  <c:pt idx="0">
                    <c:v>0.45938364504336998</c:v>
                  </c:pt>
                  <c:pt idx="1">
                    <c:v>0.26274195198584727</c:v>
                  </c:pt>
                  <c:pt idx="2">
                    <c:v>0.16921386861996088</c:v>
                  </c:pt>
                  <c:pt idx="3">
                    <c:v>0.37846179904097793</c:v>
                  </c:pt>
                  <c:pt idx="4">
                    <c:v>0.41525092815469283</c:v>
                  </c:pt>
                  <c:pt idx="5">
                    <c:v>0.33867388443752228</c:v>
                  </c:pt>
                  <c:pt idx="6">
                    <c:v>6.5574385243019562E-2</c:v>
                  </c:pt>
                  <c:pt idx="7">
                    <c:v>0.40000000000000036</c:v>
                  </c:pt>
                  <c:pt idx="8">
                    <c:v>1.4722431864335521</c:v>
                  </c:pt>
                  <c:pt idx="9">
                    <c:v>2.1674947135652727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4!$AJ$3:$AJ$12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4!$AH$3:$AH$12</c:f>
              <c:numCache>
                <c:formatCode>0.00</c:formatCode>
                <c:ptCount val="10"/>
                <c:pt idx="0">
                  <c:v>12.003333333333336</c:v>
                </c:pt>
                <c:pt idx="1">
                  <c:v>11.196666666666669</c:v>
                </c:pt>
                <c:pt idx="2">
                  <c:v>12.803333333333336</c:v>
                </c:pt>
                <c:pt idx="3">
                  <c:v>11.203333333333333</c:v>
                </c:pt>
                <c:pt idx="4">
                  <c:v>13.596666666666671</c:v>
                </c:pt>
                <c:pt idx="5">
                  <c:v>9.6</c:v>
                </c:pt>
                <c:pt idx="6">
                  <c:v>9.2000000000000011</c:v>
                </c:pt>
                <c:pt idx="7">
                  <c:v>13.6</c:v>
                </c:pt>
                <c:pt idx="8">
                  <c:v>11.200000000000001</c:v>
                </c:pt>
                <c:pt idx="9">
                  <c:v>14.4033333333333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59-4BAF-95A1-4D6E6547F3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393536"/>
        <c:axId val="187395072"/>
      </c:barChart>
      <c:catAx>
        <c:axId val="187393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395072"/>
        <c:crosses val="autoZero"/>
        <c:auto val="1"/>
        <c:lblAlgn val="ctr"/>
        <c:lblOffset val="100"/>
        <c:noMultiLvlLbl val="0"/>
      </c:catAx>
      <c:valAx>
        <c:axId val="187395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/>
                  <a:t>COD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39353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4!$AB$3:$AB$12</c:f>
                <c:numCache>
                  <c:formatCode>General</c:formatCode>
                  <c:ptCount val="10"/>
                  <c:pt idx="0">
                    <c:v>0.13228756555322962</c:v>
                  </c:pt>
                  <c:pt idx="1">
                    <c:v>0.16093476939431073</c:v>
                  </c:pt>
                  <c:pt idx="2">
                    <c:v>0.61695488759984252</c:v>
                  </c:pt>
                  <c:pt idx="3">
                    <c:v>0.15011106998930288</c:v>
                  </c:pt>
                  <c:pt idx="4">
                    <c:v>0.19139836293274121</c:v>
                  </c:pt>
                  <c:pt idx="5">
                    <c:v>0.79170701651558084</c:v>
                  </c:pt>
                  <c:pt idx="6">
                    <c:v>0.32883633213702745</c:v>
                  </c:pt>
                  <c:pt idx="7">
                    <c:v>0.45014812376964725</c:v>
                  </c:pt>
                  <c:pt idx="8">
                    <c:v>0.40149719799769495</c:v>
                  </c:pt>
                  <c:pt idx="9">
                    <c:v>0.20000000000000021</c:v>
                  </c:pt>
                </c:numCache>
              </c:numRef>
            </c:plus>
            <c:minus>
              <c:numRef>
                <c:f>Sheet4!$AB$3:$AB$12</c:f>
                <c:numCache>
                  <c:formatCode>General</c:formatCode>
                  <c:ptCount val="10"/>
                  <c:pt idx="0">
                    <c:v>0.13228756555322962</c:v>
                  </c:pt>
                  <c:pt idx="1">
                    <c:v>0.16093476939431073</c:v>
                  </c:pt>
                  <c:pt idx="2">
                    <c:v>0.61695488759984252</c:v>
                  </c:pt>
                  <c:pt idx="3">
                    <c:v>0.15011106998930288</c:v>
                  </c:pt>
                  <c:pt idx="4">
                    <c:v>0.19139836293274121</c:v>
                  </c:pt>
                  <c:pt idx="5">
                    <c:v>0.79170701651558084</c:v>
                  </c:pt>
                  <c:pt idx="6">
                    <c:v>0.32883633213702745</c:v>
                  </c:pt>
                  <c:pt idx="7">
                    <c:v>0.45014812376964725</c:v>
                  </c:pt>
                  <c:pt idx="8">
                    <c:v>0.40149719799769495</c:v>
                  </c:pt>
                  <c:pt idx="9">
                    <c:v>0.20000000000000021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4!$V$3:$V$12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4!$AA$3:$AA$12</c:f>
              <c:numCache>
                <c:formatCode>0.00</c:formatCode>
                <c:ptCount val="10"/>
                <c:pt idx="0">
                  <c:v>2.84</c:v>
                </c:pt>
                <c:pt idx="1">
                  <c:v>3.25</c:v>
                </c:pt>
                <c:pt idx="2">
                  <c:v>3.1633333333333344</c:v>
                </c:pt>
                <c:pt idx="3">
                  <c:v>2.5533333333333332</c:v>
                </c:pt>
                <c:pt idx="4">
                  <c:v>3.1533333333333342</c:v>
                </c:pt>
                <c:pt idx="5">
                  <c:v>3.14</c:v>
                </c:pt>
                <c:pt idx="6">
                  <c:v>4.4733333333333372</c:v>
                </c:pt>
                <c:pt idx="7">
                  <c:v>5.443333333333336</c:v>
                </c:pt>
                <c:pt idx="8">
                  <c:v>4.9800000000000004</c:v>
                </c:pt>
                <c:pt idx="9">
                  <c:v>5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E0-4BC9-8217-ACA0C0EF99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428864"/>
        <c:axId val="187430400"/>
      </c:barChart>
      <c:catAx>
        <c:axId val="18742886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430400"/>
        <c:crosses val="autoZero"/>
        <c:auto val="1"/>
        <c:lblAlgn val="ctr"/>
        <c:lblOffset val="100"/>
        <c:noMultiLvlLbl val="0"/>
      </c:catAx>
      <c:valAx>
        <c:axId val="187430400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OD (mg/l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3293788276465445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>
                <a:lumMod val="65000"/>
                <a:lumOff val="3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4288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Sheet7!$N$2:$N$11</c:f>
                <c:numCache>
                  <c:formatCode>General</c:formatCode>
                  <c:ptCount val="10"/>
                  <c:pt idx="0">
                    <c:v>0.44792112400883216</c:v>
                  </c:pt>
                  <c:pt idx="1">
                    <c:v>2</c:v>
                  </c:pt>
                  <c:pt idx="2">
                    <c:v>1.8027756377319946</c:v>
                  </c:pt>
                  <c:pt idx="3">
                    <c:v>2.5</c:v>
                  </c:pt>
                  <c:pt idx="4">
                    <c:v>2.6457513110645912</c:v>
                  </c:pt>
                  <c:pt idx="5">
                    <c:v>5.2915026221291814</c:v>
                  </c:pt>
                  <c:pt idx="6">
                    <c:v>2.9816103031751027</c:v>
                  </c:pt>
                  <c:pt idx="7">
                    <c:v>3.7749172176353767</c:v>
                  </c:pt>
                  <c:pt idx="8">
                    <c:v>0.28999999999999226</c:v>
                  </c:pt>
                  <c:pt idx="9">
                    <c:v>5.6026779311325665</c:v>
                  </c:pt>
                </c:numCache>
              </c:numRef>
            </c:plus>
            <c:minus>
              <c:numRef>
                <c:f>Sheet7!$N$2:$N$11</c:f>
                <c:numCache>
                  <c:formatCode>General</c:formatCode>
                  <c:ptCount val="10"/>
                  <c:pt idx="0">
                    <c:v>0.44792112400883216</c:v>
                  </c:pt>
                  <c:pt idx="1">
                    <c:v>2</c:v>
                  </c:pt>
                  <c:pt idx="2">
                    <c:v>1.8027756377319946</c:v>
                  </c:pt>
                  <c:pt idx="3">
                    <c:v>2.5</c:v>
                  </c:pt>
                  <c:pt idx="4">
                    <c:v>2.6457513110645912</c:v>
                  </c:pt>
                  <c:pt idx="5">
                    <c:v>5.2915026221291814</c:v>
                  </c:pt>
                  <c:pt idx="6">
                    <c:v>2.9816103031751027</c:v>
                  </c:pt>
                  <c:pt idx="7">
                    <c:v>3.7749172176353767</c:v>
                  </c:pt>
                  <c:pt idx="8">
                    <c:v>0.28999999999999226</c:v>
                  </c:pt>
                  <c:pt idx="9">
                    <c:v>5.6026779311325665</c:v>
                  </c:pt>
                </c:numCache>
              </c:numRef>
            </c:minus>
            <c:spPr>
              <a:noFill/>
              <a:ln w="1587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7!$H$2:$H$11</c:f>
              <c:strCache>
                <c:ptCount val="10"/>
                <c:pt idx="0">
                  <c:v>S1</c:v>
                </c:pt>
                <c:pt idx="1">
                  <c:v>S2</c:v>
                </c:pt>
                <c:pt idx="2">
                  <c:v>S3</c:v>
                </c:pt>
                <c:pt idx="3">
                  <c:v>S4</c:v>
                </c:pt>
                <c:pt idx="4">
                  <c:v>S5</c:v>
                </c:pt>
                <c:pt idx="5">
                  <c:v>S6</c:v>
                </c:pt>
                <c:pt idx="6">
                  <c:v>S7</c:v>
                </c:pt>
                <c:pt idx="7">
                  <c:v>S8</c:v>
                </c:pt>
                <c:pt idx="8">
                  <c:v>S9</c:v>
                </c:pt>
                <c:pt idx="9">
                  <c:v>S10</c:v>
                </c:pt>
              </c:strCache>
            </c:strRef>
          </c:cat>
          <c:val>
            <c:numRef>
              <c:f>Sheet7!$M$2:$M$11</c:f>
              <c:numCache>
                <c:formatCode>0.00</c:formatCode>
                <c:ptCount val="10"/>
                <c:pt idx="0">
                  <c:v>152.49666666666661</c:v>
                </c:pt>
                <c:pt idx="1">
                  <c:v>160</c:v>
                </c:pt>
                <c:pt idx="2">
                  <c:v>157.5</c:v>
                </c:pt>
                <c:pt idx="3">
                  <c:v>157.5</c:v>
                </c:pt>
                <c:pt idx="4">
                  <c:v>165</c:v>
                </c:pt>
                <c:pt idx="5">
                  <c:v>160</c:v>
                </c:pt>
                <c:pt idx="6">
                  <c:v>162.5</c:v>
                </c:pt>
                <c:pt idx="7">
                  <c:v>162.5</c:v>
                </c:pt>
                <c:pt idx="8">
                  <c:v>160</c:v>
                </c:pt>
                <c:pt idx="9">
                  <c:v>15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727-4FCB-A848-44429FC338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87513088"/>
        <c:axId val="187527168"/>
      </c:barChart>
      <c:catAx>
        <c:axId val="1875130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527168"/>
        <c:crosses val="autoZero"/>
        <c:auto val="1"/>
        <c:lblAlgn val="ctr"/>
        <c:lblOffset val="100"/>
        <c:noMultiLvlLbl val="0"/>
      </c:catAx>
      <c:valAx>
        <c:axId val="18752716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/>
                  <a:t>TA (mg/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8751308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1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4</TotalTime>
  <Pages>12</Pages>
  <Words>900</Words>
  <Characters>513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ohamed Goher</cp:lastModifiedBy>
  <cp:revision>22</cp:revision>
  <dcterms:created xsi:type="dcterms:W3CDTF">2024-08-30T16:11:00Z</dcterms:created>
  <dcterms:modified xsi:type="dcterms:W3CDTF">2025-02-18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ec955c4ecc30a1927c0e802bd6935d4f3f43b1bebc5b6dec115501f0f8a104</vt:lpwstr>
  </property>
</Properties>
</file>